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56820" w14:textId="38AE56C1" w:rsidR="00CB2A7F" w:rsidRPr="00522691" w:rsidRDefault="00D6532C" w:rsidP="00CF6B95">
      <w:pPr>
        <w:spacing w:line="360" w:lineRule="auto"/>
        <w:jc w:val="center"/>
        <w:rPr>
          <w:sz w:val="28"/>
          <w:szCs w:val="28"/>
        </w:rPr>
      </w:pPr>
      <w:r>
        <w:rPr>
          <w:sz w:val="28"/>
          <w:szCs w:val="28"/>
        </w:rPr>
        <w:t>P</w:t>
      </w:r>
      <w:r w:rsidR="579F0188" w:rsidRPr="13FC9220">
        <w:rPr>
          <w:sz w:val="28"/>
          <w:szCs w:val="28"/>
        </w:rPr>
        <w:t xml:space="preserve">otentially </w:t>
      </w:r>
      <w:r w:rsidR="4E930473" w:rsidRPr="13FC9220">
        <w:rPr>
          <w:sz w:val="28"/>
          <w:szCs w:val="28"/>
        </w:rPr>
        <w:t xml:space="preserve">inappropriate prescribing </w:t>
      </w:r>
      <w:r w:rsidR="00E6229B" w:rsidRPr="13FC9220">
        <w:rPr>
          <w:sz w:val="28"/>
          <w:szCs w:val="28"/>
        </w:rPr>
        <w:t>and</w:t>
      </w:r>
      <w:r w:rsidR="4E930473" w:rsidRPr="13FC9220">
        <w:rPr>
          <w:sz w:val="28"/>
          <w:szCs w:val="28"/>
        </w:rPr>
        <w:t xml:space="preserve"> falls</w:t>
      </w:r>
      <w:r w:rsidR="579F0188" w:rsidRPr="13FC9220">
        <w:rPr>
          <w:sz w:val="28"/>
          <w:szCs w:val="28"/>
        </w:rPr>
        <w:t>-</w:t>
      </w:r>
      <w:r w:rsidR="4E930473" w:rsidRPr="13FC9220">
        <w:rPr>
          <w:sz w:val="28"/>
          <w:szCs w:val="28"/>
        </w:rPr>
        <w:t>risk increasing drugs in p</w:t>
      </w:r>
      <w:r w:rsidR="0D8F1E97" w:rsidRPr="13FC9220">
        <w:rPr>
          <w:sz w:val="28"/>
          <w:szCs w:val="28"/>
        </w:rPr>
        <w:t>eople</w:t>
      </w:r>
      <w:r w:rsidR="4E930473" w:rsidRPr="13FC9220">
        <w:rPr>
          <w:sz w:val="28"/>
          <w:szCs w:val="28"/>
        </w:rPr>
        <w:t xml:space="preserve"> who have </w:t>
      </w:r>
      <w:r w:rsidR="26EDF40E" w:rsidRPr="13FC9220">
        <w:rPr>
          <w:sz w:val="28"/>
          <w:szCs w:val="28"/>
        </w:rPr>
        <w:t xml:space="preserve">experienced a </w:t>
      </w:r>
      <w:r w:rsidR="4E930473" w:rsidRPr="13FC9220">
        <w:rPr>
          <w:sz w:val="28"/>
          <w:szCs w:val="28"/>
        </w:rPr>
        <w:t>fall</w:t>
      </w:r>
      <w:r w:rsidR="767EECE8" w:rsidRPr="13FC9220">
        <w:rPr>
          <w:sz w:val="28"/>
          <w:szCs w:val="28"/>
        </w:rPr>
        <w:t>;</w:t>
      </w:r>
      <w:r w:rsidR="4E930473" w:rsidRPr="13FC9220">
        <w:rPr>
          <w:sz w:val="28"/>
          <w:szCs w:val="28"/>
        </w:rPr>
        <w:t xml:space="preserve"> </w:t>
      </w:r>
      <w:r w:rsidR="584C7AE6" w:rsidRPr="13FC9220">
        <w:rPr>
          <w:sz w:val="28"/>
          <w:szCs w:val="28"/>
        </w:rPr>
        <w:t>a</w:t>
      </w:r>
      <w:r w:rsidR="4E930473" w:rsidRPr="13FC9220">
        <w:rPr>
          <w:sz w:val="28"/>
          <w:szCs w:val="28"/>
        </w:rPr>
        <w:t xml:space="preserve"> systema</w:t>
      </w:r>
      <w:r w:rsidR="34396887" w:rsidRPr="13FC9220">
        <w:rPr>
          <w:sz w:val="28"/>
          <w:szCs w:val="28"/>
        </w:rPr>
        <w:t>tic review</w:t>
      </w:r>
      <w:r w:rsidR="33501C73" w:rsidRPr="13FC9220">
        <w:rPr>
          <w:sz w:val="28"/>
          <w:szCs w:val="28"/>
        </w:rPr>
        <w:t xml:space="preserve"> and meta-analysis</w:t>
      </w:r>
      <w:r w:rsidR="34396887" w:rsidRPr="13FC9220">
        <w:rPr>
          <w:sz w:val="28"/>
          <w:szCs w:val="28"/>
        </w:rPr>
        <w:t xml:space="preserve">. </w:t>
      </w:r>
    </w:p>
    <w:p w14:paraId="736CFE55" w14:textId="77777777" w:rsidR="005E37BF" w:rsidRDefault="005E37BF">
      <w:pPr>
        <w:rPr>
          <w:rFonts w:asciiTheme="majorHAnsi" w:hAnsiTheme="majorHAnsi" w:cstheme="majorHAnsi"/>
          <w:color w:val="000000" w:themeColor="text1"/>
        </w:rPr>
      </w:pPr>
    </w:p>
    <w:p w14:paraId="31BE3FFF" w14:textId="7BEE4124" w:rsidR="00407719" w:rsidRPr="0084184C" w:rsidRDefault="00407719">
      <w:pPr>
        <w:pStyle w:val="Heading1"/>
      </w:pPr>
      <w:bookmarkStart w:id="0" w:name="_Toc143627267"/>
      <w:r w:rsidRPr="0084184C">
        <w:t xml:space="preserve">Supplementary </w:t>
      </w:r>
      <w:r w:rsidR="0097330D" w:rsidRPr="0084184C">
        <w:t>materials</w:t>
      </w:r>
      <w:bookmarkEnd w:id="0"/>
      <w:r w:rsidRPr="0084184C">
        <w:t xml:space="preserve"> </w:t>
      </w:r>
    </w:p>
    <w:p w14:paraId="523B2F57" w14:textId="77777777" w:rsidR="00407719" w:rsidRDefault="00407719"/>
    <w:p w14:paraId="6A640F95" w14:textId="4FB9F674" w:rsidR="00805819" w:rsidRPr="007F0610" w:rsidRDefault="0097330D" w:rsidP="007F0610">
      <w:pPr>
        <w:pStyle w:val="Caption"/>
      </w:pPr>
      <w:r w:rsidRPr="007F0610">
        <w:t xml:space="preserve">Supplementary </w:t>
      </w:r>
      <w:r w:rsidR="008F7671">
        <w:t>t</w:t>
      </w:r>
      <w:r w:rsidRPr="007F0610">
        <w:t xml:space="preserve">able 1. </w:t>
      </w:r>
      <w:r w:rsidR="00805819" w:rsidRPr="007F0610">
        <w:t>Search strategy – Medline (ovid)</w:t>
      </w:r>
    </w:p>
    <w:tbl>
      <w:tblPr>
        <w:tblW w:w="89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"/>
        <w:gridCol w:w="4626"/>
        <w:gridCol w:w="3812"/>
      </w:tblGrid>
      <w:tr w:rsidR="00805819" w:rsidRPr="000D47B5" w14:paraId="1966DBA3" w14:textId="77777777" w:rsidTr="2315F943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1BB6B0EE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4AAE6038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exp Inappropriate Prescribing/</w:t>
            </w:r>
          </w:p>
        </w:tc>
        <w:tc>
          <w:tcPr>
            <w:tcW w:w="3812" w:type="dxa"/>
          </w:tcPr>
          <w:p w14:paraId="1EAE224E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,538</w:t>
            </w:r>
          </w:p>
        </w:tc>
      </w:tr>
      <w:tr w:rsidR="00805819" w:rsidRPr="000D47B5" w14:paraId="23A2CA5F" w14:textId="77777777" w:rsidTr="2315F943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1A04B2C4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414AC5AC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exp Potentially Inappropriate Medication List/</w:t>
            </w:r>
          </w:p>
        </w:tc>
        <w:tc>
          <w:tcPr>
            <w:tcW w:w="3812" w:type="dxa"/>
          </w:tcPr>
          <w:p w14:paraId="6C8E215C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966</w:t>
            </w:r>
          </w:p>
        </w:tc>
      </w:tr>
      <w:tr w:rsidR="00805819" w:rsidRPr="000D47B5" w14:paraId="28D937FA" w14:textId="77777777" w:rsidTr="2315F943">
        <w:trPr>
          <w:trHeight w:val="864"/>
        </w:trPr>
        <w:tc>
          <w:tcPr>
            <w:tcW w:w="470" w:type="dxa"/>
            <w:shd w:val="clear" w:color="auto" w:fill="auto"/>
            <w:vAlign w:val="bottom"/>
            <w:hideMark/>
          </w:tcPr>
          <w:p w14:paraId="373A7368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3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586A2EE7" w14:textId="77777777" w:rsidR="00805819" w:rsidRPr="000D47B5" w:rsidRDefault="00805819" w:rsidP="2315F943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 xml:space="preserve">(falls-risk drug* or falls risk drug* or fall-risk drug* or fall risk drug* or fall-risk increasing drug* or fall risk increasing drug* or falls-risk increasing drug* or falls risk increasing drug* or inappropriate medic* or inappropriate prescr* or appropriate prescr* or appropriate medic* or inappropriate drug* or appropriate drug*) </w:t>
            </w:r>
          </w:p>
        </w:tc>
        <w:tc>
          <w:tcPr>
            <w:tcW w:w="3812" w:type="dxa"/>
          </w:tcPr>
          <w:p w14:paraId="7C9630C0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5,330</w:t>
            </w:r>
          </w:p>
        </w:tc>
      </w:tr>
      <w:tr w:rsidR="00805819" w:rsidRPr="000D47B5" w14:paraId="29D53DF1" w14:textId="77777777" w:rsidTr="2315F943">
        <w:trPr>
          <w:trHeight w:val="576"/>
        </w:trPr>
        <w:tc>
          <w:tcPr>
            <w:tcW w:w="470" w:type="dxa"/>
            <w:shd w:val="clear" w:color="auto" w:fill="auto"/>
            <w:vAlign w:val="bottom"/>
            <w:hideMark/>
          </w:tcPr>
          <w:p w14:paraId="30453FD2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4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6BAE387F" w14:textId="77777777" w:rsidR="00805819" w:rsidRPr="000D47B5" w:rsidRDefault="00805819" w:rsidP="2315F943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((inappropriat* or appropriat* or suboptim* or "sub‐optim*" or unnecessary) adj1 (medicine* or medicat* or prescrib* or prescription* or drug*))</w:t>
            </w:r>
          </w:p>
        </w:tc>
        <w:tc>
          <w:tcPr>
            <w:tcW w:w="3812" w:type="dxa"/>
          </w:tcPr>
          <w:p w14:paraId="15BA5ED8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4,839</w:t>
            </w:r>
          </w:p>
        </w:tc>
      </w:tr>
      <w:tr w:rsidR="00805819" w:rsidRPr="000D47B5" w14:paraId="4A6F86A8" w14:textId="77777777" w:rsidTr="2315F943">
        <w:trPr>
          <w:trHeight w:val="864"/>
        </w:trPr>
        <w:tc>
          <w:tcPr>
            <w:tcW w:w="470" w:type="dxa"/>
            <w:shd w:val="clear" w:color="auto" w:fill="auto"/>
            <w:vAlign w:val="bottom"/>
            <w:hideMark/>
          </w:tcPr>
          <w:p w14:paraId="74B6063D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5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061A3B23" w14:textId="77777777" w:rsidR="00805819" w:rsidRPr="000D47B5" w:rsidRDefault="00805819" w:rsidP="2315F943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(stopp or beers or medication appropriateness index or screening tool of older persons prescriptions or screening tool to alert to right treatment or "stopp/start" or stopp start) or (((beer? or shan? or mcleod?) adj3 criter*) or "fit for the aged" or ((forta or rasp or priscus) adj3 (criter* or list? or instrument)))</w:t>
            </w:r>
          </w:p>
        </w:tc>
        <w:tc>
          <w:tcPr>
            <w:tcW w:w="3812" w:type="dxa"/>
          </w:tcPr>
          <w:p w14:paraId="375B73A0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,465</w:t>
            </w:r>
          </w:p>
        </w:tc>
      </w:tr>
      <w:tr w:rsidR="00805819" w:rsidRPr="000D47B5" w14:paraId="4AE7365A" w14:textId="77777777" w:rsidTr="2315F943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338DCA73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6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619C7B70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1 or 2 or 3 or 4 or 5</w:t>
            </w:r>
          </w:p>
        </w:tc>
        <w:tc>
          <w:tcPr>
            <w:tcW w:w="3812" w:type="dxa"/>
          </w:tcPr>
          <w:p w14:paraId="4B385379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21,183</w:t>
            </w:r>
          </w:p>
        </w:tc>
      </w:tr>
      <w:tr w:rsidR="00805819" w:rsidRPr="000D47B5" w14:paraId="67835E8D" w14:textId="77777777" w:rsidTr="2315F943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231CFC07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7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29FD7083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exp Accidental Falls/</w:t>
            </w:r>
          </w:p>
        </w:tc>
        <w:tc>
          <w:tcPr>
            <w:tcW w:w="3812" w:type="dxa"/>
          </w:tcPr>
          <w:p w14:paraId="7AD20E81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27,923</w:t>
            </w:r>
          </w:p>
        </w:tc>
      </w:tr>
      <w:tr w:rsidR="00805819" w:rsidRPr="000D47B5" w14:paraId="32660FF5" w14:textId="77777777" w:rsidTr="2315F943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35CF3272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8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68CF167B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exp Fractures, Bone/</w:t>
            </w:r>
          </w:p>
        </w:tc>
        <w:tc>
          <w:tcPr>
            <w:tcW w:w="3812" w:type="dxa"/>
          </w:tcPr>
          <w:p w14:paraId="6B9E4911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206,778</w:t>
            </w:r>
          </w:p>
        </w:tc>
      </w:tr>
      <w:tr w:rsidR="00805819" w:rsidRPr="000D47B5" w14:paraId="4D5689F4" w14:textId="77777777" w:rsidTr="2315F943">
        <w:trPr>
          <w:trHeight w:val="576"/>
        </w:trPr>
        <w:tc>
          <w:tcPr>
            <w:tcW w:w="470" w:type="dxa"/>
            <w:shd w:val="clear" w:color="auto" w:fill="auto"/>
            <w:vAlign w:val="bottom"/>
            <w:hideMark/>
          </w:tcPr>
          <w:p w14:paraId="107EEA5F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9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6FF1F31C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(fall?</w:t>
            </w: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or fell or falling or fallen or faller or stumble* or stumbling or stumbles or slip or slips or slipping or slipped or trip or tripped or fractur*)</w:t>
            </w:r>
          </w:p>
        </w:tc>
        <w:tc>
          <w:tcPr>
            <w:tcW w:w="3812" w:type="dxa"/>
          </w:tcPr>
          <w:p w14:paraId="300866A5" w14:textId="77777777" w:rsidR="00805819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652,454</w:t>
            </w:r>
          </w:p>
        </w:tc>
      </w:tr>
      <w:tr w:rsidR="00805819" w:rsidRPr="000D47B5" w14:paraId="405A53A4" w14:textId="77777777" w:rsidTr="2315F943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0BF73075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10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250AB1AD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7 or 8 or 9</w:t>
            </w:r>
          </w:p>
        </w:tc>
        <w:tc>
          <w:tcPr>
            <w:tcW w:w="3812" w:type="dxa"/>
          </w:tcPr>
          <w:p w14:paraId="264F0407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654,818</w:t>
            </w:r>
          </w:p>
        </w:tc>
      </w:tr>
      <w:tr w:rsidR="00805819" w:rsidRPr="000D47B5" w14:paraId="5D29CF7F" w14:textId="77777777" w:rsidTr="2315F943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64477EE9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11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25DCA3A9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6 and 10</w:t>
            </w:r>
          </w:p>
        </w:tc>
        <w:tc>
          <w:tcPr>
            <w:tcW w:w="3812" w:type="dxa"/>
          </w:tcPr>
          <w:p w14:paraId="1C7F5D45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998</w:t>
            </w:r>
          </w:p>
        </w:tc>
      </w:tr>
    </w:tbl>
    <w:p w14:paraId="209E4B5A" w14:textId="1D4A6B43" w:rsidR="00805819" w:rsidRDefault="00805819">
      <w:r>
        <w:br w:type="page"/>
      </w:r>
    </w:p>
    <w:p w14:paraId="20A7FCF3" w14:textId="01D462D7" w:rsidR="004D1BB0" w:rsidRPr="007F0610" w:rsidRDefault="0097330D" w:rsidP="007F0610">
      <w:pPr>
        <w:pStyle w:val="Caption"/>
      </w:pPr>
      <w:r w:rsidRPr="007F0610">
        <w:lastRenderedPageBreak/>
        <w:t xml:space="preserve">Supplementary </w:t>
      </w:r>
      <w:r w:rsidR="008F7671">
        <w:t>t</w:t>
      </w:r>
      <w:r w:rsidRPr="007F0610">
        <w:t xml:space="preserve">able 2. </w:t>
      </w:r>
      <w:r w:rsidR="004D1BB0" w:rsidRPr="007F0610">
        <w:t>Search strategy – Embase</w:t>
      </w:r>
    </w:p>
    <w:tbl>
      <w:tblPr>
        <w:tblW w:w="89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"/>
        <w:gridCol w:w="4626"/>
        <w:gridCol w:w="3812"/>
      </w:tblGrid>
      <w:tr w:rsidR="004D1BB0" w:rsidRPr="007F0610" w14:paraId="48C416F4" w14:textId="77777777" w:rsidTr="2315F943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679FC254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76EEF85D" w14:textId="77777777" w:rsidR="004D1BB0" w:rsidRPr="007F0610" w:rsidRDefault="004D1BB0" w:rsidP="2315F943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('inappropriate prescribing'/exp OR 'inappropriate prescribing') AND [embase]/lim</w:t>
            </w:r>
          </w:p>
        </w:tc>
        <w:tc>
          <w:tcPr>
            <w:tcW w:w="3812" w:type="dxa"/>
          </w:tcPr>
          <w:p w14:paraId="48BAFE8C" w14:textId="77777777" w:rsidR="004D1BB0" w:rsidRPr="007F0610" w:rsidRDefault="004D1BB0" w:rsidP="00981F77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8,222</w:t>
            </w:r>
          </w:p>
        </w:tc>
      </w:tr>
      <w:tr w:rsidR="004D1BB0" w:rsidRPr="007F0610" w14:paraId="1BA20F63" w14:textId="77777777" w:rsidTr="2315F943">
        <w:trPr>
          <w:trHeight w:val="864"/>
        </w:trPr>
        <w:tc>
          <w:tcPr>
            <w:tcW w:w="470" w:type="dxa"/>
            <w:shd w:val="clear" w:color="auto" w:fill="auto"/>
            <w:vAlign w:val="bottom"/>
            <w:hideMark/>
          </w:tcPr>
          <w:p w14:paraId="25B15D2B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2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204FFBE3" w14:textId="77777777" w:rsidR="004D1BB0" w:rsidRPr="007F0610" w:rsidRDefault="004D1BB0" w:rsidP="2315F943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 xml:space="preserve">(‘falls-risk drug*’ OR ‘falls risk drug*’ OR ‘fall-risk drug*’ OR ‘fall risk drug*’ OR ‘fall-risk increasing drug*’ OR ‘fall risk increasing drug*’ OR ‘falls-risk increasing drug*’ OR ‘falls risk increasing drug*’ OR ‘inappropriate medic*’ OR ‘inappropriate prescr*’ OR ‘appropriate prescr*’ OR ‘appropriate medic*’ OR ‘inappropriate drug*’ OR ‘appropriate drug*’) </w:t>
            </w: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AND [embase]/lim</w:t>
            </w:r>
          </w:p>
        </w:tc>
        <w:tc>
          <w:tcPr>
            <w:tcW w:w="3812" w:type="dxa"/>
          </w:tcPr>
          <w:p w14:paraId="377EEEF5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7,529</w:t>
            </w:r>
          </w:p>
        </w:tc>
      </w:tr>
      <w:tr w:rsidR="004D1BB0" w:rsidRPr="007F0610" w14:paraId="5AFCB51B" w14:textId="77777777" w:rsidTr="2315F943">
        <w:trPr>
          <w:trHeight w:val="576"/>
        </w:trPr>
        <w:tc>
          <w:tcPr>
            <w:tcW w:w="470" w:type="dxa"/>
            <w:shd w:val="clear" w:color="auto" w:fill="auto"/>
            <w:vAlign w:val="bottom"/>
            <w:hideMark/>
          </w:tcPr>
          <w:p w14:paraId="33350F66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3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159C8C02" w14:textId="77777777" w:rsidR="004D1BB0" w:rsidRPr="007F0610" w:rsidRDefault="004D1BB0" w:rsidP="2315F943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((inappropriat* OR appropriat* OR suboptim* OR ‘sub‐optim*’ OR unnecessary) NEAR/1 (medicine* OR medicat* OR prescrib* OR prescription* OR drug*))</w:t>
            </w: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AND [embase]/lim</w:t>
            </w:r>
          </w:p>
        </w:tc>
        <w:tc>
          <w:tcPr>
            <w:tcW w:w="3812" w:type="dxa"/>
          </w:tcPr>
          <w:p w14:paraId="31B3D4EF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7,908</w:t>
            </w:r>
          </w:p>
        </w:tc>
      </w:tr>
      <w:tr w:rsidR="004D1BB0" w:rsidRPr="007F0610" w14:paraId="672DA739" w14:textId="77777777" w:rsidTr="2315F943">
        <w:trPr>
          <w:trHeight w:val="864"/>
        </w:trPr>
        <w:tc>
          <w:tcPr>
            <w:tcW w:w="470" w:type="dxa"/>
            <w:shd w:val="clear" w:color="auto" w:fill="auto"/>
            <w:vAlign w:val="bottom"/>
            <w:hideMark/>
          </w:tcPr>
          <w:p w14:paraId="2BBCB64F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4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01AAC4F4" w14:textId="77777777" w:rsidR="004D1BB0" w:rsidRPr="007F0610" w:rsidRDefault="004D1BB0" w:rsidP="00981F77">
            <w:pPr>
              <w:rPr>
                <w:rFonts w:cstheme="minorHAnsi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(stopp OR beers OR ‘medication appropriateness index’ OR ‘screening tool of older persons prescriptions’ OR ‘screening tool to alert to right treatment’ OR ‘stopp/start’ OR ‘stopp start’) OR (((beer? OR shan? OR mcleod?) NEAR/3 criter*) OR ‘fit for the aged’ OR ((forta OR rasp OR priscus) NEAR/3 (criter* OR list? OR instrument)))</w:t>
            </w: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AND [embase]/lim</w:t>
            </w:r>
          </w:p>
        </w:tc>
        <w:tc>
          <w:tcPr>
            <w:tcW w:w="3812" w:type="dxa"/>
          </w:tcPr>
          <w:p w14:paraId="0F52665D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8,097</w:t>
            </w:r>
          </w:p>
        </w:tc>
      </w:tr>
      <w:tr w:rsidR="004D1BB0" w:rsidRPr="007F0610" w14:paraId="4D276E46" w14:textId="77777777" w:rsidTr="2315F943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5D751158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5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6F273C6D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#1 OR #2 OR #3 OR #4</w:t>
            </w:r>
          </w:p>
        </w:tc>
        <w:tc>
          <w:tcPr>
            <w:tcW w:w="3812" w:type="dxa"/>
          </w:tcPr>
          <w:p w14:paraId="4F460B2C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30,539</w:t>
            </w:r>
          </w:p>
        </w:tc>
      </w:tr>
      <w:tr w:rsidR="004D1BB0" w:rsidRPr="007F0610" w14:paraId="66729548" w14:textId="77777777" w:rsidTr="2315F943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7CBE64B8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6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2F2AD943" w14:textId="77777777" w:rsidR="004D1BB0" w:rsidRPr="007F0610" w:rsidRDefault="004D1BB0" w:rsidP="2315F943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('falls'/exp OR 'falls') AND [embase]/lim</w:t>
            </w:r>
          </w:p>
        </w:tc>
        <w:tc>
          <w:tcPr>
            <w:tcW w:w="3812" w:type="dxa"/>
          </w:tcPr>
          <w:p w14:paraId="19DDA0E8" w14:textId="77777777" w:rsidR="004D1BB0" w:rsidRPr="007F0610" w:rsidRDefault="004D1BB0" w:rsidP="00981F77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88,652</w:t>
            </w:r>
          </w:p>
        </w:tc>
      </w:tr>
      <w:tr w:rsidR="004D1BB0" w:rsidRPr="007F0610" w14:paraId="0D757EE8" w14:textId="77777777" w:rsidTr="2315F943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54D5E36A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7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2C8247CE" w14:textId="77777777" w:rsidR="004D1BB0" w:rsidRPr="007F0610" w:rsidRDefault="004D1BB0" w:rsidP="2315F943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('fracture'/exp OR 'fracture') AND [embase]/lim</w:t>
            </w:r>
          </w:p>
        </w:tc>
        <w:tc>
          <w:tcPr>
            <w:tcW w:w="3812" w:type="dxa"/>
          </w:tcPr>
          <w:p w14:paraId="1D096BB3" w14:textId="77777777" w:rsidR="004D1BB0" w:rsidRPr="007F0610" w:rsidRDefault="004D1BB0" w:rsidP="00981F77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352,678</w:t>
            </w:r>
          </w:p>
        </w:tc>
      </w:tr>
      <w:tr w:rsidR="004D1BB0" w:rsidRPr="007F0610" w14:paraId="28A0461B" w14:textId="77777777" w:rsidTr="2315F943">
        <w:trPr>
          <w:trHeight w:val="576"/>
        </w:trPr>
        <w:tc>
          <w:tcPr>
            <w:tcW w:w="470" w:type="dxa"/>
            <w:shd w:val="clear" w:color="auto" w:fill="auto"/>
            <w:vAlign w:val="bottom"/>
            <w:hideMark/>
          </w:tcPr>
          <w:p w14:paraId="6F924BB1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8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5A6EB518" w14:textId="77777777" w:rsidR="004D1BB0" w:rsidRPr="007F0610" w:rsidRDefault="004D1BB0" w:rsidP="2315F943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(fall? OR fell OR falling OR fallen OR faller OR stumble* OR stumbling OR stumbles OR slip OR slips OR slipping OR slipped OR trip OR tripped OR fractur*)</w:t>
            </w: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AND [embase]/lim</w:t>
            </w:r>
          </w:p>
        </w:tc>
        <w:tc>
          <w:tcPr>
            <w:tcW w:w="3812" w:type="dxa"/>
          </w:tcPr>
          <w:p w14:paraId="642633DB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598,205</w:t>
            </w:r>
          </w:p>
        </w:tc>
      </w:tr>
      <w:tr w:rsidR="004D1BB0" w:rsidRPr="007F0610" w14:paraId="1E61C005" w14:textId="77777777" w:rsidTr="2315F943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27AE42B7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9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63423634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#6 OR #7 OR #8</w:t>
            </w:r>
          </w:p>
        </w:tc>
        <w:tc>
          <w:tcPr>
            <w:tcW w:w="3812" w:type="dxa"/>
          </w:tcPr>
          <w:p w14:paraId="7E264CEB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606,076</w:t>
            </w:r>
          </w:p>
        </w:tc>
      </w:tr>
      <w:tr w:rsidR="004D1BB0" w:rsidRPr="007F0610" w14:paraId="0C369B68" w14:textId="77777777" w:rsidTr="2315F943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271041D5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0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35BA3CD4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#5 AND #9</w:t>
            </w:r>
          </w:p>
        </w:tc>
        <w:tc>
          <w:tcPr>
            <w:tcW w:w="3812" w:type="dxa"/>
          </w:tcPr>
          <w:p w14:paraId="44BC708D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,740</w:t>
            </w:r>
          </w:p>
        </w:tc>
      </w:tr>
    </w:tbl>
    <w:p w14:paraId="4AA5C055" w14:textId="77777777" w:rsidR="0065711B" w:rsidRDefault="0065711B" w:rsidP="0065711B">
      <w:r>
        <w:br w:type="page"/>
      </w:r>
    </w:p>
    <w:p w14:paraId="53D067CD" w14:textId="77777777" w:rsidR="0065711B" w:rsidRPr="008632AE" w:rsidRDefault="0065711B" w:rsidP="0065711B">
      <w:pPr>
        <w:pStyle w:val="Caption"/>
      </w:pPr>
      <w:r w:rsidRPr="008632AE">
        <w:lastRenderedPageBreak/>
        <w:t>Supplementary table 3. Search strategy – CINAHL PLUS (EBSCOhost)</w:t>
      </w:r>
    </w:p>
    <w:tbl>
      <w:tblPr>
        <w:tblW w:w="89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"/>
        <w:gridCol w:w="4626"/>
        <w:gridCol w:w="3812"/>
      </w:tblGrid>
      <w:tr w:rsidR="0065711B" w:rsidRPr="007F0610" w14:paraId="3A91D2FE" w14:textId="77777777" w:rsidTr="008632AE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7D2B0507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766CCA69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(MH "Inappropriate Prescribing")</w:t>
            </w:r>
            <w:r w:rsidRPr="007F0610">
              <w:rPr>
                <w:rFonts w:cstheme="minorHAnsi"/>
                <w:color w:val="333333"/>
                <w:shd w:val="clear" w:color="auto" w:fill="FFFFFF"/>
              </w:rPr>
              <w:t> </w:t>
            </w:r>
          </w:p>
        </w:tc>
        <w:tc>
          <w:tcPr>
            <w:tcW w:w="3812" w:type="dxa"/>
          </w:tcPr>
          <w:p w14:paraId="469E1B80" w14:textId="77777777" w:rsidR="0065711B" w:rsidRPr="007F0610" w:rsidRDefault="0065711B" w:rsidP="008632AE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3,489</w:t>
            </w:r>
          </w:p>
        </w:tc>
      </w:tr>
      <w:tr w:rsidR="0065711B" w:rsidRPr="007F0610" w14:paraId="5CF85252" w14:textId="77777777" w:rsidTr="008632AE">
        <w:trPr>
          <w:trHeight w:val="864"/>
        </w:trPr>
        <w:tc>
          <w:tcPr>
            <w:tcW w:w="470" w:type="dxa"/>
            <w:shd w:val="clear" w:color="auto" w:fill="auto"/>
            <w:vAlign w:val="bottom"/>
            <w:hideMark/>
          </w:tcPr>
          <w:p w14:paraId="07583DC8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2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5F46DD86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 xml:space="preserve">(“falls-risk drug*” OR “falls risk drug*” OR “fall-risk drug*” OR “fall risk drug*” OR “fall-risk increasing drug*” OR “fall risk increasing drug*” OR “falls-risk increasing drug*” OR “falls risk increasing drug*” OR “inappropriate medic*” OR “inappropriate prescr*” OR “appropriate prescr*” OR “appropriate medic*” OR “inappropriate drug*” OR “appropriate drug*”) </w:t>
            </w:r>
          </w:p>
        </w:tc>
        <w:tc>
          <w:tcPr>
            <w:tcW w:w="3812" w:type="dxa"/>
          </w:tcPr>
          <w:p w14:paraId="3CAD3C8A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7,110</w:t>
            </w:r>
          </w:p>
        </w:tc>
      </w:tr>
      <w:tr w:rsidR="0065711B" w:rsidRPr="007F0610" w14:paraId="32A789DE" w14:textId="77777777" w:rsidTr="008632AE">
        <w:trPr>
          <w:trHeight w:val="576"/>
        </w:trPr>
        <w:tc>
          <w:tcPr>
            <w:tcW w:w="470" w:type="dxa"/>
            <w:shd w:val="clear" w:color="auto" w:fill="auto"/>
            <w:vAlign w:val="bottom"/>
            <w:hideMark/>
          </w:tcPr>
          <w:p w14:paraId="3D7B0BF9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3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348736C9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((inappropriat* OR appropriat* OR suboptim* OR "sub‐optim*" OR unnecessary) N1 (medicine* OR medicat* OR prescrib* OR prescription* OR drug*))</w:t>
            </w:r>
          </w:p>
        </w:tc>
        <w:tc>
          <w:tcPr>
            <w:tcW w:w="3812" w:type="dxa"/>
          </w:tcPr>
          <w:p w14:paraId="424D8301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8,770</w:t>
            </w:r>
          </w:p>
        </w:tc>
      </w:tr>
      <w:tr w:rsidR="0065711B" w:rsidRPr="007F0610" w14:paraId="2DA6EC9F" w14:textId="77777777" w:rsidTr="008632AE">
        <w:trPr>
          <w:trHeight w:val="864"/>
        </w:trPr>
        <w:tc>
          <w:tcPr>
            <w:tcW w:w="470" w:type="dxa"/>
            <w:shd w:val="clear" w:color="auto" w:fill="auto"/>
            <w:vAlign w:val="bottom"/>
            <w:hideMark/>
          </w:tcPr>
          <w:p w14:paraId="6060CE95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4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7CE20829" w14:textId="77777777" w:rsidR="0065711B" w:rsidRPr="007F0610" w:rsidRDefault="0065711B" w:rsidP="008632AE">
            <w:pPr>
              <w:rPr>
                <w:rFonts w:cstheme="minorHAnsi"/>
              </w:rPr>
            </w:pPr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(stopp OR beers OR “medication appropriateness index” OR “screening tool of older persons prescriptions” OR “screening tool to alert to right treatment” OR “stopp/start” OR “stopp start”) OR (((beer? OR shan? OR mcleod?) N3 criter*) OR “fit for the aged” OR ((forta OR rasp OR priscus) N3 (criter* OR list? OR instrument)))</w:t>
            </w:r>
          </w:p>
        </w:tc>
        <w:tc>
          <w:tcPr>
            <w:tcW w:w="3812" w:type="dxa"/>
          </w:tcPr>
          <w:p w14:paraId="06600B87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4,861</w:t>
            </w:r>
          </w:p>
        </w:tc>
      </w:tr>
      <w:tr w:rsidR="0065711B" w:rsidRPr="007F0610" w14:paraId="2AC582B9" w14:textId="77777777" w:rsidTr="008632AE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77D05A89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5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0F2E449D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S1 OR S2 OR S3 OR S4</w:t>
            </w:r>
          </w:p>
        </w:tc>
        <w:tc>
          <w:tcPr>
            <w:tcW w:w="3812" w:type="dxa"/>
          </w:tcPr>
          <w:p w14:paraId="7D0B04D6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3,806</w:t>
            </w:r>
          </w:p>
        </w:tc>
      </w:tr>
      <w:tr w:rsidR="0065711B" w:rsidRPr="007F0610" w14:paraId="4EBC9A24" w14:textId="77777777" w:rsidTr="008632AE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7634CC25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6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62889895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(MH "Accidental Falls")</w:t>
            </w:r>
            <w:r w:rsidRPr="007F0610">
              <w:rPr>
                <w:rFonts w:cstheme="minorHAnsi"/>
                <w:color w:val="333333"/>
                <w:shd w:val="clear" w:color="auto" w:fill="FFFFFF"/>
              </w:rPr>
              <w:t> </w:t>
            </w:r>
          </w:p>
        </w:tc>
        <w:tc>
          <w:tcPr>
            <w:tcW w:w="3812" w:type="dxa"/>
          </w:tcPr>
          <w:p w14:paraId="2D5270C2" w14:textId="77777777" w:rsidR="0065711B" w:rsidRPr="007F0610" w:rsidRDefault="0065711B" w:rsidP="008632AE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26,321</w:t>
            </w:r>
          </w:p>
        </w:tc>
      </w:tr>
      <w:tr w:rsidR="0065711B" w:rsidRPr="007F0610" w14:paraId="559C1E20" w14:textId="77777777" w:rsidTr="008632AE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347244D9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7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1EC816A5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(MH "Fractures")</w:t>
            </w:r>
            <w:r w:rsidRPr="007F0610">
              <w:rPr>
                <w:rFonts w:cstheme="minorHAnsi"/>
                <w:color w:val="333333"/>
                <w:shd w:val="clear" w:color="auto" w:fill="FFFFFF"/>
              </w:rPr>
              <w:t> </w:t>
            </w:r>
          </w:p>
        </w:tc>
        <w:tc>
          <w:tcPr>
            <w:tcW w:w="3812" w:type="dxa"/>
          </w:tcPr>
          <w:p w14:paraId="7D197B4C" w14:textId="77777777" w:rsidR="0065711B" w:rsidRPr="007F0610" w:rsidRDefault="0065711B" w:rsidP="008632AE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21,730</w:t>
            </w:r>
          </w:p>
        </w:tc>
      </w:tr>
      <w:tr w:rsidR="0065711B" w:rsidRPr="007F0610" w14:paraId="01C903B7" w14:textId="77777777" w:rsidTr="008632AE">
        <w:trPr>
          <w:trHeight w:val="576"/>
        </w:trPr>
        <w:tc>
          <w:tcPr>
            <w:tcW w:w="470" w:type="dxa"/>
            <w:shd w:val="clear" w:color="auto" w:fill="auto"/>
            <w:vAlign w:val="bottom"/>
            <w:hideMark/>
          </w:tcPr>
          <w:p w14:paraId="613C93DB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8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6C01176A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(fall* OR fell OR falling OR fallen OR faller OR stumble* OR stumbling OR stumbles OR slip OR slips OR slipping OR slipped OR trip OR tripped OR fractur*)</w:t>
            </w:r>
          </w:p>
        </w:tc>
        <w:tc>
          <w:tcPr>
            <w:tcW w:w="3812" w:type="dxa"/>
          </w:tcPr>
          <w:p w14:paraId="00EC3C11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97,105</w:t>
            </w:r>
          </w:p>
        </w:tc>
      </w:tr>
      <w:tr w:rsidR="0065711B" w:rsidRPr="007F0610" w14:paraId="46B3DBF5" w14:textId="77777777" w:rsidTr="008632AE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17A0250D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9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75BA3115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S6 OR S7 OR S8</w:t>
            </w:r>
          </w:p>
        </w:tc>
        <w:tc>
          <w:tcPr>
            <w:tcW w:w="3812" w:type="dxa"/>
          </w:tcPr>
          <w:p w14:paraId="02F9DD85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97,105</w:t>
            </w:r>
          </w:p>
        </w:tc>
      </w:tr>
      <w:tr w:rsidR="0065711B" w:rsidRPr="007F0610" w14:paraId="219ED48B" w14:textId="77777777" w:rsidTr="008632AE">
        <w:trPr>
          <w:trHeight w:val="288"/>
        </w:trPr>
        <w:tc>
          <w:tcPr>
            <w:tcW w:w="470" w:type="dxa"/>
            <w:shd w:val="clear" w:color="auto" w:fill="auto"/>
            <w:vAlign w:val="bottom"/>
            <w:hideMark/>
          </w:tcPr>
          <w:p w14:paraId="7D0A1906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0</w:t>
            </w:r>
          </w:p>
        </w:tc>
        <w:tc>
          <w:tcPr>
            <w:tcW w:w="4626" w:type="dxa"/>
            <w:shd w:val="clear" w:color="auto" w:fill="auto"/>
            <w:vAlign w:val="bottom"/>
            <w:hideMark/>
          </w:tcPr>
          <w:p w14:paraId="076EF5EB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S5 AND S9</w:t>
            </w:r>
          </w:p>
        </w:tc>
        <w:tc>
          <w:tcPr>
            <w:tcW w:w="3812" w:type="dxa"/>
          </w:tcPr>
          <w:p w14:paraId="46DCD9DD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727</w:t>
            </w:r>
          </w:p>
        </w:tc>
      </w:tr>
    </w:tbl>
    <w:p w14:paraId="654CA97E" w14:textId="77777777" w:rsidR="0065711B" w:rsidRDefault="0065711B" w:rsidP="0065711B">
      <w:r>
        <w:t xml:space="preserve">Google scholar: </w:t>
      </w:r>
      <w:r w:rsidRPr="00286CC6">
        <w:t>inappropriate prescribing falls-risk increasing drugs falls fractures</w:t>
      </w:r>
      <w:r>
        <w:t xml:space="preserve"> (keywords, top 200 results)</w:t>
      </w:r>
    </w:p>
    <w:p w14:paraId="410C2324" w14:textId="77777777" w:rsidR="0065711B" w:rsidRDefault="0065711B" w:rsidP="0065711B">
      <w:r>
        <w:br w:type="page"/>
      </w:r>
    </w:p>
    <w:p w14:paraId="09ACFE3D" w14:textId="55F877E1" w:rsidR="0065711B" w:rsidRDefault="0065711B" w:rsidP="0065711B">
      <w:pPr>
        <w:pStyle w:val="Caption"/>
      </w:pPr>
      <w:r w:rsidRPr="008632AE">
        <w:lastRenderedPageBreak/>
        <w:t xml:space="preserve">Supplementary table </w:t>
      </w:r>
      <w:r w:rsidR="00A91C10">
        <w:t>4</w:t>
      </w:r>
      <w:r w:rsidRPr="008632AE">
        <w:t xml:space="preserve">. Search strategy – </w:t>
      </w:r>
      <w:r>
        <w:t>Google Scholar</w:t>
      </w:r>
      <w:r w:rsidRPr="008632AE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91C10" w14:paraId="6B004C67" w14:textId="77777777" w:rsidTr="00A91C10">
        <w:tc>
          <w:tcPr>
            <w:tcW w:w="9016" w:type="dxa"/>
          </w:tcPr>
          <w:p w14:paraId="09ED2DBC" w14:textId="3B50118E" w:rsidR="00A91C10" w:rsidRDefault="00A91C10" w:rsidP="00A91C10">
            <w:r w:rsidRPr="006C5A66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Searched via Harzing’s Publish or Perish</w:t>
            </w:r>
          </w:p>
        </w:tc>
      </w:tr>
      <w:tr w:rsidR="00A91C10" w14:paraId="18B5ADB1" w14:textId="77777777" w:rsidTr="00A91C10">
        <w:tc>
          <w:tcPr>
            <w:tcW w:w="9016" w:type="dxa"/>
          </w:tcPr>
          <w:p w14:paraId="057FF3B9" w14:textId="09BE3ED8" w:rsidR="00A91C10" w:rsidRDefault="00A91C10" w:rsidP="00A91C10">
            <w:r w:rsidRPr="006C5A66">
              <w:t>Terms: inappropriate prescribing falls-risk increasing drugs falls fractures</w:t>
            </w:r>
          </w:p>
        </w:tc>
      </w:tr>
      <w:tr w:rsidR="00A91C10" w14:paraId="66B6BD05" w14:textId="77777777" w:rsidTr="00A91C10">
        <w:tc>
          <w:tcPr>
            <w:tcW w:w="9016" w:type="dxa"/>
          </w:tcPr>
          <w:p w14:paraId="0CD51C98" w14:textId="23F20701" w:rsidR="00A91C10" w:rsidRDefault="00A91C10" w:rsidP="00A91C10">
            <w:r w:rsidRPr="006C5A66">
              <w:t>Restricted to</w:t>
            </w:r>
            <w:r>
              <w:t xml:space="preserve"> k</w:t>
            </w:r>
            <w:r w:rsidRPr="006C5A66">
              <w:t>eywords</w:t>
            </w:r>
          </w:p>
        </w:tc>
      </w:tr>
      <w:tr w:rsidR="00A91C10" w14:paraId="0B141C0E" w14:textId="77777777" w:rsidTr="00A91C10">
        <w:tc>
          <w:tcPr>
            <w:tcW w:w="9016" w:type="dxa"/>
          </w:tcPr>
          <w:p w14:paraId="0B7E65CD" w14:textId="4E54CDC5" w:rsidR="00A91C10" w:rsidRDefault="00A91C10">
            <w:r>
              <w:t>Restrict to top 200 results by relevance</w:t>
            </w:r>
          </w:p>
        </w:tc>
      </w:tr>
    </w:tbl>
    <w:p w14:paraId="1C3AC68D" w14:textId="5A959FB1" w:rsidR="00A91C10" w:rsidRDefault="00A91C10">
      <w:pPr>
        <w:sectPr w:rsidR="00A91C10">
          <w:footerReference w:type="even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BC1F3F" w14:textId="0DCA7FCE" w:rsidR="006110D0" w:rsidRDefault="004B21C1" w:rsidP="007F0610">
      <w:pPr>
        <w:pStyle w:val="Caption"/>
      </w:pPr>
      <w:r>
        <w:lastRenderedPageBreak/>
        <w:t xml:space="preserve">Supplementary </w:t>
      </w:r>
      <w:r w:rsidR="008F7671">
        <w:t>t</w:t>
      </w:r>
      <w:r>
        <w:t>able 5: Quality assessment using Joanna Briggs Institute Prevalence Critical Appraisal tool</w:t>
      </w:r>
    </w:p>
    <w:tbl>
      <w:tblPr>
        <w:tblW w:w="14911" w:type="dxa"/>
        <w:tblLook w:val="04A0" w:firstRow="1" w:lastRow="0" w:firstColumn="1" w:lastColumn="0" w:noHBand="0" w:noVBand="1"/>
      </w:tblPr>
      <w:tblGrid>
        <w:gridCol w:w="2665"/>
        <w:gridCol w:w="1304"/>
        <w:gridCol w:w="1304"/>
        <w:gridCol w:w="1304"/>
        <w:gridCol w:w="1304"/>
        <w:gridCol w:w="1417"/>
        <w:gridCol w:w="1304"/>
        <w:gridCol w:w="1304"/>
        <w:gridCol w:w="1304"/>
        <w:gridCol w:w="1701"/>
      </w:tblGrid>
      <w:tr w:rsidR="00CA3258" w:rsidRPr="007F0610" w14:paraId="3C2E7EDD" w14:textId="77777777" w:rsidTr="007F0610">
        <w:trPr>
          <w:trHeight w:val="1701"/>
          <w:tblHeader/>
        </w:trPr>
        <w:tc>
          <w:tcPr>
            <w:tcW w:w="266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456B" w14:textId="77777777" w:rsidR="004B21C1" w:rsidRPr="007F0610" w:rsidRDefault="004B21C1" w:rsidP="004B21C1">
            <w:pPr>
              <w:rPr>
                <w:rFonts w:eastAsia="Times New Roman" w:cstheme="minorHAnsi"/>
                <w:b/>
                <w:bCs/>
                <w:color w:val="30549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b/>
                <w:bCs/>
                <w:color w:val="305496"/>
                <w:sz w:val="20"/>
                <w:szCs w:val="20"/>
                <w:lang w:eastAsia="en-IE"/>
              </w:rPr>
              <w:t xml:space="preserve">Author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4BADD87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1. Was the sample frame appropriate to address the target population?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67550DD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2. Were study participants sampled in an appropriate way?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4501B49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3. Was the sample size adequate?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6D79245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4. Were the study subjects and the setting described in detail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5B7445F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5. Was the data analysis conducted with sufficient coverage of the identified sample?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16AD1AA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6. Were valid methods used for the identification of the condition?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09E35CA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7. Was the condition measured in a standard, reliable way for all participants?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7266DF3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8. Was there appropriate statistical analysis?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6F8E2BA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9. Was the response rate adequate, and if Not, was the low response rate managed appropriately? </w:t>
            </w:r>
          </w:p>
        </w:tc>
      </w:tr>
      <w:tr w:rsidR="00781DB8" w:rsidRPr="007F0610" w14:paraId="56063075" w14:textId="77777777" w:rsidTr="007F0610">
        <w:trPr>
          <w:trHeight w:val="283"/>
        </w:trPr>
        <w:tc>
          <w:tcPr>
            <w:tcW w:w="266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B73B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van der Velde et al. 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132F3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06661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1861F9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7600E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0C6D3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2C78B2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C328C9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48FD4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2A2CD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7E0360B0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CCF3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jöberg et al. 2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2C54F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C3E3D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40888B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71DDF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5D7F3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E607B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C2F43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B208C3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AF314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49772483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3A98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Kragh et al. 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51C06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4EC11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552D73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1636F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D48521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820F7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97998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EA89D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B6F23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6ABDAECC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8B14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Freeland et al. 2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A4882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07629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C5DCCF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58DDE1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E8E5D4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9CE10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B71B5F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5E983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01C3B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29010F70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C338" w14:textId="2C944B63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jöberg L</w:t>
            </w:r>
            <w:r w:rsidR="00356CB0"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ö</w:t>
            </w: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nbro Belfrage studies 2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38FF8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4AFC31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5DD576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76DD2E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41616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438D8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9A5D4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F9145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8EBD4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792CC2DA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F4B6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ennett et al. 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0EDA65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13F2C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054E66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418C2C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F45A5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D3A17C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8AF80F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F362D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22B2A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309595D5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0DA5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Hohmann et al. 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E454E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198D85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FB12A1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AA8D17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97931B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9748DF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7668A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99FCE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87034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4DF67CD7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DA74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cMahon et al. 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D46785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82B61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902AB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C41F6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F47ED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B1E2B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52F80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01AF8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B8CF5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31A6146F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2E48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ojas-Fernandez et al. 20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19C426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2ABE60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7A52D8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D085B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A65FA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1B0368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29917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5BF798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A6C37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10B737D4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BC91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unson et al. 20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D0E32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A6951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1B2C2A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1E3B54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AE287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F52C4E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57C44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12B2C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61A9A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49ACF034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7BBB" w14:textId="62AF69BE" w:rsidR="004B21C1" w:rsidRPr="007F0610" w:rsidRDefault="00356CB0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e </w:t>
            </w:r>
            <w:r w:rsidR="004B21C1"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inter et al. 20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1C8AC3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83C0C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B87635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FBEC2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29F44C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1F1B8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B6FE69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EDA23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74174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1702329A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E1B2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ambina et al. 2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EA253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A331C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DB9AE5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761C33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C8A70F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61B993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BD2317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9BFA10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926A3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167172ED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F744" w14:textId="7E7882F3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lachman et al. 2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529C3D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4A1A2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D9C28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C087AC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C5BE86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F0BB9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5A9FA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1AC6C5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C4294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70BDCDB7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9C8E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Komagamine et al. 2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4CBEB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83E399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6353DE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93FEF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A9FB5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1CF54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CF9899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21456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70FD9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48C0B3AB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DE57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arvin et al. 2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023890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4B6CD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E9C260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6C199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91F56B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24E19E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945471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1C59E8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5F014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454BAB99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8DC6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yan-Atwood et al. 2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80B8E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43275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48831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D96DA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44FB1E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689A6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F9013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B08EF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69A0D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29BFEF4E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EA79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eunza-Sola et al. 20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E9C7E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A789C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5D1DA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47C71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5ADB05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53FF6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879286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0F83B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3C9F8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738973F4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5C33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awson et al. 20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379FAB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9938DA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CAD22D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1E8BA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DFDDE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E4FEFA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A8ED1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A9CAA5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40299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46CB0B22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44A8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achado-Duque studies 20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80EC5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F6F96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CAC8A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D8149A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F4278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9C0F1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FB20D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28E41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C3922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0F7A7E69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E1D4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arly et al. 2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C287F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E7C60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A5FC6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ED1A64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E5EDD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E1C2A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F50B9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CB273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ACC7D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5EC30768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41AE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Gleich et al. 2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F4B19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4EA21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7ADF05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EA80E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60712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7E14DB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96F44F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B494C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BBD40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0D5EC0F1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1751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aly et al. 2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8B65E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D122E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D35363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D6E83B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3C0279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DBB047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AA685A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161EAE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7E53B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1F1E9A17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A423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orin et al. 2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D18A3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B1107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D26C7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970D8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EE01C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C7090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B34F2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F068A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ECA90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303588AC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1EB9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lastRenderedPageBreak/>
              <w:t>Walsh et al. 2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3498C2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92923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FFAD2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A2B07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58DCB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18FCC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A6280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55A3DD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02CB1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6915D14D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F020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ndersen et al. 2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B0B39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E6C25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FBB0BB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5BDC34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F9331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28D67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B84B3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29D7A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43836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735A3AD1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559C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e Ruiter et al. 2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EE004F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2B093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0C5CA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4AD02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1F3FA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CD9D66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02834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74446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70903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76BD7AAA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48C7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ichalcova et al. 2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E7E70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964D6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E25722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99A31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A13013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22CD5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2B353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4A5D0A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41935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5F32A1C7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CFB4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agai et al. 2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8827A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65DD6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EC7B6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D482D2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FA589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255DA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862CA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6CC95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75971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6B320863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2743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iihonen et al. 2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D6FF24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AD9B4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2BC43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12893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2778D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52E8B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B6281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2DE1F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41825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4D186399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B46C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eeda et al. 2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AE9A2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5DB5C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D1419D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73038E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004C48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F510A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8C3F1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5C40B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2AF57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33D8677F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BE59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agai et al. 20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E0270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E4661C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D22038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ED617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9C24C1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DEDA0B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3B533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F42A7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0CF32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6D9FE265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4E8D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hibasaki et al. 20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5D41C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B13ED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C5A0B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DB4678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F54D7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AA6FE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93D34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1DF77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AC009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3F2897E8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1D6D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scórcio Brito Rêgo et al. 20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1EA54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B6937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04428C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DE21E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1C693A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1C0CA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1DFAA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256A9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76730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1E65C391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857D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hiam et al. 20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05B69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3AC92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4482A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55579E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31FA4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5AE5C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2D224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F88359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7BAB4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1B996519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5B2E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Hart et al. 20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12D4D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7B3F5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E3A28F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842CB2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79345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D9FA3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621A6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9BC13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519A4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7B08D024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43ED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i et al. 20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BE2BEC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BCBBE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81FCF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D34ED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84CBF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91F3E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4807E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64920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42A6E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3BEAD00B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DD15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orishita et al. 20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9F269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98AFB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9A14A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178A0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F1751D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AA6A8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C5D8A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15FC3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7A0A5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52B01F7A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1CA6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ox et al. 2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23E04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60B53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F144D7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EC328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5A771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98CE8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3905C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A0C97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5CB59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2AE84325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DD4A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éguillon et al. 2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F316E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C19C0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8B1CF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E335E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98AB2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EAB9C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EE5F39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BDC73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902BA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540A988A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BE61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Fluck et al. 2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E8643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591E5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EDEEA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EA8BD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002750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50EF9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104C12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73100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3B612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4CF6FDB8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C6B7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Podesser et al. 2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F6397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08568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6ECB5B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03EF3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BFC101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02A57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928EF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8441B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D935E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15F95D20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6B43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Yang et al. 2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CFC70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F1226C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66DA6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D5F5D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45111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ACC2F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FC07F5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E2A90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7BBC7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2898BA27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643D5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Henriksen et al. 2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15067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FA6C78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41188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57ADE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B6E76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D869F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669CE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9EE24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5C724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14DFF463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3207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elman Casey studies 2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CDF17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6B426A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83CEEF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4A8B9C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EBA94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CB275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AB2421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9EAA1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EF717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FB4B0E" w:rsidRPr="007F0610" w14:paraId="19289B2D" w14:textId="77777777" w:rsidTr="00824E8E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C837C85" w14:textId="77777777" w:rsidR="00FB4B0E" w:rsidRPr="007F0610" w:rsidRDefault="00FB4B0E" w:rsidP="00824E8E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orvaisier et al. 20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4CB330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830D1B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9AA864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3AC72A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F770FE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AB6BF33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FD1FC56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CA7644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27CE78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183BAE" w:rsidRPr="007F0610" w14:paraId="7A8D09EB" w14:textId="77777777" w:rsidTr="00824E8E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D11B" w14:textId="30D3605D" w:rsidR="00183BAE" w:rsidRPr="007F0610" w:rsidRDefault="00183BAE" w:rsidP="00824E8E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'Leary et al. 2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52D14C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345550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2B9858D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45417F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EE85B9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8CC2D9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1C0B54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FEB38CF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EF25E2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</w:tbl>
    <w:p w14:paraId="302D254E" w14:textId="12A6EAC4" w:rsidR="00656018" w:rsidRDefault="00656018"/>
    <w:p w14:paraId="3AD0A20F" w14:textId="77777777" w:rsidR="00656018" w:rsidRDefault="00656018">
      <w:pPr>
        <w:sectPr w:rsidR="00656018" w:rsidSect="007F061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C27A79" w14:textId="3D2BB59B" w:rsidR="00A03F40" w:rsidRDefault="00A03F40" w:rsidP="007F0610">
      <w:pPr>
        <w:pStyle w:val="Caption"/>
      </w:pPr>
      <w:r>
        <w:lastRenderedPageBreak/>
        <w:t>Supplementary table 6.</w:t>
      </w:r>
      <w:r w:rsidR="0048481F">
        <w:t xml:space="preserve"> Stratified meta-analysis of PIP prevalence by study characteristics</w:t>
      </w:r>
    </w:p>
    <w:tbl>
      <w:tblPr>
        <w:tblStyle w:val="PlainTable1"/>
        <w:tblW w:w="11301" w:type="dxa"/>
        <w:tblLook w:val="04A0" w:firstRow="1" w:lastRow="0" w:firstColumn="1" w:lastColumn="0" w:noHBand="0" w:noVBand="1"/>
      </w:tblPr>
      <w:tblGrid>
        <w:gridCol w:w="1660"/>
        <w:gridCol w:w="1211"/>
        <w:gridCol w:w="960"/>
        <w:gridCol w:w="997"/>
        <w:gridCol w:w="960"/>
        <w:gridCol w:w="1105"/>
        <w:gridCol w:w="960"/>
        <w:gridCol w:w="960"/>
        <w:gridCol w:w="960"/>
        <w:gridCol w:w="848"/>
        <w:gridCol w:w="1072"/>
      </w:tblGrid>
      <w:tr w:rsidR="001D22CA" w:rsidRPr="001D22CA" w14:paraId="211B48F4" w14:textId="77777777" w:rsidTr="2315F9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E8306E2" w14:textId="77777777" w:rsidR="001D22CA" w:rsidRPr="001D22CA" w:rsidRDefault="001D22CA" w:rsidP="001D22C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01" w:type="dxa"/>
            <w:noWrap/>
            <w:hideMark/>
          </w:tcPr>
          <w:p w14:paraId="13ABECA6" w14:textId="77777777" w:rsidR="001D22CA" w:rsidRPr="001D22CA" w:rsidRDefault="001D22CA" w:rsidP="001D2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Proportion</w:t>
            </w:r>
          </w:p>
        </w:tc>
        <w:tc>
          <w:tcPr>
            <w:tcW w:w="960" w:type="dxa"/>
            <w:noWrap/>
            <w:hideMark/>
          </w:tcPr>
          <w:p w14:paraId="45A264AF" w14:textId="77777777" w:rsidR="001D22CA" w:rsidRPr="001D22CA" w:rsidRDefault="001D22CA" w:rsidP="001D2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[95% Conf.</w:t>
            </w:r>
          </w:p>
        </w:tc>
        <w:tc>
          <w:tcPr>
            <w:tcW w:w="960" w:type="dxa"/>
            <w:noWrap/>
            <w:hideMark/>
          </w:tcPr>
          <w:p w14:paraId="01FD7940" w14:textId="77777777" w:rsidR="001D22CA" w:rsidRPr="001D22CA" w:rsidRDefault="001D22CA" w:rsidP="001D2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Interval]</w:t>
            </w:r>
          </w:p>
        </w:tc>
        <w:tc>
          <w:tcPr>
            <w:tcW w:w="960" w:type="dxa"/>
            <w:noWrap/>
            <w:hideMark/>
          </w:tcPr>
          <w:p w14:paraId="74214066" w14:textId="77777777" w:rsidR="001D22CA" w:rsidRPr="001D22CA" w:rsidRDefault="001D22CA" w:rsidP="001D2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% Weight</w:t>
            </w:r>
          </w:p>
        </w:tc>
        <w:tc>
          <w:tcPr>
            <w:tcW w:w="960" w:type="dxa"/>
            <w:noWrap/>
            <w:hideMark/>
          </w:tcPr>
          <w:p w14:paraId="3AB07315" w14:textId="77777777" w:rsidR="001D22CA" w:rsidRPr="001D22CA" w:rsidRDefault="001D22CA" w:rsidP="001D2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Cochran's Q statistic</w:t>
            </w:r>
          </w:p>
        </w:tc>
        <w:tc>
          <w:tcPr>
            <w:tcW w:w="960" w:type="dxa"/>
            <w:noWrap/>
            <w:hideMark/>
          </w:tcPr>
          <w:p w14:paraId="1E3BB7EF" w14:textId="77777777" w:rsidR="001D22CA" w:rsidRPr="001D22CA" w:rsidRDefault="001D22CA" w:rsidP="2315F9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2315F94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IE"/>
              </w:rPr>
              <w:t>df</w:t>
            </w:r>
          </w:p>
        </w:tc>
        <w:tc>
          <w:tcPr>
            <w:tcW w:w="960" w:type="dxa"/>
            <w:noWrap/>
            <w:hideMark/>
          </w:tcPr>
          <w:p w14:paraId="740C145A" w14:textId="77777777" w:rsidR="001D22CA" w:rsidRPr="001D22CA" w:rsidRDefault="001D22CA" w:rsidP="001D2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960" w:type="dxa"/>
            <w:noWrap/>
            <w:hideMark/>
          </w:tcPr>
          <w:p w14:paraId="0E75BA4F" w14:textId="77777777" w:rsidR="001D22CA" w:rsidRPr="001D22CA" w:rsidRDefault="001D22CA" w:rsidP="001D2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I2 statistic</w:t>
            </w:r>
          </w:p>
        </w:tc>
        <w:tc>
          <w:tcPr>
            <w:tcW w:w="1920" w:type="dxa"/>
            <w:gridSpan w:val="2"/>
            <w:noWrap/>
            <w:hideMark/>
          </w:tcPr>
          <w:p w14:paraId="557914AE" w14:textId="77777777" w:rsidR="001D22CA" w:rsidRPr="001D22CA" w:rsidRDefault="001D22CA" w:rsidP="001D2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Between group Cochran's Q and p value</w:t>
            </w:r>
          </w:p>
        </w:tc>
      </w:tr>
      <w:tr w:rsidR="0048481F" w:rsidRPr="001D22CA" w14:paraId="040DA922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1" w:type="dxa"/>
            <w:gridSpan w:val="3"/>
            <w:noWrap/>
            <w:hideMark/>
          </w:tcPr>
          <w:p w14:paraId="2ECA8824" w14:textId="77777777" w:rsidR="001D22CA" w:rsidRPr="001D22CA" w:rsidRDefault="001D22CA" w:rsidP="001D22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Included ED/hospitalised participants</w:t>
            </w:r>
          </w:p>
        </w:tc>
        <w:tc>
          <w:tcPr>
            <w:tcW w:w="960" w:type="dxa"/>
            <w:noWrap/>
            <w:hideMark/>
          </w:tcPr>
          <w:p w14:paraId="2AD59C34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FD64989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3ACFF405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6D14931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35F1D3CA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956B0F2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2DCEEF1C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76B7CBAD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1D22CA" w:rsidRPr="001D22CA" w14:paraId="2DC9D4E0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B1E2571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No</w:t>
            </w:r>
          </w:p>
        </w:tc>
        <w:tc>
          <w:tcPr>
            <w:tcW w:w="1001" w:type="dxa"/>
            <w:noWrap/>
            <w:hideMark/>
          </w:tcPr>
          <w:p w14:paraId="6E8F1A58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95</w:t>
            </w:r>
          </w:p>
        </w:tc>
        <w:tc>
          <w:tcPr>
            <w:tcW w:w="960" w:type="dxa"/>
            <w:noWrap/>
            <w:hideMark/>
          </w:tcPr>
          <w:p w14:paraId="02F287F3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578</w:t>
            </w:r>
          </w:p>
        </w:tc>
        <w:tc>
          <w:tcPr>
            <w:tcW w:w="960" w:type="dxa"/>
            <w:noWrap/>
            <w:hideMark/>
          </w:tcPr>
          <w:p w14:paraId="2D5630FF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811</w:t>
            </w:r>
          </w:p>
        </w:tc>
        <w:tc>
          <w:tcPr>
            <w:tcW w:w="960" w:type="dxa"/>
            <w:noWrap/>
            <w:hideMark/>
          </w:tcPr>
          <w:p w14:paraId="5EA2778F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5.63</w:t>
            </w:r>
          </w:p>
        </w:tc>
        <w:tc>
          <w:tcPr>
            <w:tcW w:w="960" w:type="dxa"/>
            <w:noWrap/>
            <w:hideMark/>
          </w:tcPr>
          <w:p w14:paraId="19D1A063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857.54</w:t>
            </w:r>
          </w:p>
        </w:tc>
        <w:tc>
          <w:tcPr>
            <w:tcW w:w="960" w:type="dxa"/>
            <w:noWrap/>
            <w:hideMark/>
          </w:tcPr>
          <w:p w14:paraId="1A02BDF9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63EC249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60B059A3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97</w:t>
            </w:r>
          </w:p>
        </w:tc>
        <w:tc>
          <w:tcPr>
            <w:tcW w:w="848" w:type="dxa"/>
            <w:noWrap/>
            <w:hideMark/>
          </w:tcPr>
          <w:p w14:paraId="686BAA7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04</w:t>
            </w:r>
          </w:p>
        </w:tc>
        <w:tc>
          <w:tcPr>
            <w:tcW w:w="1072" w:type="dxa"/>
            <w:noWrap/>
            <w:hideMark/>
          </w:tcPr>
          <w:p w14:paraId="05767DEE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834</w:t>
            </w:r>
          </w:p>
        </w:tc>
      </w:tr>
      <w:tr w:rsidR="0048481F" w:rsidRPr="001D22CA" w14:paraId="15CD8AB6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2F85ECE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Yes</w:t>
            </w:r>
          </w:p>
        </w:tc>
        <w:tc>
          <w:tcPr>
            <w:tcW w:w="1001" w:type="dxa"/>
            <w:noWrap/>
            <w:hideMark/>
          </w:tcPr>
          <w:p w14:paraId="7D59DEF9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82</w:t>
            </w:r>
          </w:p>
        </w:tc>
        <w:tc>
          <w:tcPr>
            <w:tcW w:w="960" w:type="dxa"/>
            <w:noWrap/>
            <w:hideMark/>
          </w:tcPr>
          <w:p w14:paraId="7BCBE400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44</w:t>
            </w:r>
          </w:p>
        </w:tc>
        <w:tc>
          <w:tcPr>
            <w:tcW w:w="960" w:type="dxa"/>
            <w:noWrap/>
            <w:hideMark/>
          </w:tcPr>
          <w:p w14:paraId="57F6C36B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19</w:t>
            </w:r>
          </w:p>
        </w:tc>
        <w:tc>
          <w:tcPr>
            <w:tcW w:w="960" w:type="dxa"/>
            <w:noWrap/>
            <w:hideMark/>
          </w:tcPr>
          <w:p w14:paraId="30B3BD9C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74.37</w:t>
            </w:r>
          </w:p>
        </w:tc>
        <w:tc>
          <w:tcPr>
            <w:tcW w:w="960" w:type="dxa"/>
            <w:noWrap/>
            <w:hideMark/>
          </w:tcPr>
          <w:p w14:paraId="7A7DC610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382.64</w:t>
            </w:r>
          </w:p>
        </w:tc>
        <w:tc>
          <w:tcPr>
            <w:tcW w:w="960" w:type="dxa"/>
            <w:noWrap/>
            <w:hideMark/>
          </w:tcPr>
          <w:p w14:paraId="46243D16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774856C5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D35C558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93</w:t>
            </w:r>
          </w:p>
        </w:tc>
        <w:tc>
          <w:tcPr>
            <w:tcW w:w="848" w:type="dxa"/>
            <w:noWrap/>
            <w:hideMark/>
          </w:tcPr>
          <w:p w14:paraId="02E08B87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7B556340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1D22CA" w:rsidRPr="001D22CA" w14:paraId="4599A80F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1" w:type="dxa"/>
            <w:gridSpan w:val="3"/>
            <w:noWrap/>
            <w:hideMark/>
          </w:tcPr>
          <w:p w14:paraId="094F2749" w14:textId="77777777" w:rsidR="001D22CA" w:rsidRPr="001D22CA" w:rsidRDefault="001D22CA" w:rsidP="001D22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Included participants with fractures</w:t>
            </w:r>
          </w:p>
        </w:tc>
        <w:tc>
          <w:tcPr>
            <w:tcW w:w="960" w:type="dxa"/>
            <w:noWrap/>
            <w:hideMark/>
          </w:tcPr>
          <w:p w14:paraId="3CA2D3B7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DA0F629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33106534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7073B5C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0B7CE622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195522F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687EB8E0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6087677A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8481F" w:rsidRPr="001D22CA" w14:paraId="2117C84E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2D12124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No</w:t>
            </w:r>
          </w:p>
        </w:tc>
        <w:tc>
          <w:tcPr>
            <w:tcW w:w="1001" w:type="dxa"/>
            <w:noWrap/>
            <w:hideMark/>
          </w:tcPr>
          <w:p w14:paraId="1BF125D1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64</w:t>
            </w:r>
          </w:p>
        </w:tc>
        <w:tc>
          <w:tcPr>
            <w:tcW w:w="960" w:type="dxa"/>
            <w:noWrap/>
            <w:hideMark/>
          </w:tcPr>
          <w:p w14:paraId="0D447E33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16</w:t>
            </w:r>
          </w:p>
        </w:tc>
        <w:tc>
          <w:tcPr>
            <w:tcW w:w="960" w:type="dxa"/>
            <w:noWrap/>
            <w:hideMark/>
          </w:tcPr>
          <w:p w14:paraId="17AA11A5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13</w:t>
            </w:r>
          </w:p>
        </w:tc>
        <w:tc>
          <w:tcPr>
            <w:tcW w:w="960" w:type="dxa"/>
            <w:noWrap/>
            <w:hideMark/>
          </w:tcPr>
          <w:p w14:paraId="7273935F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54.36</w:t>
            </w:r>
          </w:p>
        </w:tc>
        <w:tc>
          <w:tcPr>
            <w:tcW w:w="960" w:type="dxa"/>
            <w:noWrap/>
            <w:hideMark/>
          </w:tcPr>
          <w:p w14:paraId="56E998B3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5317.99</w:t>
            </w:r>
          </w:p>
        </w:tc>
        <w:tc>
          <w:tcPr>
            <w:tcW w:w="960" w:type="dxa"/>
            <w:noWrap/>
            <w:hideMark/>
          </w:tcPr>
          <w:p w14:paraId="5A93E829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773E64A0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FA7585E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60%</w:t>
            </w:r>
          </w:p>
        </w:tc>
        <w:tc>
          <w:tcPr>
            <w:tcW w:w="848" w:type="dxa"/>
            <w:noWrap/>
            <w:hideMark/>
          </w:tcPr>
          <w:p w14:paraId="41F5ECEF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25</w:t>
            </w:r>
          </w:p>
        </w:tc>
        <w:tc>
          <w:tcPr>
            <w:tcW w:w="1072" w:type="dxa"/>
            <w:noWrap/>
            <w:hideMark/>
          </w:tcPr>
          <w:p w14:paraId="128F5E0D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263</w:t>
            </w:r>
          </w:p>
        </w:tc>
      </w:tr>
      <w:tr w:rsidR="001D22CA" w:rsidRPr="001D22CA" w14:paraId="2A277C9B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86C18ED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Yes</w:t>
            </w:r>
          </w:p>
        </w:tc>
        <w:tc>
          <w:tcPr>
            <w:tcW w:w="1001" w:type="dxa"/>
            <w:noWrap/>
            <w:hideMark/>
          </w:tcPr>
          <w:p w14:paraId="5605059A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19B4C60E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46</w:t>
            </w:r>
          </w:p>
        </w:tc>
        <w:tc>
          <w:tcPr>
            <w:tcW w:w="960" w:type="dxa"/>
            <w:noWrap/>
            <w:hideMark/>
          </w:tcPr>
          <w:p w14:paraId="471ECA26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75</w:t>
            </w:r>
          </w:p>
        </w:tc>
        <w:tc>
          <w:tcPr>
            <w:tcW w:w="960" w:type="dxa"/>
            <w:noWrap/>
            <w:hideMark/>
          </w:tcPr>
          <w:p w14:paraId="033DDD17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5.64</w:t>
            </w:r>
          </w:p>
        </w:tc>
        <w:tc>
          <w:tcPr>
            <w:tcW w:w="960" w:type="dxa"/>
            <w:noWrap/>
            <w:hideMark/>
          </w:tcPr>
          <w:p w14:paraId="77576131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716.4</w:t>
            </w:r>
          </w:p>
        </w:tc>
        <w:tc>
          <w:tcPr>
            <w:tcW w:w="960" w:type="dxa"/>
            <w:noWrap/>
            <w:hideMark/>
          </w:tcPr>
          <w:p w14:paraId="6E388A97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0A29A218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7A3C2119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8.90%</w:t>
            </w:r>
          </w:p>
        </w:tc>
        <w:tc>
          <w:tcPr>
            <w:tcW w:w="848" w:type="dxa"/>
            <w:noWrap/>
            <w:hideMark/>
          </w:tcPr>
          <w:p w14:paraId="6FCEA6A1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65DB53B7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8481F" w:rsidRPr="001D22CA" w14:paraId="572EE4B9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1" w:type="dxa"/>
            <w:gridSpan w:val="3"/>
            <w:noWrap/>
            <w:hideMark/>
          </w:tcPr>
          <w:p w14:paraId="47E41A14" w14:textId="77777777" w:rsidR="001D22CA" w:rsidRPr="001D22CA" w:rsidRDefault="001D22CA" w:rsidP="001D22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Measurement of prevalence</w:t>
            </w:r>
          </w:p>
        </w:tc>
        <w:tc>
          <w:tcPr>
            <w:tcW w:w="960" w:type="dxa"/>
            <w:noWrap/>
            <w:hideMark/>
          </w:tcPr>
          <w:p w14:paraId="14C94DF4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09C05792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32EC2BEB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295DB2D6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0AA274C4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5663F73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0E9CD3C1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317456B3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1D22CA" w:rsidRPr="001D22CA" w14:paraId="6C15F3D6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D0962ED" w14:textId="2ACFB712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Time point</w:t>
            </w:r>
          </w:p>
        </w:tc>
        <w:tc>
          <w:tcPr>
            <w:tcW w:w="1001" w:type="dxa"/>
            <w:noWrap/>
            <w:hideMark/>
          </w:tcPr>
          <w:p w14:paraId="2C24F025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77</w:t>
            </w:r>
          </w:p>
        </w:tc>
        <w:tc>
          <w:tcPr>
            <w:tcW w:w="960" w:type="dxa"/>
            <w:noWrap/>
            <w:hideMark/>
          </w:tcPr>
          <w:p w14:paraId="201D915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584</w:t>
            </w:r>
          </w:p>
        </w:tc>
        <w:tc>
          <w:tcPr>
            <w:tcW w:w="960" w:type="dxa"/>
            <w:noWrap/>
            <w:hideMark/>
          </w:tcPr>
          <w:p w14:paraId="295C63AF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71</w:t>
            </w:r>
          </w:p>
        </w:tc>
        <w:tc>
          <w:tcPr>
            <w:tcW w:w="960" w:type="dxa"/>
            <w:noWrap/>
            <w:hideMark/>
          </w:tcPr>
          <w:p w14:paraId="5868FE33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75.32</w:t>
            </w:r>
          </w:p>
        </w:tc>
        <w:tc>
          <w:tcPr>
            <w:tcW w:w="960" w:type="dxa"/>
            <w:noWrap/>
            <w:hideMark/>
          </w:tcPr>
          <w:p w14:paraId="4EECCB42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5064.02</w:t>
            </w:r>
          </w:p>
        </w:tc>
        <w:tc>
          <w:tcPr>
            <w:tcW w:w="960" w:type="dxa"/>
            <w:noWrap/>
            <w:hideMark/>
          </w:tcPr>
          <w:p w14:paraId="6D3E8FEB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14242E9F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4B1D542A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40%</w:t>
            </w:r>
          </w:p>
        </w:tc>
        <w:tc>
          <w:tcPr>
            <w:tcW w:w="848" w:type="dxa"/>
            <w:noWrap/>
            <w:hideMark/>
          </w:tcPr>
          <w:p w14:paraId="3F32B742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32</w:t>
            </w:r>
          </w:p>
        </w:tc>
        <w:tc>
          <w:tcPr>
            <w:tcW w:w="1072" w:type="dxa"/>
            <w:noWrap/>
            <w:hideMark/>
          </w:tcPr>
          <w:p w14:paraId="17AD3D5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573</w:t>
            </w:r>
          </w:p>
        </w:tc>
      </w:tr>
      <w:tr w:rsidR="0048481F" w:rsidRPr="001D22CA" w14:paraId="7E9B0917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138476A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Period</w:t>
            </w:r>
          </w:p>
        </w:tc>
        <w:tc>
          <w:tcPr>
            <w:tcW w:w="1001" w:type="dxa"/>
            <w:noWrap/>
            <w:hideMark/>
          </w:tcPr>
          <w:p w14:paraId="07186BED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06</w:t>
            </w:r>
          </w:p>
        </w:tc>
        <w:tc>
          <w:tcPr>
            <w:tcW w:w="960" w:type="dxa"/>
            <w:noWrap/>
            <w:hideMark/>
          </w:tcPr>
          <w:p w14:paraId="4EF12256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73</w:t>
            </w:r>
          </w:p>
        </w:tc>
        <w:tc>
          <w:tcPr>
            <w:tcW w:w="960" w:type="dxa"/>
            <w:noWrap/>
            <w:hideMark/>
          </w:tcPr>
          <w:p w14:paraId="13BF22C6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39</w:t>
            </w:r>
          </w:p>
        </w:tc>
        <w:tc>
          <w:tcPr>
            <w:tcW w:w="960" w:type="dxa"/>
            <w:noWrap/>
            <w:hideMark/>
          </w:tcPr>
          <w:p w14:paraId="26A5BE21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4.68</w:t>
            </w:r>
          </w:p>
        </w:tc>
        <w:tc>
          <w:tcPr>
            <w:tcW w:w="960" w:type="dxa"/>
            <w:noWrap/>
            <w:hideMark/>
          </w:tcPr>
          <w:p w14:paraId="3F7BB44E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668.38</w:t>
            </w:r>
          </w:p>
        </w:tc>
        <w:tc>
          <w:tcPr>
            <w:tcW w:w="960" w:type="dxa"/>
            <w:noWrap/>
            <w:hideMark/>
          </w:tcPr>
          <w:p w14:paraId="07C0F6A5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10C2D769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1DCE84DA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70%</w:t>
            </w:r>
          </w:p>
        </w:tc>
        <w:tc>
          <w:tcPr>
            <w:tcW w:w="848" w:type="dxa"/>
            <w:noWrap/>
            <w:hideMark/>
          </w:tcPr>
          <w:p w14:paraId="16CB7165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15C9ED23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1D22CA" w:rsidRPr="001D22CA" w14:paraId="7F37F4AA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1" w:type="dxa"/>
            <w:gridSpan w:val="3"/>
            <w:noWrap/>
            <w:hideMark/>
          </w:tcPr>
          <w:p w14:paraId="1CB8AC19" w14:textId="77777777" w:rsidR="001D22CA" w:rsidRPr="001D22CA" w:rsidRDefault="001D22CA" w:rsidP="001D22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Number of PIP categories assessed</w:t>
            </w:r>
          </w:p>
        </w:tc>
        <w:tc>
          <w:tcPr>
            <w:tcW w:w="960" w:type="dxa"/>
            <w:noWrap/>
            <w:hideMark/>
          </w:tcPr>
          <w:p w14:paraId="73AEEE8E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902B5A0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7FE6E4E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6DA5C23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20D6E39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84A73CB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0B4932F4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123465F4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8481F" w:rsidRPr="001D22CA" w14:paraId="5846903F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0B21259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1-2 categories</w:t>
            </w:r>
          </w:p>
        </w:tc>
        <w:tc>
          <w:tcPr>
            <w:tcW w:w="1001" w:type="dxa"/>
            <w:noWrap/>
            <w:hideMark/>
          </w:tcPr>
          <w:p w14:paraId="6A76AC15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594</w:t>
            </w:r>
          </w:p>
        </w:tc>
        <w:tc>
          <w:tcPr>
            <w:tcW w:w="960" w:type="dxa"/>
            <w:noWrap/>
            <w:hideMark/>
          </w:tcPr>
          <w:p w14:paraId="65B493F8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405</w:t>
            </w:r>
          </w:p>
        </w:tc>
        <w:tc>
          <w:tcPr>
            <w:tcW w:w="960" w:type="dxa"/>
            <w:noWrap/>
            <w:hideMark/>
          </w:tcPr>
          <w:p w14:paraId="5B9D71FA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82</w:t>
            </w:r>
          </w:p>
        </w:tc>
        <w:tc>
          <w:tcPr>
            <w:tcW w:w="960" w:type="dxa"/>
            <w:noWrap/>
            <w:hideMark/>
          </w:tcPr>
          <w:p w14:paraId="422A5857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4.22</w:t>
            </w:r>
          </w:p>
        </w:tc>
        <w:tc>
          <w:tcPr>
            <w:tcW w:w="960" w:type="dxa"/>
            <w:noWrap/>
            <w:hideMark/>
          </w:tcPr>
          <w:p w14:paraId="6D8BD73F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507.75</w:t>
            </w:r>
          </w:p>
        </w:tc>
        <w:tc>
          <w:tcPr>
            <w:tcW w:w="960" w:type="dxa"/>
            <w:noWrap/>
            <w:hideMark/>
          </w:tcPr>
          <w:p w14:paraId="28CD7D54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E4DD9A7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3BA3C937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9</w:t>
            </w:r>
          </w:p>
        </w:tc>
        <w:tc>
          <w:tcPr>
            <w:tcW w:w="848" w:type="dxa"/>
            <w:noWrap/>
            <w:hideMark/>
          </w:tcPr>
          <w:p w14:paraId="156B0C0A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39</w:t>
            </w:r>
          </w:p>
        </w:tc>
        <w:tc>
          <w:tcPr>
            <w:tcW w:w="1072" w:type="dxa"/>
            <w:noWrap/>
            <w:hideMark/>
          </w:tcPr>
          <w:p w14:paraId="46B992EE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496</w:t>
            </w:r>
          </w:p>
        </w:tc>
      </w:tr>
      <w:tr w:rsidR="001D22CA" w:rsidRPr="001D22CA" w14:paraId="2D5ED63F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618AE49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3 categories</w:t>
            </w:r>
          </w:p>
        </w:tc>
        <w:tc>
          <w:tcPr>
            <w:tcW w:w="1001" w:type="dxa"/>
            <w:noWrap/>
            <w:hideMark/>
          </w:tcPr>
          <w:p w14:paraId="1BE2E17E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28</w:t>
            </w:r>
          </w:p>
        </w:tc>
        <w:tc>
          <w:tcPr>
            <w:tcW w:w="960" w:type="dxa"/>
            <w:noWrap/>
            <w:hideMark/>
          </w:tcPr>
          <w:p w14:paraId="69F1506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82</w:t>
            </w:r>
          </w:p>
        </w:tc>
        <w:tc>
          <w:tcPr>
            <w:tcW w:w="960" w:type="dxa"/>
            <w:noWrap/>
            <w:hideMark/>
          </w:tcPr>
          <w:p w14:paraId="69A55627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74</w:t>
            </w:r>
          </w:p>
        </w:tc>
        <w:tc>
          <w:tcPr>
            <w:tcW w:w="960" w:type="dxa"/>
            <w:noWrap/>
            <w:hideMark/>
          </w:tcPr>
          <w:p w14:paraId="06E709DC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5.98</w:t>
            </w:r>
          </w:p>
        </w:tc>
        <w:tc>
          <w:tcPr>
            <w:tcW w:w="960" w:type="dxa"/>
            <w:noWrap/>
            <w:hideMark/>
          </w:tcPr>
          <w:p w14:paraId="687201C7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773.24</w:t>
            </w:r>
          </w:p>
        </w:tc>
        <w:tc>
          <w:tcPr>
            <w:tcW w:w="960" w:type="dxa"/>
            <w:noWrap/>
            <w:hideMark/>
          </w:tcPr>
          <w:p w14:paraId="78BB2CB8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FAF9198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4D714CB5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94</w:t>
            </w:r>
          </w:p>
        </w:tc>
        <w:tc>
          <w:tcPr>
            <w:tcW w:w="848" w:type="dxa"/>
            <w:noWrap/>
            <w:hideMark/>
          </w:tcPr>
          <w:p w14:paraId="0E98A974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11A9779F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8481F" w:rsidRPr="001D22CA" w14:paraId="7957A9AF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A4DED4E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4 categories</w:t>
            </w:r>
          </w:p>
        </w:tc>
        <w:tc>
          <w:tcPr>
            <w:tcW w:w="1001" w:type="dxa"/>
            <w:noWrap/>
            <w:hideMark/>
          </w:tcPr>
          <w:p w14:paraId="0A958894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11</w:t>
            </w:r>
          </w:p>
        </w:tc>
        <w:tc>
          <w:tcPr>
            <w:tcW w:w="960" w:type="dxa"/>
            <w:noWrap/>
            <w:hideMark/>
          </w:tcPr>
          <w:p w14:paraId="25A554EF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28</w:t>
            </w:r>
          </w:p>
        </w:tc>
        <w:tc>
          <w:tcPr>
            <w:tcW w:w="960" w:type="dxa"/>
            <w:noWrap/>
            <w:hideMark/>
          </w:tcPr>
          <w:p w14:paraId="52B80D05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94</w:t>
            </w:r>
          </w:p>
        </w:tc>
        <w:tc>
          <w:tcPr>
            <w:tcW w:w="960" w:type="dxa"/>
            <w:noWrap/>
            <w:hideMark/>
          </w:tcPr>
          <w:p w14:paraId="79D85B7E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3.41</w:t>
            </w:r>
          </w:p>
        </w:tc>
        <w:tc>
          <w:tcPr>
            <w:tcW w:w="960" w:type="dxa"/>
            <w:noWrap/>
            <w:hideMark/>
          </w:tcPr>
          <w:p w14:paraId="7C3AF970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343.47</w:t>
            </w:r>
          </w:p>
        </w:tc>
        <w:tc>
          <w:tcPr>
            <w:tcW w:w="960" w:type="dxa"/>
            <w:noWrap/>
            <w:hideMark/>
          </w:tcPr>
          <w:p w14:paraId="7D8049E0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3D9F10E2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1A578758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94</w:t>
            </w:r>
          </w:p>
        </w:tc>
        <w:tc>
          <w:tcPr>
            <w:tcW w:w="848" w:type="dxa"/>
            <w:noWrap/>
            <w:hideMark/>
          </w:tcPr>
          <w:p w14:paraId="2AEFFB42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5386E6F8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1D22CA" w:rsidRPr="001D22CA" w14:paraId="719C8952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3158680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5 categories</w:t>
            </w:r>
          </w:p>
        </w:tc>
        <w:tc>
          <w:tcPr>
            <w:tcW w:w="1001" w:type="dxa"/>
            <w:noWrap/>
            <w:hideMark/>
          </w:tcPr>
          <w:p w14:paraId="5BD5B3F1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68</w:t>
            </w:r>
          </w:p>
        </w:tc>
        <w:tc>
          <w:tcPr>
            <w:tcW w:w="960" w:type="dxa"/>
            <w:noWrap/>
            <w:hideMark/>
          </w:tcPr>
          <w:p w14:paraId="3064FD6B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536</w:t>
            </w:r>
          </w:p>
        </w:tc>
        <w:tc>
          <w:tcPr>
            <w:tcW w:w="960" w:type="dxa"/>
            <w:noWrap/>
            <w:hideMark/>
          </w:tcPr>
          <w:p w14:paraId="2D5AB5AF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0BF8BCD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6.39</w:t>
            </w:r>
          </w:p>
        </w:tc>
        <w:tc>
          <w:tcPr>
            <w:tcW w:w="960" w:type="dxa"/>
            <w:noWrap/>
            <w:hideMark/>
          </w:tcPr>
          <w:p w14:paraId="607040EA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897.59</w:t>
            </w:r>
          </w:p>
        </w:tc>
        <w:tc>
          <w:tcPr>
            <w:tcW w:w="960" w:type="dxa"/>
            <w:noWrap/>
            <w:hideMark/>
          </w:tcPr>
          <w:p w14:paraId="4D774A8A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47381CC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0E475E02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88</w:t>
            </w:r>
          </w:p>
        </w:tc>
        <w:tc>
          <w:tcPr>
            <w:tcW w:w="848" w:type="dxa"/>
            <w:noWrap/>
            <w:hideMark/>
          </w:tcPr>
          <w:p w14:paraId="62EE1F9B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643F75F1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8481F" w:rsidRPr="001D22CA" w14:paraId="72570105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gridSpan w:val="4"/>
            <w:noWrap/>
            <w:hideMark/>
          </w:tcPr>
          <w:p w14:paraId="1D4D08C6" w14:textId="77777777" w:rsidR="001D22CA" w:rsidRPr="001D22CA" w:rsidRDefault="001D22CA" w:rsidP="001D22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Number of FRID categories assessment</w:t>
            </w:r>
          </w:p>
        </w:tc>
        <w:tc>
          <w:tcPr>
            <w:tcW w:w="960" w:type="dxa"/>
            <w:noWrap/>
            <w:hideMark/>
          </w:tcPr>
          <w:p w14:paraId="2F5662AE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20148361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E00F5BB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5DFEA71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A31ACEB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6EC3923A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5FCDB99F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1D22CA" w:rsidRPr="001D22CA" w14:paraId="5C02A599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ECF0B1D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1 category</w:t>
            </w:r>
          </w:p>
        </w:tc>
        <w:tc>
          <w:tcPr>
            <w:tcW w:w="1001" w:type="dxa"/>
            <w:noWrap/>
            <w:hideMark/>
          </w:tcPr>
          <w:p w14:paraId="37EA1966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47</w:t>
            </w:r>
          </w:p>
        </w:tc>
        <w:tc>
          <w:tcPr>
            <w:tcW w:w="960" w:type="dxa"/>
            <w:noWrap/>
            <w:hideMark/>
          </w:tcPr>
          <w:p w14:paraId="2ADD2AEF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01C4D43E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45</w:t>
            </w:r>
          </w:p>
        </w:tc>
        <w:tc>
          <w:tcPr>
            <w:tcW w:w="960" w:type="dxa"/>
            <w:noWrap/>
            <w:hideMark/>
          </w:tcPr>
          <w:p w14:paraId="770EF196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.89</w:t>
            </w:r>
          </w:p>
        </w:tc>
        <w:tc>
          <w:tcPr>
            <w:tcW w:w="960" w:type="dxa"/>
            <w:noWrap/>
            <w:hideMark/>
          </w:tcPr>
          <w:p w14:paraId="1357080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51.85</w:t>
            </w:r>
          </w:p>
        </w:tc>
        <w:tc>
          <w:tcPr>
            <w:tcW w:w="960" w:type="dxa"/>
            <w:noWrap/>
            <w:hideMark/>
          </w:tcPr>
          <w:p w14:paraId="0CDA9FD3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A32217E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303BAF53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87</w:t>
            </w:r>
          </w:p>
        </w:tc>
        <w:tc>
          <w:tcPr>
            <w:tcW w:w="848" w:type="dxa"/>
            <w:noWrap/>
            <w:hideMark/>
          </w:tcPr>
          <w:p w14:paraId="7CC1C0BD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.09</w:t>
            </w:r>
          </w:p>
        </w:tc>
        <w:tc>
          <w:tcPr>
            <w:tcW w:w="1072" w:type="dxa"/>
            <w:noWrap/>
            <w:hideMark/>
          </w:tcPr>
          <w:p w14:paraId="300C1EB4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214</w:t>
            </w:r>
          </w:p>
        </w:tc>
      </w:tr>
      <w:tr w:rsidR="0048481F" w:rsidRPr="001D22CA" w14:paraId="4160DCEA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C97BFFD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2 categories</w:t>
            </w:r>
          </w:p>
        </w:tc>
        <w:tc>
          <w:tcPr>
            <w:tcW w:w="1001" w:type="dxa"/>
            <w:noWrap/>
            <w:hideMark/>
          </w:tcPr>
          <w:p w14:paraId="14AD2BD9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5277DCB4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348</w:t>
            </w:r>
          </w:p>
        </w:tc>
        <w:tc>
          <w:tcPr>
            <w:tcW w:w="960" w:type="dxa"/>
            <w:noWrap/>
            <w:hideMark/>
          </w:tcPr>
          <w:p w14:paraId="5B5ABA0F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33</w:t>
            </w:r>
          </w:p>
        </w:tc>
        <w:tc>
          <w:tcPr>
            <w:tcW w:w="960" w:type="dxa"/>
            <w:noWrap/>
            <w:hideMark/>
          </w:tcPr>
          <w:p w14:paraId="42A0B507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.86</w:t>
            </w:r>
          </w:p>
        </w:tc>
        <w:tc>
          <w:tcPr>
            <w:tcW w:w="960" w:type="dxa"/>
            <w:noWrap/>
            <w:hideMark/>
          </w:tcPr>
          <w:p w14:paraId="2A4DB6BE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34.8</w:t>
            </w:r>
          </w:p>
        </w:tc>
        <w:tc>
          <w:tcPr>
            <w:tcW w:w="960" w:type="dxa"/>
            <w:noWrap/>
            <w:hideMark/>
          </w:tcPr>
          <w:p w14:paraId="026871C4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BE11E67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06584A16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91</w:t>
            </w:r>
          </w:p>
        </w:tc>
        <w:tc>
          <w:tcPr>
            <w:tcW w:w="848" w:type="dxa"/>
            <w:noWrap/>
            <w:hideMark/>
          </w:tcPr>
          <w:p w14:paraId="041EF15B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321DEEDA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1D22CA" w:rsidRPr="001D22CA" w14:paraId="7207BED4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C07CDEE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3 categories</w:t>
            </w:r>
          </w:p>
        </w:tc>
        <w:tc>
          <w:tcPr>
            <w:tcW w:w="1001" w:type="dxa"/>
            <w:noWrap/>
            <w:hideMark/>
          </w:tcPr>
          <w:p w14:paraId="127403E6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07C63944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85</w:t>
            </w:r>
          </w:p>
        </w:tc>
        <w:tc>
          <w:tcPr>
            <w:tcW w:w="960" w:type="dxa"/>
            <w:noWrap/>
            <w:hideMark/>
          </w:tcPr>
          <w:p w14:paraId="5A8FADB5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34</w:t>
            </w:r>
          </w:p>
        </w:tc>
        <w:tc>
          <w:tcPr>
            <w:tcW w:w="960" w:type="dxa"/>
            <w:noWrap/>
            <w:hideMark/>
          </w:tcPr>
          <w:p w14:paraId="5507E7F2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83.25</w:t>
            </w:r>
          </w:p>
        </w:tc>
        <w:tc>
          <w:tcPr>
            <w:tcW w:w="960" w:type="dxa"/>
            <w:noWrap/>
            <w:hideMark/>
          </w:tcPr>
          <w:p w14:paraId="2B5A1E09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5493.88</w:t>
            </w:r>
          </w:p>
        </w:tc>
        <w:tc>
          <w:tcPr>
            <w:tcW w:w="960" w:type="dxa"/>
            <w:noWrap/>
            <w:hideMark/>
          </w:tcPr>
          <w:p w14:paraId="3B3F010F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7B18625B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718228F4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94</w:t>
            </w:r>
          </w:p>
        </w:tc>
        <w:tc>
          <w:tcPr>
            <w:tcW w:w="848" w:type="dxa"/>
            <w:noWrap/>
            <w:hideMark/>
          </w:tcPr>
          <w:p w14:paraId="296A081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63C4052F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8481F" w:rsidRPr="001D22CA" w14:paraId="1AE6FA15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1" w:type="dxa"/>
            <w:gridSpan w:val="3"/>
            <w:noWrap/>
            <w:hideMark/>
          </w:tcPr>
          <w:p w14:paraId="2E30B44B" w14:textId="77777777" w:rsidR="001D22CA" w:rsidRPr="001D22CA" w:rsidRDefault="001D22CA" w:rsidP="001D22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Assessed non-fall-related PIP</w:t>
            </w:r>
          </w:p>
        </w:tc>
        <w:tc>
          <w:tcPr>
            <w:tcW w:w="960" w:type="dxa"/>
            <w:noWrap/>
            <w:hideMark/>
          </w:tcPr>
          <w:p w14:paraId="1D815CAB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06CCC12D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781B7F89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1F8A0B5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A3A15FF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316AB419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658C0277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474771D6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1D22CA" w:rsidRPr="001D22CA" w14:paraId="5D046EC2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A14BB37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No</w:t>
            </w:r>
          </w:p>
        </w:tc>
        <w:tc>
          <w:tcPr>
            <w:tcW w:w="1001" w:type="dxa"/>
            <w:noWrap/>
            <w:hideMark/>
          </w:tcPr>
          <w:p w14:paraId="785F00AC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88</w:t>
            </w:r>
          </w:p>
        </w:tc>
        <w:tc>
          <w:tcPr>
            <w:tcW w:w="960" w:type="dxa"/>
            <w:noWrap/>
            <w:hideMark/>
          </w:tcPr>
          <w:p w14:paraId="6FA9C29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59</w:t>
            </w:r>
          </w:p>
        </w:tc>
        <w:tc>
          <w:tcPr>
            <w:tcW w:w="960" w:type="dxa"/>
            <w:noWrap/>
            <w:hideMark/>
          </w:tcPr>
          <w:p w14:paraId="5E9A06B9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18</w:t>
            </w:r>
          </w:p>
        </w:tc>
        <w:tc>
          <w:tcPr>
            <w:tcW w:w="960" w:type="dxa"/>
            <w:noWrap/>
            <w:hideMark/>
          </w:tcPr>
          <w:p w14:paraId="5600BD26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71.16</w:t>
            </w:r>
          </w:p>
        </w:tc>
        <w:tc>
          <w:tcPr>
            <w:tcW w:w="960" w:type="dxa"/>
            <w:noWrap/>
            <w:hideMark/>
          </w:tcPr>
          <w:p w14:paraId="756541C1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855.08</w:t>
            </w:r>
          </w:p>
        </w:tc>
        <w:tc>
          <w:tcPr>
            <w:tcW w:w="960" w:type="dxa"/>
            <w:noWrap/>
            <w:hideMark/>
          </w:tcPr>
          <w:p w14:paraId="489878FB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1C66165E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1374DE2E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60%</w:t>
            </w:r>
          </w:p>
        </w:tc>
        <w:tc>
          <w:tcPr>
            <w:tcW w:w="848" w:type="dxa"/>
            <w:noWrap/>
            <w:hideMark/>
          </w:tcPr>
          <w:p w14:paraId="057C4FE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02</w:t>
            </w:r>
          </w:p>
        </w:tc>
        <w:tc>
          <w:tcPr>
            <w:tcW w:w="1072" w:type="dxa"/>
            <w:noWrap/>
            <w:hideMark/>
          </w:tcPr>
          <w:p w14:paraId="0D10EA98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895</w:t>
            </w:r>
          </w:p>
        </w:tc>
      </w:tr>
      <w:tr w:rsidR="0048481F" w:rsidRPr="001D22CA" w14:paraId="560F0D60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E19E265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Yes</w:t>
            </w:r>
          </w:p>
        </w:tc>
        <w:tc>
          <w:tcPr>
            <w:tcW w:w="1001" w:type="dxa"/>
            <w:noWrap/>
            <w:hideMark/>
          </w:tcPr>
          <w:p w14:paraId="120EEEF9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61F2755C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2D8D3F63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1EC58133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8.84</w:t>
            </w:r>
          </w:p>
        </w:tc>
        <w:tc>
          <w:tcPr>
            <w:tcW w:w="960" w:type="dxa"/>
            <w:noWrap/>
            <w:hideMark/>
          </w:tcPr>
          <w:p w14:paraId="19FA38E7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02.41</w:t>
            </w:r>
          </w:p>
        </w:tc>
        <w:tc>
          <w:tcPr>
            <w:tcW w:w="960" w:type="dxa"/>
            <w:noWrap/>
            <w:hideMark/>
          </w:tcPr>
          <w:p w14:paraId="2F65B250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6B7669F9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38CC572A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8.70%</w:t>
            </w:r>
          </w:p>
        </w:tc>
        <w:tc>
          <w:tcPr>
            <w:tcW w:w="848" w:type="dxa"/>
            <w:noWrap/>
            <w:hideMark/>
          </w:tcPr>
          <w:p w14:paraId="1238BAB5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255F5A11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</w:tbl>
    <w:p w14:paraId="7A945A39" w14:textId="77777777" w:rsidR="0048481F" w:rsidRDefault="0048481F"/>
    <w:p w14:paraId="0C18AEAD" w14:textId="77777777" w:rsidR="0048481F" w:rsidRDefault="0048481F">
      <w:r>
        <w:br w:type="page"/>
      </w:r>
    </w:p>
    <w:p w14:paraId="3D872206" w14:textId="5DE25992" w:rsidR="0048481F" w:rsidRDefault="0048481F" w:rsidP="007F0610">
      <w:pPr>
        <w:pStyle w:val="Caption"/>
      </w:pPr>
      <w:r>
        <w:lastRenderedPageBreak/>
        <w:t xml:space="preserve">Supplementary table </w:t>
      </w:r>
      <w:r w:rsidR="00870D55">
        <w:t>7</w:t>
      </w:r>
      <w:r>
        <w:t>. Stratified meta-analysis of mean PIP occurrences by study characteristics</w:t>
      </w:r>
    </w:p>
    <w:tbl>
      <w:tblPr>
        <w:tblStyle w:val="PlainTable1"/>
        <w:tblW w:w="11853" w:type="dxa"/>
        <w:tblLook w:val="04A0" w:firstRow="1" w:lastRow="0" w:firstColumn="1" w:lastColumn="0" w:noHBand="0" w:noVBand="1"/>
      </w:tblPr>
      <w:tblGrid>
        <w:gridCol w:w="1989"/>
        <w:gridCol w:w="1224"/>
        <w:gridCol w:w="960"/>
        <w:gridCol w:w="997"/>
        <w:gridCol w:w="960"/>
        <w:gridCol w:w="1105"/>
        <w:gridCol w:w="960"/>
        <w:gridCol w:w="960"/>
        <w:gridCol w:w="960"/>
        <w:gridCol w:w="848"/>
        <w:gridCol w:w="1072"/>
      </w:tblGrid>
      <w:tr w:rsidR="00F13C60" w:rsidRPr="00F13C60" w14:paraId="5751B25C" w14:textId="77777777" w:rsidTr="2315F9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20EE5465" w14:textId="77777777" w:rsidR="00F13C60" w:rsidRPr="00F13C60" w:rsidRDefault="00F13C60" w:rsidP="00F13C60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224" w:type="dxa"/>
            <w:noWrap/>
            <w:hideMark/>
          </w:tcPr>
          <w:p w14:paraId="72286375" w14:textId="77777777" w:rsidR="00F13C60" w:rsidRPr="00F13C60" w:rsidRDefault="00F13C60" w:rsidP="00F13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127C6542" w14:textId="77777777" w:rsidR="00F13C60" w:rsidRPr="00F13C60" w:rsidRDefault="00F13C60" w:rsidP="00F13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[95% Conf.</w:t>
            </w:r>
          </w:p>
        </w:tc>
        <w:tc>
          <w:tcPr>
            <w:tcW w:w="960" w:type="dxa"/>
            <w:noWrap/>
            <w:hideMark/>
          </w:tcPr>
          <w:p w14:paraId="4945623A" w14:textId="77777777" w:rsidR="00F13C60" w:rsidRPr="00F13C60" w:rsidRDefault="00F13C60" w:rsidP="00F13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Interval]</w:t>
            </w:r>
          </w:p>
        </w:tc>
        <w:tc>
          <w:tcPr>
            <w:tcW w:w="960" w:type="dxa"/>
            <w:noWrap/>
            <w:hideMark/>
          </w:tcPr>
          <w:p w14:paraId="05D62F54" w14:textId="77777777" w:rsidR="00F13C60" w:rsidRPr="00F13C60" w:rsidRDefault="00F13C60" w:rsidP="00F13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% Weight</w:t>
            </w:r>
          </w:p>
        </w:tc>
        <w:tc>
          <w:tcPr>
            <w:tcW w:w="960" w:type="dxa"/>
            <w:noWrap/>
            <w:hideMark/>
          </w:tcPr>
          <w:p w14:paraId="04E25E58" w14:textId="77777777" w:rsidR="00F13C60" w:rsidRPr="00F13C60" w:rsidRDefault="00F13C60" w:rsidP="00F13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Cochran's Q statistic</w:t>
            </w:r>
          </w:p>
        </w:tc>
        <w:tc>
          <w:tcPr>
            <w:tcW w:w="960" w:type="dxa"/>
            <w:noWrap/>
            <w:hideMark/>
          </w:tcPr>
          <w:p w14:paraId="7B4A0B9D" w14:textId="77777777" w:rsidR="00F13C60" w:rsidRPr="00F13C60" w:rsidRDefault="00F13C60" w:rsidP="2315F9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2315F94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IE"/>
              </w:rPr>
              <w:t>df</w:t>
            </w:r>
          </w:p>
        </w:tc>
        <w:tc>
          <w:tcPr>
            <w:tcW w:w="960" w:type="dxa"/>
            <w:noWrap/>
            <w:hideMark/>
          </w:tcPr>
          <w:p w14:paraId="62AC8855" w14:textId="77777777" w:rsidR="00F13C60" w:rsidRPr="00F13C60" w:rsidRDefault="00F13C60" w:rsidP="00F13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960" w:type="dxa"/>
            <w:noWrap/>
            <w:hideMark/>
          </w:tcPr>
          <w:p w14:paraId="0FF7204A" w14:textId="77777777" w:rsidR="00F13C60" w:rsidRPr="00F13C60" w:rsidRDefault="00F13C60" w:rsidP="00F13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I2 statistic</w:t>
            </w:r>
          </w:p>
        </w:tc>
        <w:tc>
          <w:tcPr>
            <w:tcW w:w="1920" w:type="dxa"/>
            <w:gridSpan w:val="2"/>
            <w:noWrap/>
            <w:hideMark/>
          </w:tcPr>
          <w:p w14:paraId="169E7095" w14:textId="77777777" w:rsidR="00F13C60" w:rsidRPr="00F13C60" w:rsidRDefault="00F13C60" w:rsidP="00F13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Between group Cochran's Q and p value</w:t>
            </w:r>
          </w:p>
        </w:tc>
      </w:tr>
      <w:tr w:rsidR="00F13C60" w:rsidRPr="00F13C60" w14:paraId="227D10E8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gridSpan w:val="3"/>
            <w:noWrap/>
            <w:hideMark/>
          </w:tcPr>
          <w:p w14:paraId="74345008" w14:textId="77777777" w:rsidR="00F13C60" w:rsidRPr="00F13C60" w:rsidRDefault="00F13C60" w:rsidP="00F13C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Included ED/hospitalised participants</w:t>
            </w:r>
          </w:p>
        </w:tc>
        <w:tc>
          <w:tcPr>
            <w:tcW w:w="960" w:type="dxa"/>
            <w:noWrap/>
            <w:hideMark/>
          </w:tcPr>
          <w:p w14:paraId="15EF303B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419FB83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3D28D48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7F82E1F0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B22ABC6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C24A0DF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043C71F8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1DECDA3D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7D0F7A15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32FE5758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No</w:t>
            </w:r>
          </w:p>
        </w:tc>
        <w:tc>
          <w:tcPr>
            <w:tcW w:w="1224" w:type="dxa"/>
            <w:noWrap/>
            <w:hideMark/>
          </w:tcPr>
          <w:p w14:paraId="6269943F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99</w:t>
            </w:r>
          </w:p>
        </w:tc>
        <w:tc>
          <w:tcPr>
            <w:tcW w:w="960" w:type="dxa"/>
            <w:noWrap/>
            <w:hideMark/>
          </w:tcPr>
          <w:p w14:paraId="07692775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56</w:t>
            </w:r>
          </w:p>
        </w:tc>
        <w:tc>
          <w:tcPr>
            <w:tcW w:w="960" w:type="dxa"/>
            <w:noWrap/>
            <w:hideMark/>
          </w:tcPr>
          <w:p w14:paraId="681B5C90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43</w:t>
            </w:r>
          </w:p>
        </w:tc>
        <w:tc>
          <w:tcPr>
            <w:tcW w:w="960" w:type="dxa"/>
            <w:noWrap/>
            <w:hideMark/>
          </w:tcPr>
          <w:p w14:paraId="7CBAEED4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9.03</w:t>
            </w:r>
          </w:p>
        </w:tc>
        <w:tc>
          <w:tcPr>
            <w:tcW w:w="960" w:type="dxa"/>
            <w:noWrap/>
            <w:hideMark/>
          </w:tcPr>
          <w:p w14:paraId="2A693826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53.12</w:t>
            </w:r>
          </w:p>
        </w:tc>
        <w:tc>
          <w:tcPr>
            <w:tcW w:w="960" w:type="dxa"/>
            <w:noWrap/>
            <w:hideMark/>
          </w:tcPr>
          <w:p w14:paraId="219BCA78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0B32E10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4FB1F2A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4.40%</w:t>
            </w:r>
          </w:p>
        </w:tc>
        <w:tc>
          <w:tcPr>
            <w:tcW w:w="848" w:type="dxa"/>
            <w:noWrap/>
            <w:hideMark/>
          </w:tcPr>
          <w:p w14:paraId="50E751C4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14</w:t>
            </w:r>
          </w:p>
        </w:tc>
        <w:tc>
          <w:tcPr>
            <w:tcW w:w="1072" w:type="dxa"/>
            <w:noWrap/>
            <w:hideMark/>
          </w:tcPr>
          <w:p w14:paraId="5538BF4B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286</w:t>
            </w:r>
          </w:p>
        </w:tc>
      </w:tr>
      <w:tr w:rsidR="00F13C60" w:rsidRPr="00F13C60" w14:paraId="6D2E4229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55CB6FAA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Yes</w:t>
            </w:r>
          </w:p>
        </w:tc>
        <w:tc>
          <w:tcPr>
            <w:tcW w:w="1224" w:type="dxa"/>
            <w:noWrap/>
            <w:hideMark/>
          </w:tcPr>
          <w:p w14:paraId="7887A64B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27</w:t>
            </w:r>
          </w:p>
        </w:tc>
        <w:tc>
          <w:tcPr>
            <w:tcW w:w="960" w:type="dxa"/>
            <w:noWrap/>
            <w:hideMark/>
          </w:tcPr>
          <w:p w14:paraId="07038DC6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00</w:t>
            </w:r>
          </w:p>
        </w:tc>
        <w:tc>
          <w:tcPr>
            <w:tcW w:w="960" w:type="dxa"/>
            <w:noWrap/>
            <w:hideMark/>
          </w:tcPr>
          <w:p w14:paraId="2E62A897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54</w:t>
            </w:r>
          </w:p>
        </w:tc>
        <w:tc>
          <w:tcPr>
            <w:tcW w:w="960" w:type="dxa"/>
            <w:noWrap/>
            <w:hideMark/>
          </w:tcPr>
          <w:p w14:paraId="19EA8385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80.97</w:t>
            </w:r>
          </w:p>
        </w:tc>
        <w:tc>
          <w:tcPr>
            <w:tcW w:w="960" w:type="dxa"/>
            <w:noWrap/>
            <w:hideMark/>
          </w:tcPr>
          <w:p w14:paraId="54C456EA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220.8</w:t>
            </w:r>
          </w:p>
        </w:tc>
        <w:tc>
          <w:tcPr>
            <w:tcW w:w="960" w:type="dxa"/>
            <w:noWrap/>
            <w:hideMark/>
          </w:tcPr>
          <w:p w14:paraId="0B47216F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42DA4B4F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4B87E114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60%</w:t>
            </w:r>
          </w:p>
        </w:tc>
        <w:tc>
          <w:tcPr>
            <w:tcW w:w="848" w:type="dxa"/>
            <w:noWrap/>
            <w:hideMark/>
          </w:tcPr>
          <w:p w14:paraId="36D28BC4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4648AD54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108CF925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gridSpan w:val="2"/>
            <w:noWrap/>
            <w:hideMark/>
          </w:tcPr>
          <w:p w14:paraId="22AD0626" w14:textId="77777777" w:rsidR="00F13C60" w:rsidRPr="00F13C60" w:rsidRDefault="00F13C60" w:rsidP="00F13C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Included participants with fractures</w:t>
            </w:r>
          </w:p>
        </w:tc>
        <w:tc>
          <w:tcPr>
            <w:tcW w:w="960" w:type="dxa"/>
            <w:noWrap/>
            <w:hideMark/>
          </w:tcPr>
          <w:p w14:paraId="62D19EF8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 xml:space="preserve">            </w:t>
            </w:r>
          </w:p>
        </w:tc>
        <w:tc>
          <w:tcPr>
            <w:tcW w:w="960" w:type="dxa"/>
            <w:noWrap/>
            <w:hideMark/>
          </w:tcPr>
          <w:p w14:paraId="1ECC6EA8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23BDDF5A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62E3BA3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76B2C20A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2CAF411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7F020285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0B279A10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094E011A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6416EAB2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0B3ECAD9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No</w:t>
            </w:r>
          </w:p>
        </w:tc>
        <w:tc>
          <w:tcPr>
            <w:tcW w:w="1224" w:type="dxa"/>
            <w:noWrap/>
            <w:hideMark/>
          </w:tcPr>
          <w:p w14:paraId="02F8A879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12</w:t>
            </w:r>
          </w:p>
        </w:tc>
        <w:tc>
          <w:tcPr>
            <w:tcW w:w="960" w:type="dxa"/>
            <w:noWrap/>
            <w:hideMark/>
          </w:tcPr>
          <w:p w14:paraId="1863E1EE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87</w:t>
            </w:r>
          </w:p>
        </w:tc>
        <w:tc>
          <w:tcPr>
            <w:tcW w:w="960" w:type="dxa"/>
            <w:noWrap/>
            <w:hideMark/>
          </w:tcPr>
          <w:p w14:paraId="4ADF353D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38</w:t>
            </w:r>
          </w:p>
        </w:tc>
        <w:tc>
          <w:tcPr>
            <w:tcW w:w="960" w:type="dxa"/>
            <w:noWrap/>
            <w:hideMark/>
          </w:tcPr>
          <w:p w14:paraId="700A4477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2.06</w:t>
            </w:r>
          </w:p>
        </w:tc>
        <w:tc>
          <w:tcPr>
            <w:tcW w:w="960" w:type="dxa"/>
            <w:noWrap/>
            <w:hideMark/>
          </w:tcPr>
          <w:p w14:paraId="54F18B3B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633.9</w:t>
            </w:r>
          </w:p>
        </w:tc>
        <w:tc>
          <w:tcPr>
            <w:tcW w:w="960" w:type="dxa"/>
            <w:noWrap/>
            <w:hideMark/>
          </w:tcPr>
          <w:p w14:paraId="517735F7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655E3545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6A2E9186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50%</w:t>
            </w:r>
          </w:p>
        </w:tc>
        <w:tc>
          <w:tcPr>
            <w:tcW w:w="848" w:type="dxa"/>
            <w:noWrap/>
            <w:hideMark/>
          </w:tcPr>
          <w:p w14:paraId="1791AC61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1</w:t>
            </w:r>
          </w:p>
        </w:tc>
        <w:tc>
          <w:tcPr>
            <w:tcW w:w="1072" w:type="dxa"/>
            <w:noWrap/>
            <w:hideMark/>
          </w:tcPr>
          <w:p w14:paraId="4A8ED1E4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436</w:t>
            </w:r>
          </w:p>
        </w:tc>
      </w:tr>
      <w:tr w:rsidR="00F13C60" w:rsidRPr="00F13C60" w14:paraId="4D6AF21A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5E36AAD2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Yes</w:t>
            </w:r>
          </w:p>
        </w:tc>
        <w:tc>
          <w:tcPr>
            <w:tcW w:w="1224" w:type="dxa"/>
            <w:noWrap/>
            <w:hideMark/>
          </w:tcPr>
          <w:p w14:paraId="7244134D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47</w:t>
            </w:r>
          </w:p>
        </w:tc>
        <w:tc>
          <w:tcPr>
            <w:tcW w:w="960" w:type="dxa"/>
            <w:noWrap/>
            <w:hideMark/>
          </w:tcPr>
          <w:p w14:paraId="38A56915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64</w:t>
            </w:r>
          </w:p>
        </w:tc>
        <w:tc>
          <w:tcPr>
            <w:tcW w:w="960" w:type="dxa"/>
            <w:noWrap/>
            <w:hideMark/>
          </w:tcPr>
          <w:p w14:paraId="3CBD2B10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.30</w:t>
            </w:r>
          </w:p>
        </w:tc>
        <w:tc>
          <w:tcPr>
            <w:tcW w:w="960" w:type="dxa"/>
            <w:noWrap/>
            <w:hideMark/>
          </w:tcPr>
          <w:p w14:paraId="4029D5E3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7.94</w:t>
            </w:r>
          </w:p>
        </w:tc>
        <w:tc>
          <w:tcPr>
            <w:tcW w:w="960" w:type="dxa"/>
            <w:noWrap/>
            <w:hideMark/>
          </w:tcPr>
          <w:p w14:paraId="1FFF2D79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018.53</w:t>
            </w:r>
          </w:p>
        </w:tc>
        <w:tc>
          <w:tcPr>
            <w:tcW w:w="960" w:type="dxa"/>
            <w:noWrap/>
            <w:hideMark/>
          </w:tcPr>
          <w:p w14:paraId="1B8043CA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2B56524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3F5D7DE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20%</w:t>
            </w:r>
          </w:p>
        </w:tc>
        <w:tc>
          <w:tcPr>
            <w:tcW w:w="848" w:type="dxa"/>
            <w:noWrap/>
            <w:hideMark/>
          </w:tcPr>
          <w:p w14:paraId="2967258F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7518A47B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4A251919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gridSpan w:val="2"/>
            <w:noWrap/>
            <w:hideMark/>
          </w:tcPr>
          <w:p w14:paraId="1AD6AD2F" w14:textId="77777777" w:rsidR="00F13C60" w:rsidRPr="00F13C60" w:rsidRDefault="00F13C60" w:rsidP="00F13C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Measurement of prevalence</w:t>
            </w:r>
          </w:p>
        </w:tc>
        <w:tc>
          <w:tcPr>
            <w:tcW w:w="960" w:type="dxa"/>
            <w:noWrap/>
            <w:hideMark/>
          </w:tcPr>
          <w:p w14:paraId="38BEA078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 xml:space="preserve">            </w:t>
            </w:r>
          </w:p>
        </w:tc>
        <w:tc>
          <w:tcPr>
            <w:tcW w:w="960" w:type="dxa"/>
            <w:noWrap/>
            <w:hideMark/>
          </w:tcPr>
          <w:p w14:paraId="041EDE82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2F4ADC92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5FCA17B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27CBE0B9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378E868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078B765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122080D3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03FADE0C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70480CB2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0C40AA67" w14:textId="6FB26B6A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Time point</w:t>
            </w:r>
          </w:p>
        </w:tc>
        <w:tc>
          <w:tcPr>
            <w:tcW w:w="1224" w:type="dxa"/>
            <w:noWrap/>
            <w:hideMark/>
          </w:tcPr>
          <w:p w14:paraId="27D5EE7D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12</w:t>
            </w:r>
          </w:p>
        </w:tc>
        <w:tc>
          <w:tcPr>
            <w:tcW w:w="960" w:type="dxa"/>
            <w:noWrap/>
            <w:hideMark/>
          </w:tcPr>
          <w:p w14:paraId="552AE64F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65</w:t>
            </w:r>
          </w:p>
        </w:tc>
        <w:tc>
          <w:tcPr>
            <w:tcW w:w="960" w:type="dxa"/>
            <w:noWrap/>
            <w:hideMark/>
          </w:tcPr>
          <w:p w14:paraId="69D247AD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58</w:t>
            </w:r>
          </w:p>
        </w:tc>
        <w:tc>
          <w:tcPr>
            <w:tcW w:w="960" w:type="dxa"/>
            <w:noWrap/>
            <w:hideMark/>
          </w:tcPr>
          <w:p w14:paraId="4314B607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83.88</w:t>
            </w:r>
          </w:p>
        </w:tc>
        <w:tc>
          <w:tcPr>
            <w:tcW w:w="960" w:type="dxa"/>
            <w:noWrap/>
            <w:hideMark/>
          </w:tcPr>
          <w:p w14:paraId="0C97FFE4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925.88</w:t>
            </w:r>
          </w:p>
        </w:tc>
        <w:tc>
          <w:tcPr>
            <w:tcW w:w="960" w:type="dxa"/>
            <w:noWrap/>
            <w:hideMark/>
          </w:tcPr>
          <w:p w14:paraId="3E407D09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4B098661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47751559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10%</w:t>
            </w:r>
          </w:p>
        </w:tc>
        <w:tc>
          <w:tcPr>
            <w:tcW w:w="848" w:type="dxa"/>
            <w:noWrap/>
            <w:hideMark/>
          </w:tcPr>
          <w:p w14:paraId="71C0D690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.51</w:t>
            </w:r>
          </w:p>
        </w:tc>
        <w:tc>
          <w:tcPr>
            <w:tcW w:w="1072" w:type="dxa"/>
            <w:noWrap/>
            <w:hideMark/>
          </w:tcPr>
          <w:p w14:paraId="0DF44D59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034</w:t>
            </w:r>
          </w:p>
        </w:tc>
      </w:tr>
      <w:tr w:rsidR="00F13C60" w:rsidRPr="00F13C60" w14:paraId="4C8E277A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171BFFCE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Period</w:t>
            </w:r>
          </w:p>
        </w:tc>
        <w:tc>
          <w:tcPr>
            <w:tcW w:w="1224" w:type="dxa"/>
            <w:noWrap/>
            <w:hideMark/>
          </w:tcPr>
          <w:p w14:paraId="28312E1F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77</w:t>
            </w:r>
          </w:p>
        </w:tc>
        <w:tc>
          <w:tcPr>
            <w:tcW w:w="960" w:type="dxa"/>
            <w:noWrap/>
            <w:hideMark/>
          </w:tcPr>
          <w:p w14:paraId="01C31C27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38</w:t>
            </w:r>
          </w:p>
        </w:tc>
        <w:tc>
          <w:tcPr>
            <w:tcW w:w="960" w:type="dxa"/>
            <w:noWrap/>
            <w:hideMark/>
          </w:tcPr>
          <w:p w14:paraId="351BC32F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.16</w:t>
            </w:r>
          </w:p>
        </w:tc>
        <w:tc>
          <w:tcPr>
            <w:tcW w:w="960" w:type="dxa"/>
            <w:noWrap/>
            <w:hideMark/>
          </w:tcPr>
          <w:p w14:paraId="051BB2B4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6.12</w:t>
            </w:r>
          </w:p>
        </w:tc>
        <w:tc>
          <w:tcPr>
            <w:tcW w:w="960" w:type="dxa"/>
            <w:noWrap/>
            <w:hideMark/>
          </w:tcPr>
          <w:p w14:paraId="12A35898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73.46</w:t>
            </w:r>
          </w:p>
        </w:tc>
        <w:tc>
          <w:tcPr>
            <w:tcW w:w="960" w:type="dxa"/>
            <w:noWrap/>
            <w:hideMark/>
          </w:tcPr>
          <w:p w14:paraId="1F8A7159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D2B2AAB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1C10929A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80%</w:t>
            </w:r>
          </w:p>
        </w:tc>
        <w:tc>
          <w:tcPr>
            <w:tcW w:w="848" w:type="dxa"/>
            <w:noWrap/>
            <w:hideMark/>
          </w:tcPr>
          <w:p w14:paraId="42D4E56D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7C726B5F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7760F3DB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gridSpan w:val="3"/>
            <w:noWrap/>
            <w:hideMark/>
          </w:tcPr>
          <w:p w14:paraId="048D58DA" w14:textId="77777777" w:rsidR="00F13C60" w:rsidRPr="00F13C60" w:rsidRDefault="00F13C60" w:rsidP="00F13C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Number of PIP categories assessed</w:t>
            </w:r>
          </w:p>
        </w:tc>
        <w:tc>
          <w:tcPr>
            <w:tcW w:w="960" w:type="dxa"/>
            <w:noWrap/>
            <w:hideMark/>
          </w:tcPr>
          <w:p w14:paraId="3D965B64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C3CEE02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883A508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D5F09BC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205455E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2F42F959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376488C6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26DFEBAC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749DB46A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5D78189C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1-2 categories</w:t>
            </w:r>
          </w:p>
        </w:tc>
        <w:tc>
          <w:tcPr>
            <w:tcW w:w="1224" w:type="dxa"/>
            <w:noWrap/>
            <w:hideMark/>
          </w:tcPr>
          <w:p w14:paraId="635502D8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81</w:t>
            </w:r>
          </w:p>
        </w:tc>
        <w:tc>
          <w:tcPr>
            <w:tcW w:w="960" w:type="dxa"/>
            <w:noWrap/>
            <w:hideMark/>
          </w:tcPr>
          <w:p w14:paraId="4F5B0111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7144D8E4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97</w:t>
            </w:r>
          </w:p>
        </w:tc>
        <w:tc>
          <w:tcPr>
            <w:tcW w:w="960" w:type="dxa"/>
            <w:noWrap/>
            <w:hideMark/>
          </w:tcPr>
          <w:p w14:paraId="79419C5C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.78</w:t>
            </w:r>
          </w:p>
        </w:tc>
        <w:tc>
          <w:tcPr>
            <w:tcW w:w="960" w:type="dxa"/>
            <w:noWrap/>
            <w:hideMark/>
          </w:tcPr>
          <w:p w14:paraId="6518673C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0.28</w:t>
            </w:r>
          </w:p>
        </w:tc>
        <w:tc>
          <w:tcPr>
            <w:tcW w:w="960" w:type="dxa"/>
            <w:noWrap/>
            <w:hideMark/>
          </w:tcPr>
          <w:p w14:paraId="743D65B3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2737C5C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5376CAD5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20%</w:t>
            </w:r>
          </w:p>
        </w:tc>
        <w:tc>
          <w:tcPr>
            <w:tcW w:w="848" w:type="dxa"/>
            <w:noWrap/>
            <w:hideMark/>
          </w:tcPr>
          <w:p w14:paraId="0F503F7F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9</w:t>
            </w:r>
          </w:p>
        </w:tc>
        <w:tc>
          <w:tcPr>
            <w:tcW w:w="1072" w:type="dxa"/>
            <w:noWrap/>
            <w:hideMark/>
          </w:tcPr>
          <w:p w14:paraId="14A0B71E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804</w:t>
            </w:r>
          </w:p>
        </w:tc>
      </w:tr>
      <w:tr w:rsidR="00F13C60" w:rsidRPr="00F13C60" w14:paraId="22F3FA68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611F4163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3 categories</w:t>
            </w:r>
          </w:p>
        </w:tc>
        <w:tc>
          <w:tcPr>
            <w:tcW w:w="1224" w:type="dxa"/>
            <w:noWrap/>
            <w:hideMark/>
          </w:tcPr>
          <w:p w14:paraId="071C6EFA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38</w:t>
            </w:r>
          </w:p>
        </w:tc>
        <w:tc>
          <w:tcPr>
            <w:tcW w:w="960" w:type="dxa"/>
            <w:noWrap/>
            <w:hideMark/>
          </w:tcPr>
          <w:p w14:paraId="68DA1188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12</w:t>
            </w:r>
          </w:p>
        </w:tc>
        <w:tc>
          <w:tcPr>
            <w:tcW w:w="960" w:type="dxa"/>
            <w:noWrap/>
            <w:hideMark/>
          </w:tcPr>
          <w:p w14:paraId="10DF8EC3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64</w:t>
            </w:r>
          </w:p>
        </w:tc>
        <w:tc>
          <w:tcPr>
            <w:tcW w:w="960" w:type="dxa"/>
            <w:noWrap/>
            <w:hideMark/>
          </w:tcPr>
          <w:p w14:paraId="6B748815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8.03</w:t>
            </w:r>
          </w:p>
        </w:tc>
        <w:tc>
          <w:tcPr>
            <w:tcW w:w="960" w:type="dxa"/>
            <w:noWrap/>
            <w:hideMark/>
          </w:tcPr>
          <w:p w14:paraId="70958523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448.99</w:t>
            </w:r>
          </w:p>
        </w:tc>
        <w:tc>
          <w:tcPr>
            <w:tcW w:w="960" w:type="dxa"/>
            <w:noWrap/>
            <w:hideMark/>
          </w:tcPr>
          <w:p w14:paraId="33218521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7FD0EBE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322B5B00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50%</w:t>
            </w:r>
          </w:p>
        </w:tc>
        <w:tc>
          <w:tcPr>
            <w:tcW w:w="848" w:type="dxa"/>
            <w:noWrap/>
            <w:hideMark/>
          </w:tcPr>
          <w:p w14:paraId="444EEFE2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2355859F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0F49161D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04DA32DD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4 categories</w:t>
            </w:r>
          </w:p>
        </w:tc>
        <w:tc>
          <w:tcPr>
            <w:tcW w:w="1224" w:type="dxa"/>
            <w:noWrap/>
            <w:hideMark/>
          </w:tcPr>
          <w:p w14:paraId="41DDFBE9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18</w:t>
            </w:r>
          </w:p>
        </w:tc>
        <w:tc>
          <w:tcPr>
            <w:tcW w:w="960" w:type="dxa"/>
            <w:noWrap/>
            <w:hideMark/>
          </w:tcPr>
          <w:p w14:paraId="7C15F940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19</w:t>
            </w:r>
          </w:p>
        </w:tc>
        <w:tc>
          <w:tcPr>
            <w:tcW w:w="960" w:type="dxa"/>
            <w:noWrap/>
            <w:hideMark/>
          </w:tcPr>
          <w:p w14:paraId="720803C2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.16</w:t>
            </w:r>
          </w:p>
        </w:tc>
        <w:tc>
          <w:tcPr>
            <w:tcW w:w="960" w:type="dxa"/>
            <w:noWrap/>
            <w:hideMark/>
          </w:tcPr>
          <w:p w14:paraId="38851EE4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2.71</w:t>
            </w:r>
          </w:p>
        </w:tc>
        <w:tc>
          <w:tcPr>
            <w:tcW w:w="960" w:type="dxa"/>
            <w:noWrap/>
            <w:hideMark/>
          </w:tcPr>
          <w:p w14:paraId="65FEDC94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11.69</w:t>
            </w:r>
          </w:p>
        </w:tc>
        <w:tc>
          <w:tcPr>
            <w:tcW w:w="960" w:type="dxa"/>
            <w:noWrap/>
            <w:hideMark/>
          </w:tcPr>
          <w:p w14:paraId="7D610C1A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F1A48B2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7E6382E4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30%</w:t>
            </w:r>
          </w:p>
        </w:tc>
        <w:tc>
          <w:tcPr>
            <w:tcW w:w="848" w:type="dxa"/>
            <w:noWrap/>
            <w:hideMark/>
          </w:tcPr>
          <w:p w14:paraId="4AA167CD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2D1810CB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69FE3770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01E20C43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5 categories</w:t>
            </w:r>
          </w:p>
        </w:tc>
        <w:tc>
          <w:tcPr>
            <w:tcW w:w="1224" w:type="dxa"/>
            <w:noWrap/>
            <w:hideMark/>
          </w:tcPr>
          <w:p w14:paraId="57FD22E1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33</w:t>
            </w:r>
          </w:p>
        </w:tc>
        <w:tc>
          <w:tcPr>
            <w:tcW w:w="960" w:type="dxa"/>
            <w:noWrap/>
            <w:hideMark/>
          </w:tcPr>
          <w:p w14:paraId="253008F4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33</w:t>
            </w:r>
          </w:p>
        </w:tc>
        <w:tc>
          <w:tcPr>
            <w:tcW w:w="960" w:type="dxa"/>
            <w:noWrap/>
            <w:hideMark/>
          </w:tcPr>
          <w:p w14:paraId="3ED442BF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.34</w:t>
            </w:r>
          </w:p>
        </w:tc>
        <w:tc>
          <w:tcPr>
            <w:tcW w:w="960" w:type="dxa"/>
            <w:noWrap/>
            <w:hideMark/>
          </w:tcPr>
          <w:p w14:paraId="70116583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9.48</w:t>
            </w:r>
          </w:p>
        </w:tc>
        <w:tc>
          <w:tcPr>
            <w:tcW w:w="960" w:type="dxa"/>
            <w:noWrap/>
            <w:hideMark/>
          </w:tcPr>
          <w:p w14:paraId="66704168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736.58</w:t>
            </w:r>
          </w:p>
        </w:tc>
        <w:tc>
          <w:tcPr>
            <w:tcW w:w="960" w:type="dxa"/>
            <w:noWrap/>
            <w:hideMark/>
          </w:tcPr>
          <w:p w14:paraId="7B8A257E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DCD567E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497C2C90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20%</w:t>
            </w:r>
          </w:p>
        </w:tc>
        <w:tc>
          <w:tcPr>
            <w:tcW w:w="848" w:type="dxa"/>
            <w:noWrap/>
            <w:hideMark/>
          </w:tcPr>
          <w:p w14:paraId="3BC675D7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47A397AA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66892D7B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3" w:type="dxa"/>
            <w:gridSpan w:val="4"/>
            <w:noWrap/>
            <w:hideMark/>
          </w:tcPr>
          <w:p w14:paraId="58A1A5FE" w14:textId="77777777" w:rsidR="00F13C60" w:rsidRPr="00F13C60" w:rsidRDefault="00F13C60" w:rsidP="00F13C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Number of FRID categories assessment</w:t>
            </w:r>
          </w:p>
        </w:tc>
        <w:tc>
          <w:tcPr>
            <w:tcW w:w="960" w:type="dxa"/>
            <w:noWrap/>
            <w:hideMark/>
          </w:tcPr>
          <w:p w14:paraId="4C69E71A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5D3A485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735B2E26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0C064B9D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88F7769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62E4EBE2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033A16CB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65119284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37A2A951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2 categories</w:t>
            </w:r>
          </w:p>
        </w:tc>
        <w:tc>
          <w:tcPr>
            <w:tcW w:w="1224" w:type="dxa"/>
            <w:noWrap/>
            <w:hideMark/>
          </w:tcPr>
          <w:p w14:paraId="76466CE7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81</w:t>
            </w:r>
          </w:p>
        </w:tc>
        <w:tc>
          <w:tcPr>
            <w:tcW w:w="960" w:type="dxa"/>
            <w:noWrap/>
            <w:hideMark/>
          </w:tcPr>
          <w:p w14:paraId="06CCCA04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796EA4BC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97</w:t>
            </w:r>
          </w:p>
        </w:tc>
        <w:tc>
          <w:tcPr>
            <w:tcW w:w="960" w:type="dxa"/>
            <w:noWrap/>
            <w:hideMark/>
          </w:tcPr>
          <w:p w14:paraId="24B2C3B9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.78</w:t>
            </w:r>
          </w:p>
        </w:tc>
        <w:tc>
          <w:tcPr>
            <w:tcW w:w="960" w:type="dxa"/>
            <w:noWrap/>
            <w:hideMark/>
          </w:tcPr>
          <w:p w14:paraId="790B5AC2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0.28</w:t>
            </w:r>
          </w:p>
        </w:tc>
        <w:tc>
          <w:tcPr>
            <w:tcW w:w="960" w:type="dxa"/>
            <w:noWrap/>
            <w:hideMark/>
          </w:tcPr>
          <w:p w14:paraId="43A5BA6A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7ED4AC0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75598435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20%</w:t>
            </w:r>
          </w:p>
        </w:tc>
        <w:tc>
          <w:tcPr>
            <w:tcW w:w="848" w:type="dxa"/>
            <w:noWrap/>
            <w:hideMark/>
          </w:tcPr>
          <w:p w14:paraId="0631EB01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55</w:t>
            </w:r>
          </w:p>
        </w:tc>
        <w:tc>
          <w:tcPr>
            <w:tcW w:w="1072" w:type="dxa"/>
            <w:noWrap/>
            <w:hideMark/>
          </w:tcPr>
          <w:p w14:paraId="441141AE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458</w:t>
            </w:r>
          </w:p>
        </w:tc>
      </w:tr>
      <w:tr w:rsidR="00F13C60" w:rsidRPr="00F13C60" w14:paraId="1F957468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6E2EB7C7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3 categories</w:t>
            </w:r>
          </w:p>
        </w:tc>
        <w:tc>
          <w:tcPr>
            <w:tcW w:w="1224" w:type="dxa"/>
            <w:noWrap/>
            <w:hideMark/>
          </w:tcPr>
          <w:p w14:paraId="114D47BB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26</w:t>
            </w:r>
          </w:p>
        </w:tc>
        <w:tc>
          <w:tcPr>
            <w:tcW w:w="960" w:type="dxa"/>
            <w:noWrap/>
            <w:hideMark/>
          </w:tcPr>
          <w:p w14:paraId="5CC57CEA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01</w:t>
            </w:r>
          </w:p>
        </w:tc>
        <w:tc>
          <w:tcPr>
            <w:tcW w:w="960" w:type="dxa"/>
            <w:noWrap/>
            <w:hideMark/>
          </w:tcPr>
          <w:p w14:paraId="1F560EC0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51</w:t>
            </w:r>
          </w:p>
        </w:tc>
        <w:tc>
          <w:tcPr>
            <w:tcW w:w="960" w:type="dxa"/>
            <w:noWrap/>
            <w:hideMark/>
          </w:tcPr>
          <w:p w14:paraId="4380AB40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0.22</w:t>
            </w:r>
          </w:p>
        </w:tc>
        <w:tc>
          <w:tcPr>
            <w:tcW w:w="960" w:type="dxa"/>
            <w:noWrap/>
            <w:hideMark/>
          </w:tcPr>
          <w:p w14:paraId="3A368560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127.78</w:t>
            </w:r>
          </w:p>
        </w:tc>
        <w:tc>
          <w:tcPr>
            <w:tcW w:w="960" w:type="dxa"/>
            <w:noWrap/>
            <w:hideMark/>
          </w:tcPr>
          <w:p w14:paraId="58A78685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2DE08392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1924370E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50%</w:t>
            </w:r>
          </w:p>
        </w:tc>
        <w:tc>
          <w:tcPr>
            <w:tcW w:w="848" w:type="dxa"/>
            <w:noWrap/>
            <w:hideMark/>
          </w:tcPr>
          <w:p w14:paraId="1D60E4B6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2932DEAE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4540BEA8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gridSpan w:val="3"/>
            <w:noWrap/>
            <w:hideMark/>
          </w:tcPr>
          <w:p w14:paraId="439F804A" w14:textId="77777777" w:rsidR="00F13C60" w:rsidRPr="00F13C60" w:rsidRDefault="00F13C60" w:rsidP="00F13C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Assessed non-fall-related PIP</w:t>
            </w:r>
          </w:p>
        </w:tc>
        <w:tc>
          <w:tcPr>
            <w:tcW w:w="960" w:type="dxa"/>
            <w:noWrap/>
            <w:hideMark/>
          </w:tcPr>
          <w:p w14:paraId="59096DCC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9C61FEC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20C38165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0747BF4F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682F557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90AFAEC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4549144A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1F9C2B95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2E7D4B8E" w14:textId="77777777" w:rsidTr="2315F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5FDF1077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No</w:t>
            </w:r>
          </w:p>
        </w:tc>
        <w:tc>
          <w:tcPr>
            <w:tcW w:w="1224" w:type="dxa"/>
            <w:noWrap/>
            <w:hideMark/>
          </w:tcPr>
          <w:p w14:paraId="0B87927B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08</w:t>
            </w:r>
          </w:p>
        </w:tc>
        <w:tc>
          <w:tcPr>
            <w:tcW w:w="960" w:type="dxa"/>
            <w:noWrap/>
            <w:hideMark/>
          </w:tcPr>
          <w:p w14:paraId="6B0B25B7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84</w:t>
            </w:r>
          </w:p>
        </w:tc>
        <w:tc>
          <w:tcPr>
            <w:tcW w:w="960" w:type="dxa"/>
            <w:noWrap/>
            <w:hideMark/>
          </w:tcPr>
          <w:p w14:paraId="25B2BDB1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32</w:t>
            </w:r>
          </w:p>
        </w:tc>
        <w:tc>
          <w:tcPr>
            <w:tcW w:w="960" w:type="dxa"/>
            <w:noWrap/>
            <w:hideMark/>
          </w:tcPr>
          <w:p w14:paraId="5523EB78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5.85</w:t>
            </w:r>
          </w:p>
        </w:tc>
        <w:tc>
          <w:tcPr>
            <w:tcW w:w="960" w:type="dxa"/>
            <w:noWrap/>
            <w:hideMark/>
          </w:tcPr>
          <w:p w14:paraId="5E0D2EF6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576.38</w:t>
            </w:r>
          </w:p>
        </w:tc>
        <w:tc>
          <w:tcPr>
            <w:tcW w:w="960" w:type="dxa"/>
            <w:noWrap/>
            <w:hideMark/>
          </w:tcPr>
          <w:p w14:paraId="3ACF8170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45A57902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78201AF7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50%</w:t>
            </w:r>
          </w:p>
        </w:tc>
        <w:tc>
          <w:tcPr>
            <w:tcW w:w="848" w:type="dxa"/>
            <w:noWrap/>
            <w:hideMark/>
          </w:tcPr>
          <w:p w14:paraId="02B75C63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6</w:t>
            </w:r>
          </w:p>
        </w:tc>
        <w:tc>
          <w:tcPr>
            <w:tcW w:w="1072" w:type="dxa"/>
            <w:noWrap/>
            <w:hideMark/>
          </w:tcPr>
          <w:p w14:paraId="4F5FEFBF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384</w:t>
            </w:r>
          </w:p>
        </w:tc>
      </w:tr>
      <w:tr w:rsidR="00F13C60" w:rsidRPr="00F13C60" w14:paraId="612ABE68" w14:textId="77777777" w:rsidTr="2315F9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17C856E9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Yes</w:t>
            </w:r>
          </w:p>
        </w:tc>
        <w:tc>
          <w:tcPr>
            <w:tcW w:w="1224" w:type="dxa"/>
            <w:noWrap/>
            <w:hideMark/>
          </w:tcPr>
          <w:p w14:paraId="7BBAF7B1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57</w:t>
            </w:r>
          </w:p>
        </w:tc>
        <w:tc>
          <w:tcPr>
            <w:tcW w:w="960" w:type="dxa"/>
            <w:noWrap/>
            <w:hideMark/>
          </w:tcPr>
          <w:p w14:paraId="4EBD3357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48</w:t>
            </w:r>
          </w:p>
        </w:tc>
        <w:tc>
          <w:tcPr>
            <w:tcW w:w="960" w:type="dxa"/>
            <w:noWrap/>
            <w:hideMark/>
          </w:tcPr>
          <w:p w14:paraId="4B677C21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.66</w:t>
            </w:r>
          </w:p>
        </w:tc>
        <w:tc>
          <w:tcPr>
            <w:tcW w:w="960" w:type="dxa"/>
            <w:noWrap/>
            <w:hideMark/>
          </w:tcPr>
          <w:p w14:paraId="5C11CA90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4.15</w:t>
            </w:r>
          </w:p>
        </w:tc>
        <w:tc>
          <w:tcPr>
            <w:tcW w:w="960" w:type="dxa"/>
            <w:noWrap/>
            <w:hideMark/>
          </w:tcPr>
          <w:p w14:paraId="3194E894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165.7</w:t>
            </w:r>
          </w:p>
        </w:tc>
        <w:tc>
          <w:tcPr>
            <w:tcW w:w="960" w:type="dxa"/>
            <w:noWrap/>
            <w:hideMark/>
          </w:tcPr>
          <w:p w14:paraId="38AB4FAE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F1C9EDA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806E677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40%</w:t>
            </w:r>
          </w:p>
        </w:tc>
        <w:tc>
          <w:tcPr>
            <w:tcW w:w="848" w:type="dxa"/>
            <w:noWrap/>
            <w:hideMark/>
          </w:tcPr>
          <w:p w14:paraId="2BC431D5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20B8809D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</w:tbl>
    <w:p w14:paraId="27E7B796" w14:textId="285626BB" w:rsidR="00A03F40" w:rsidRDefault="00A03F40">
      <w:r>
        <w:br w:type="page"/>
      </w:r>
    </w:p>
    <w:p w14:paraId="4B75565D" w14:textId="3B0E2437" w:rsidR="00F42498" w:rsidRDefault="00E00771" w:rsidP="007F0610">
      <w:pPr>
        <w:pStyle w:val="Caption"/>
      </w:pPr>
      <w:r>
        <w:lastRenderedPageBreak/>
        <w:t>Supplementary table 8: Changes in the prevalence of potentially inappropriate prescribing</w:t>
      </w:r>
    </w:p>
    <w:tbl>
      <w:tblPr>
        <w:tblW w:w="144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74"/>
        <w:gridCol w:w="2381"/>
        <w:gridCol w:w="2041"/>
        <w:gridCol w:w="2381"/>
        <w:gridCol w:w="6123"/>
      </w:tblGrid>
      <w:tr w:rsidR="00E00771" w:rsidRPr="007F0610" w14:paraId="2D343B44" w14:textId="77777777" w:rsidTr="007F0610">
        <w:trPr>
          <w:cantSplit/>
          <w:trHeight w:val="51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F0DD7" w14:textId="77777777" w:rsidR="00F67B54" w:rsidRPr="007F0610" w:rsidRDefault="00F67B54" w:rsidP="00F4249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Study, year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66FE80" w14:textId="77777777" w:rsidR="00F67B54" w:rsidRPr="007F0610" w:rsidRDefault="00F67B54" w:rsidP="00F4249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Baseline time point/perio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E4281" w14:textId="77777777" w:rsidR="00F67B54" w:rsidRPr="007F0610" w:rsidRDefault="00F67B54" w:rsidP="00F4249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Timeframe for change in prevalenc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A05B7" w14:textId="77777777" w:rsidR="00F67B54" w:rsidRPr="007F0610" w:rsidRDefault="00F67B54" w:rsidP="00F4249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Overall change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09EF76" w14:textId="77777777" w:rsidR="00F67B54" w:rsidRPr="007F0610" w:rsidRDefault="00F67B54" w:rsidP="00F4249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Description</w:t>
            </w:r>
          </w:p>
        </w:tc>
      </w:tr>
      <w:tr w:rsidR="007F0610" w:rsidRPr="007F0610" w14:paraId="1CD162D4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2586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van der Velde et al. 200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3C657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 to Geriatric Outpatient Departme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CB9C5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-month follow up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F7CF3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973EF" w14:textId="29023AE9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5 (59% of those using FRID) people had medications withdrawn in the 3 months after fall.</w:t>
            </w:r>
          </w:p>
        </w:tc>
      </w:tr>
      <w:tr w:rsidR="007F0610" w:rsidRPr="007F0610" w14:paraId="60AAD7FB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9320A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jöberg et al. 201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93BC6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6ED93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ischarge and 6-month follow up.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507A7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ixed: increase at discharge and return to baseline at 6 months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3770B" w14:textId="183A59DA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FRIDs among 93 (93%) at admission, 96 (100%) at discharge,73 (94%) at 6 months</w:t>
            </w:r>
          </w:p>
        </w:tc>
      </w:tr>
      <w:tr w:rsidR="007F0610" w:rsidRPr="007F0610" w14:paraId="3AB79E40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CA31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Kragh et al. 201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1F0A8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 months pre-hip fractu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A3406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 months post-hip fractur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A9F9A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Increase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98D1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FRIDs among 67% pre-fracture and post fracture this increased to 97.7%</w:t>
            </w:r>
          </w:p>
        </w:tc>
      </w:tr>
      <w:tr w:rsidR="007F0610" w:rsidRPr="007F0610" w14:paraId="6BB24311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EDBB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joberg Lonnbro Belfrage studies et al. 201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E0E28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1D3A0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ischarge, 6-month, 12 month follow up.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0525A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ixed: increase at discharge and return to baseline at 6/12 months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42D80" w14:textId="010D6A2F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mong intervention group mean +/- SD at admission was 3.08 +/- 2.23 FRIDs, discharge 3.86 +/- 2.06, 6 Months: 3.03 +/- 2.15, and 12 Months: 2.85 +/-2.05. For the control group this was</w:t>
            </w:r>
            <w:r w:rsidR="00DE29E5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 mean at admission of 3.06 +/- 1.89,  discharge: 4.21 +/- 1.99, 6 months: 3.33 +/- 2.32, and 12 Months 3.09 +/- 2.22</w:t>
            </w:r>
          </w:p>
        </w:tc>
      </w:tr>
      <w:tr w:rsidR="007F0610" w:rsidRPr="007F0610" w14:paraId="722BA36B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3CC87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ennett et al. 201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1481F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8BA6F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ischarge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500C1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 change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AAA14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From 2.5 +/- 2.1 on admission to 2.5 +/- 1.9 on discharge (overall change in FRID 0 +/- 2.8)</w:t>
            </w:r>
          </w:p>
        </w:tc>
      </w:tr>
      <w:tr w:rsidR="007F0610" w:rsidRPr="007F0610" w14:paraId="611378FD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93E21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cMahon et al. 201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F0182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 months pre-fal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99897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 months post-fal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FB3D2" w14:textId="207E86A2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ixed: no significant change in STOPP</w:t>
            </w:r>
            <w:r w:rsidR="00130275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/</w:t>
            </w: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eers prevalence, significant reductions in long acting benzos, neuroleptics, sig increase in long term PPIs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24665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3.1% STOPP pre, 53.7% post. Beers 44% to 41.5%, neither significant. Long acting benzo from 10.7% to 8.6% (P=0.0045), Neuroleptics From 17.5% to 14.7% (P=0.022). Long term PPI increasing from 19.3% to 22.5% (P=0.012)</w:t>
            </w:r>
          </w:p>
        </w:tc>
      </w:tr>
      <w:tr w:rsidR="007F0610" w:rsidRPr="007F0610" w14:paraId="713940B8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57C1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ojas-Fernandez et al. 201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90765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ist of current medications at time of fal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D5DF3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ver the 6 months post-fal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9E5D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 change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3CD56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view did not reveal any medication regimen changes in the 6-month period after each fall that was related to medications that might have played a role in falls</w:t>
            </w:r>
          </w:p>
        </w:tc>
      </w:tr>
      <w:tr w:rsidR="007F0610" w:rsidRPr="007F0610" w14:paraId="1904C617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4C303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unson et al. 201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87891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0 days pre-fal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61954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0 days post fractur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6B6BB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Increase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D10A8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Increases in drugs that increase fracture risk across all fracture types (hip: 80.6% to 89.3%, wrist 81.8% to 85.0%, shoulder 86.6% to 89.4%)</w:t>
            </w:r>
          </w:p>
        </w:tc>
      </w:tr>
      <w:tr w:rsidR="007F0610" w:rsidRPr="007F0610" w14:paraId="5E6D4FEC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017A7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Komagamine et al. 201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A7889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F0119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ischarge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A1A69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4116D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From 124 taking a PIM on admission (79.1%) to 103 taking a PIM on disharge ( 65.2%)</w:t>
            </w:r>
          </w:p>
        </w:tc>
      </w:tr>
      <w:tr w:rsidR="007F0610" w:rsidRPr="007F0610" w14:paraId="0C81D4A4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FFBF5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arvin et al. 201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F37E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15797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ischarge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A0330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91F48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38 (38%) of patients had their medications reduced in some way. 39% of the medications changed were fall risk increasing drugs. </w:t>
            </w:r>
          </w:p>
        </w:tc>
      </w:tr>
      <w:tr w:rsidR="007F0610" w:rsidRPr="007F0610" w14:paraId="77605329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755F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eunza-Sola et al. 201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234E7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4607B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 month post admissio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60B00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Increase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0E14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Increase in FRID post fall from mean 3.1 to 3.4 FRIDs</w:t>
            </w:r>
          </w:p>
        </w:tc>
      </w:tr>
      <w:tr w:rsidR="007F0610" w:rsidRPr="007F0610" w14:paraId="20E5809C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34654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lastRenderedPageBreak/>
              <w:t>Gleich et al. 201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8A7AA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4F443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ischarge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B571A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ixed: no change in one group, reduction in the other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95317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For the conventional trauma ward no adjustment of medication during hospital stay was observed, 48.1% (26 of 54 patients) of the patients on the orthogeriatric ward received an adjustment by the geriatrician</w:t>
            </w:r>
          </w:p>
        </w:tc>
      </w:tr>
      <w:tr w:rsidR="007F0610" w:rsidRPr="007F0610" w14:paraId="7244F7BD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39FB0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alsh et al. 201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99FDF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 months prior to the index hospitalisa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70F92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 months post hospital discharg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D1A8B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ixed: increase in benzo/z-drug/neuroleptic, also increase in vitamin D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043C8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enzo From 21% to 23% (P=0.06), Z-drugs from 18% to 22% (P&lt;0.01), neuroleptics from 12% to 15% (P&lt;0.01), vasodilators from 54% to 54% (P=0.7), vitamin D from 37% to 52% (P&lt;0.01)</w:t>
            </w:r>
          </w:p>
        </w:tc>
      </w:tr>
      <w:tr w:rsidR="007F0610" w:rsidRPr="007F0610" w14:paraId="080EC6B3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114A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e Ruiter et al. 202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4FC30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Pre-review at Falls and Syncope Clin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B7F26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ischarge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9BA1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58DD4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ed from 98% PIP at admission to 91% with at least one PIP at discharge (PIM 62%, PPO 72%)</w:t>
            </w:r>
          </w:p>
        </w:tc>
      </w:tr>
      <w:tr w:rsidR="007F0610" w:rsidRPr="007F0610" w14:paraId="733EC7FA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97BD9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eeda et al. 202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7CC71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AFDF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ischarge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EC52D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Increase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F2944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PIM prevalence increased from 207 patients (70.9%) to 230 (78.8%) of patients at discharge (P&lt;0.001).</w:t>
            </w:r>
          </w:p>
        </w:tc>
      </w:tr>
      <w:tr w:rsidR="007F0610" w:rsidRPr="007F0610" w14:paraId="02FD973A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ABD74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Hart et al. 202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DD5F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76D20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, 6, and 12 months post fall-related injur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26E7F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5BA00" w14:textId="52BAF7B2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Standardized daily dose at baseline was 2.4, this </w:t>
            </w:r>
            <w:r w:rsidR="00DE29E5"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ecreased</w:t>
            </w: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by 0.38, 0.39 and 0.43 at 3, 6, and 12 months among users  of FRIDs at baseline, and rose by 0.18 among non-users of FRIDs, hence an overall reduction.</w:t>
            </w:r>
          </w:p>
        </w:tc>
      </w:tr>
      <w:tr w:rsidR="007F0610" w:rsidRPr="007F0610" w14:paraId="5501401C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F3E0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ox et al. 202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B9EFD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edications at baseline recruitment from fracture clin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F0D94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 and 6 month follow up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8AD0D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38DBD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Baseline 73% on a FRID, at 3 month follow up 64% on a FRID. and at 6 month follow up 59%. </w:t>
            </w:r>
          </w:p>
        </w:tc>
      </w:tr>
      <w:tr w:rsidR="007F0610" w:rsidRPr="007F0610" w14:paraId="6E40C591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16C9F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éguillon et al. 202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6F891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ABC8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ischarg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039F4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BF91D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Patients with ≥1 PIPs decreased from 97.6% to 76.1% at discharge. There was also a reduction in mean number of PIPs</w:t>
            </w:r>
          </w:p>
        </w:tc>
      </w:tr>
      <w:tr w:rsidR="007F0610" w:rsidRPr="007F0610" w14:paraId="5AF80332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84B6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Henriksen et al. 202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8A210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Admission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E07A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ischarg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90C62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CB63D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hange from admission to discharge among intervention group of mean 1.36 PIMs to 1.00, and among control group of mean 1.94 PIMs to 1.83.</w:t>
            </w:r>
          </w:p>
        </w:tc>
      </w:tr>
      <w:tr w:rsidR="007F0610" w:rsidRPr="007F0610" w14:paraId="60EB9298" w14:textId="77777777" w:rsidTr="007F0610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F887A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elman Casey studies et al. 202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A14A2" w14:textId="2DEDAE2F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Medication </w:t>
            </w:r>
            <w:r w:rsidR="00DE29E5"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conciliation</w:t>
            </w: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at admis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6734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 months post fal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232C2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1F187" w14:textId="2A915702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43.4% of those with a medication change recommend had a </w:t>
            </w:r>
            <w:r w:rsidR="00DE29E5"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odification</w:t>
            </w: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made</w:t>
            </w:r>
          </w:p>
        </w:tc>
      </w:tr>
      <w:tr w:rsidR="006B00D6" w:rsidRPr="007F0610" w14:paraId="01CE7EEE" w14:textId="77777777" w:rsidTr="00824E8E">
        <w:trPr>
          <w:cantSplit/>
          <w:trHeight w:val="22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392CB" w14:textId="7EC892F8" w:rsidR="006B00D6" w:rsidRPr="007F0610" w:rsidRDefault="006B00D6" w:rsidP="00824E8E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'Leary et al. 2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37D97" w14:textId="77777777" w:rsidR="006B00D6" w:rsidRPr="007F0610" w:rsidRDefault="006B00D6" w:rsidP="00824E8E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5EFD5" w14:textId="77777777" w:rsidR="006B00D6" w:rsidRPr="007F0610" w:rsidRDefault="006B00D6" w:rsidP="00824E8E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ischarg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EA064" w14:textId="77777777" w:rsidR="006B00D6" w:rsidRPr="007F0610" w:rsidRDefault="006B00D6" w:rsidP="00824E8E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 change</w:t>
            </w:r>
          </w:p>
        </w:tc>
        <w:tc>
          <w:tcPr>
            <w:tcW w:w="6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BBFEB" w14:textId="77777777" w:rsidR="006B00D6" w:rsidRPr="007F0610" w:rsidRDefault="006B00D6" w:rsidP="00824E8E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hange in DBI from admission to discharge was a reduction of 0.03, deemed to not be clinically significant</w:t>
            </w:r>
          </w:p>
        </w:tc>
      </w:tr>
    </w:tbl>
    <w:p w14:paraId="39A88FF1" w14:textId="4AB98D7A" w:rsidR="00407719" w:rsidRDefault="00407719"/>
    <w:sectPr w:rsidR="00407719" w:rsidSect="006560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5E64A" w14:textId="77777777" w:rsidR="00013242" w:rsidRDefault="00013242" w:rsidP="00B931EE">
      <w:r>
        <w:separator/>
      </w:r>
    </w:p>
  </w:endnote>
  <w:endnote w:type="continuationSeparator" w:id="0">
    <w:p w14:paraId="522B70E5" w14:textId="77777777" w:rsidR="00013242" w:rsidRDefault="00013242" w:rsidP="00B931EE">
      <w:r>
        <w:continuationSeparator/>
      </w:r>
    </w:p>
  </w:endnote>
  <w:endnote w:type="continuationNotice" w:id="1">
    <w:p w14:paraId="224C28D9" w14:textId="77777777" w:rsidR="00013242" w:rsidRDefault="0001324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2197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C336CD" w14:textId="0FCB209F" w:rsidR="000D0A64" w:rsidRDefault="000D0A64" w:rsidP="00556C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EC569B" w14:textId="77777777" w:rsidR="000D0A64" w:rsidRDefault="000D0A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40DEB" w14:textId="77777777" w:rsidR="00013242" w:rsidRDefault="00013242" w:rsidP="00B931EE">
      <w:r>
        <w:separator/>
      </w:r>
    </w:p>
  </w:footnote>
  <w:footnote w:type="continuationSeparator" w:id="0">
    <w:p w14:paraId="7C18E6DF" w14:textId="77777777" w:rsidR="00013242" w:rsidRDefault="00013242" w:rsidP="00B931EE">
      <w:r>
        <w:continuationSeparator/>
      </w:r>
    </w:p>
  </w:footnote>
  <w:footnote w:type="continuationNotice" w:id="1">
    <w:p w14:paraId="4B1D1A11" w14:textId="77777777" w:rsidR="00013242" w:rsidRDefault="0001324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94D0A"/>
    <w:multiLevelType w:val="hybridMultilevel"/>
    <w:tmpl w:val="7C60FD1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983C23"/>
    <w:multiLevelType w:val="hybridMultilevel"/>
    <w:tmpl w:val="89609BC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zz2tep8davr5eptwuvvza05wpdpxfvddsr&quot;&gt;FRIDs revi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B931EE"/>
    <w:rsid w:val="000008D8"/>
    <w:rsid w:val="000017F1"/>
    <w:rsid w:val="000027C8"/>
    <w:rsid w:val="00002B45"/>
    <w:rsid w:val="00004CFD"/>
    <w:rsid w:val="00005B0B"/>
    <w:rsid w:val="00006BF8"/>
    <w:rsid w:val="000108C0"/>
    <w:rsid w:val="00010996"/>
    <w:rsid w:val="00011BC8"/>
    <w:rsid w:val="000127A2"/>
    <w:rsid w:val="00013242"/>
    <w:rsid w:val="00014BA2"/>
    <w:rsid w:val="00015CFF"/>
    <w:rsid w:val="00016F72"/>
    <w:rsid w:val="00020258"/>
    <w:rsid w:val="0002033A"/>
    <w:rsid w:val="0002149E"/>
    <w:rsid w:val="0002222B"/>
    <w:rsid w:val="000231FC"/>
    <w:rsid w:val="00024FD4"/>
    <w:rsid w:val="000262D3"/>
    <w:rsid w:val="000268A8"/>
    <w:rsid w:val="00026CCE"/>
    <w:rsid w:val="00030D48"/>
    <w:rsid w:val="00033285"/>
    <w:rsid w:val="00033DA1"/>
    <w:rsid w:val="00036632"/>
    <w:rsid w:val="00036A0B"/>
    <w:rsid w:val="00036E52"/>
    <w:rsid w:val="000370CC"/>
    <w:rsid w:val="00037CA2"/>
    <w:rsid w:val="00037D45"/>
    <w:rsid w:val="00041882"/>
    <w:rsid w:val="00042547"/>
    <w:rsid w:val="00043248"/>
    <w:rsid w:val="000432C2"/>
    <w:rsid w:val="000449CF"/>
    <w:rsid w:val="00044AED"/>
    <w:rsid w:val="00044DA1"/>
    <w:rsid w:val="00044EC3"/>
    <w:rsid w:val="00045286"/>
    <w:rsid w:val="00045497"/>
    <w:rsid w:val="000455FE"/>
    <w:rsid w:val="00045A1E"/>
    <w:rsid w:val="00046177"/>
    <w:rsid w:val="00046938"/>
    <w:rsid w:val="00052819"/>
    <w:rsid w:val="00053410"/>
    <w:rsid w:val="00053C97"/>
    <w:rsid w:val="000550CD"/>
    <w:rsid w:val="0005530D"/>
    <w:rsid w:val="00057778"/>
    <w:rsid w:val="00060D47"/>
    <w:rsid w:val="0006142E"/>
    <w:rsid w:val="000616CB"/>
    <w:rsid w:val="00061789"/>
    <w:rsid w:val="00062891"/>
    <w:rsid w:val="000635ED"/>
    <w:rsid w:val="000648E2"/>
    <w:rsid w:val="00064EF2"/>
    <w:rsid w:val="000663E3"/>
    <w:rsid w:val="00066EDA"/>
    <w:rsid w:val="00067EE1"/>
    <w:rsid w:val="0007117F"/>
    <w:rsid w:val="00074766"/>
    <w:rsid w:val="000776CE"/>
    <w:rsid w:val="0008039C"/>
    <w:rsid w:val="000847F0"/>
    <w:rsid w:val="00085D7F"/>
    <w:rsid w:val="00086275"/>
    <w:rsid w:val="00086E5D"/>
    <w:rsid w:val="00086EB2"/>
    <w:rsid w:val="000875BD"/>
    <w:rsid w:val="00090636"/>
    <w:rsid w:val="000907A4"/>
    <w:rsid w:val="00092003"/>
    <w:rsid w:val="0009465B"/>
    <w:rsid w:val="00096213"/>
    <w:rsid w:val="00097C1B"/>
    <w:rsid w:val="000A099C"/>
    <w:rsid w:val="000A0A49"/>
    <w:rsid w:val="000A1585"/>
    <w:rsid w:val="000A2D7B"/>
    <w:rsid w:val="000A3849"/>
    <w:rsid w:val="000A5D10"/>
    <w:rsid w:val="000B1F8A"/>
    <w:rsid w:val="000B1FB8"/>
    <w:rsid w:val="000B2E09"/>
    <w:rsid w:val="000B344A"/>
    <w:rsid w:val="000B6726"/>
    <w:rsid w:val="000B7D78"/>
    <w:rsid w:val="000C052D"/>
    <w:rsid w:val="000C0A5C"/>
    <w:rsid w:val="000C2288"/>
    <w:rsid w:val="000C74AD"/>
    <w:rsid w:val="000C8BD8"/>
    <w:rsid w:val="000D0A64"/>
    <w:rsid w:val="000D2492"/>
    <w:rsid w:val="000D35F9"/>
    <w:rsid w:val="000E02B6"/>
    <w:rsid w:val="000E0361"/>
    <w:rsid w:val="000E09AC"/>
    <w:rsid w:val="000E15FA"/>
    <w:rsid w:val="000E1B62"/>
    <w:rsid w:val="000E2A73"/>
    <w:rsid w:val="000E7104"/>
    <w:rsid w:val="000E7502"/>
    <w:rsid w:val="000F0DA1"/>
    <w:rsid w:val="000F254E"/>
    <w:rsid w:val="000F42F7"/>
    <w:rsid w:val="000F5A66"/>
    <w:rsid w:val="000F60A7"/>
    <w:rsid w:val="000F61F0"/>
    <w:rsid w:val="000F7629"/>
    <w:rsid w:val="000F77EB"/>
    <w:rsid w:val="000F7E13"/>
    <w:rsid w:val="001007A4"/>
    <w:rsid w:val="001007EA"/>
    <w:rsid w:val="00102CC8"/>
    <w:rsid w:val="00102F70"/>
    <w:rsid w:val="00105B73"/>
    <w:rsid w:val="00105BEA"/>
    <w:rsid w:val="001076C3"/>
    <w:rsid w:val="00110701"/>
    <w:rsid w:val="0011083F"/>
    <w:rsid w:val="00110A6E"/>
    <w:rsid w:val="00110F0B"/>
    <w:rsid w:val="0011150A"/>
    <w:rsid w:val="0011220A"/>
    <w:rsid w:val="00112500"/>
    <w:rsid w:val="00112999"/>
    <w:rsid w:val="001133DA"/>
    <w:rsid w:val="00115FF1"/>
    <w:rsid w:val="001160A5"/>
    <w:rsid w:val="001161AC"/>
    <w:rsid w:val="001163C0"/>
    <w:rsid w:val="001179CF"/>
    <w:rsid w:val="00120E7C"/>
    <w:rsid w:val="00120EFA"/>
    <w:rsid w:val="00121776"/>
    <w:rsid w:val="0012345C"/>
    <w:rsid w:val="00130275"/>
    <w:rsid w:val="00130DC3"/>
    <w:rsid w:val="00130E8E"/>
    <w:rsid w:val="001317B6"/>
    <w:rsid w:val="001330A8"/>
    <w:rsid w:val="0013398F"/>
    <w:rsid w:val="00134942"/>
    <w:rsid w:val="00135A47"/>
    <w:rsid w:val="00136018"/>
    <w:rsid w:val="001366AD"/>
    <w:rsid w:val="00140EBA"/>
    <w:rsid w:val="00141901"/>
    <w:rsid w:val="001422B1"/>
    <w:rsid w:val="00143162"/>
    <w:rsid w:val="00143259"/>
    <w:rsid w:val="00143D7F"/>
    <w:rsid w:val="001452B4"/>
    <w:rsid w:val="00145321"/>
    <w:rsid w:val="001466C1"/>
    <w:rsid w:val="00146B2A"/>
    <w:rsid w:val="00147AF2"/>
    <w:rsid w:val="001513DB"/>
    <w:rsid w:val="00151492"/>
    <w:rsid w:val="001514A7"/>
    <w:rsid w:val="0015177A"/>
    <w:rsid w:val="00151B32"/>
    <w:rsid w:val="00152126"/>
    <w:rsid w:val="00152381"/>
    <w:rsid w:val="00153B4A"/>
    <w:rsid w:val="00154DF8"/>
    <w:rsid w:val="0016004B"/>
    <w:rsid w:val="0016020D"/>
    <w:rsid w:val="00160743"/>
    <w:rsid w:val="001639C6"/>
    <w:rsid w:val="0016458B"/>
    <w:rsid w:val="00166B24"/>
    <w:rsid w:val="00171BD6"/>
    <w:rsid w:val="0017215B"/>
    <w:rsid w:val="00173574"/>
    <w:rsid w:val="00173637"/>
    <w:rsid w:val="00173A18"/>
    <w:rsid w:val="00174444"/>
    <w:rsid w:val="00174C8B"/>
    <w:rsid w:val="00175015"/>
    <w:rsid w:val="0017578B"/>
    <w:rsid w:val="00176978"/>
    <w:rsid w:val="00176DA2"/>
    <w:rsid w:val="00177A53"/>
    <w:rsid w:val="00177ECF"/>
    <w:rsid w:val="00180F6A"/>
    <w:rsid w:val="00181ED6"/>
    <w:rsid w:val="001827B1"/>
    <w:rsid w:val="00183572"/>
    <w:rsid w:val="00183B19"/>
    <w:rsid w:val="00183BAE"/>
    <w:rsid w:val="00184EFC"/>
    <w:rsid w:val="00187706"/>
    <w:rsid w:val="00187B97"/>
    <w:rsid w:val="00191735"/>
    <w:rsid w:val="00191C17"/>
    <w:rsid w:val="00192B92"/>
    <w:rsid w:val="00192D39"/>
    <w:rsid w:val="00192F06"/>
    <w:rsid w:val="001935B8"/>
    <w:rsid w:val="00193AC9"/>
    <w:rsid w:val="00194779"/>
    <w:rsid w:val="00196055"/>
    <w:rsid w:val="00196942"/>
    <w:rsid w:val="00196DC0"/>
    <w:rsid w:val="00196DC3"/>
    <w:rsid w:val="00197A04"/>
    <w:rsid w:val="00197BB4"/>
    <w:rsid w:val="001A0003"/>
    <w:rsid w:val="001A073B"/>
    <w:rsid w:val="001A2006"/>
    <w:rsid w:val="001A26BE"/>
    <w:rsid w:val="001A365F"/>
    <w:rsid w:val="001A3849"/>
    <w:rsid w:val="001A3893"/>
    <w:rsid w:val="001A4594"/>
    <w:rsid w:val="001A537C"/>
    <w:rsid w:val="001A596B"/>
    <w:rsid w:val="001A6BBF"/>
    <w:rsid w:val="001A74BB"/>
    <w:rsid w:val="001A7E28"/>
    <w:rsid w:val="001B1292"/>
    <w:rsid w:val="001B1C25"/>
    <w:rsid w:val="001B25F8"/>
    <w:rsid w:val="001B2C73"/>
    <w:rsid w:val="001B41C7"/>
    <w:rsid w:val="001B460B"/>
    <w:rsid w:val="001B4B50"/>
    <w:rsid w:val="001B6816"/>
    <w:rsid w:val="001B6C45"/>
    <w:rsid w:val="001B7B2E"/>
    <w:rsid w:val="001C09B7"/>
    <w:rsid w:val="001C11FA"/>
    <w:rsid w:val="001C1B0E"/>
    <w:rsid w:val="001C3A4A"/>
    <w:rsid w:val="001C3F6D"/>
    <w:rsid w:val="001C4180"/>
    <w:rsid w:val="001C5573"/>
    <w:rsid w:val="001C604A"/>
    <w:rsid w:val="001C62E3"/>
    <w:rsid w:val="001C6CCD"/>
    <w:rsid w:val="001C7BFA"/>
    <w:rsid w:val="001D0D85"/>
    <w:rsid w:val="001D1DCC"/>
    <w:rsid w:val="001D22CA"/>
    <w:rsid w:val="001D25CE"/>
    <w:rsid w:val="001D5195"/>
    <w:rsid w:val="001D5F5F"/>
    <w:rsid w:val="001E0EBF"/>
    <w:rsid w:val="001E2B90"/>
    <w:rsid w:val="001E3199"/>
    <w:rsid w:val="001E3C77"/>
    <w:rsid w:val="001E4751"/>
    <w:rsid w:val="001E4B90"/>
    <w:rsid w:val="001E7D3D"/>
    <w:rsid w:val="001F1EE0"/>
    <w:rsid w:val="001F2C85"/>
    <w:rsid w:val="001F3F34"/>
    <w:rsid w:val="001F5FE9"/>
    <w:rsid w:val="001F6903"/>
    <w:rsid w:val="001F7564"/>
    <w:rsid w:val="0020039F"/>
    <w:rsid w:val="00201398"/>
    <w:rsid w:val="00201BD7"/>
    <w:rsid w:val="00202B46"/>
    <w:rsid w:val="00202D1A"/>
    <w:rsid w:val="00202E57"/>
    <w:rsid w:val="00203E7E"/>
    <w:rsid w:val="002045B6"/>
    <w:rsid w:val="00205490"/>
    <w:rsid w:val="00205726"/>
    <w:rsid w:val="00206E3C"/>
    <w:rsid w:val="0021053E"/>
    <w:rsid w:val="00212988"/>
    <w:rsid w:val="00212A5E"/>
    <w:rsid w:val="0021301C"/>
    <w:rsid w:val="00214000"/>
    <w:rsid w:val="00214313"/>
    <w:rsid w:val="00215798"/>
    <w:rsid w:val="00216718"/>
    <w:rsid w:val="002169E9"/>
    <w:rsid w:val="00216FF7"/>
    <w:rsid w:val="00217F6D"/>
    <w:rsid w:val="00221219"/>
    <w:rsid w:val="00222007"/>
    <w:rsid w:val="002228F3"/>
    <w:rsid w:val="00223401"/>
    <w:rsid w:val="002236D5"/>
    <w:rsid w:val="00223EC1"/>
    <w:rsid w:val="00225591"/>
    <w:rsid w:val="00225E71"/>
    <w:rsid w:val="00226158"/>
    <w:rsid w:val="00226434"/>
    <w:rsid w:val="00226449"/>
    <w:rsid w:val="002268C8"/>
    <w:rsid w:val="002300F5"/>
    <w:rsid w:val="0023024A"/>
    <w:rsid w:val="00230713"/>
    <w:rsid w:val="0023073B"/>
    <w:rsid w:val="00230A74"/>
    <w:rsid w:val="00231B08"/>
    <w:rsid w:val="002322CE"/>
    <w:rsid w:val="0023235A"/>
    <w:rsid w:val="00235397"/>
    <w:rsid w:val="00236E27"/>
    <w:rsid w:val="0023752A"/>
    <w:rsid w:val="00237909"/>
    <w:rsid w:val="002402C8"/>
    <w:rsid w:val="002419E8"/>
    <w:rsid w:val="00241ED8"/>
    <w:rsid w:val="00243585"/>
    <w:rsid w:val="0024376D"/>
    <w:rsid w:val="0024377D"/>
    <w:rsid w:val="00243CC3"/>
    <w:rsid w:val="00244791"/>
    <w:rsid w:val="002460DA"/>
    <w:rsid w:val="002466D6"/>
    <w:rsid w:val="002467A0"/>
    <w:rsid w:val="002505B4"/>
    <w:rsid w:val="002510E6"/>
    <w:rsid w:val="00251C64"/>
    <w:rsid w:val="002520AC"/>
    <w:rsid w:val="0025279F"/>
    <w:rsid w:val="002528D6"/>
    <w:rsid w:val="002532E7"/>
    <w:rsid w:val="00254ECF"/>
    <w:rsid w:val="00255FC2"/>
    <w:rsid w:val="002567F0"/>
    <w:rsid w:val="002569A2"/>
    <w:rsid w:val="00256D69"/>
    <w:rsid w:val="002573E2"/>
    <w:rsid w:val="002603F5"/>
    <w:rsid w:val="002614C8"/>
    <w:rsid w:val="00261669"/>
    <w:rsid w:val="002632EA"/>
    <w:rsid w:val="0026415E"/>
    <w:rsid w:val="002642A4"/>
    <w:rsid w:val="00265193"/>
    <w:rsid w:val="002671B5"/>
    <w:rsid w:val="0026735F"/>
    <w:rsid w:val="002674FA"/>
    <w:rsid w:val="0026787D"/>
    <w:rsid w:val="00270225"/>
    <w:rsid w:val="00270539"/>
    <w:rsid w:val="00270A82"/>
    <w:rsid w:val="00271C4F"/>
    <w:rsid w:val="00272044"/>
    <w:rsid w:val="002725CD"/>
    <w:rsid w:val="00272A8D"/>
    <w:rsid w:val="00273187"/>
    <w:rsid w:val="00273A1F"/>
    <w:rsid w:val="00273FCD"/>
    <w:rsid w:val="002745AF"/>
    <w:rsid w:val="00274FAD"/>
    <w:rsid w:val="00275168"/>
    <w:rsid w:val="00275BD3"/>
    <w:rsid w:val="00275D44"/>
    <w:rsid w:val="002763E1"/>
    <w:rsid w:val="00276B8E"/>
    <w:rsid w:val="00276F5D"/>
    <w:rsid w:val="0028151F"/>
    <w:rsid w:val="00283C86"/>
    <w:rsid w:val="00283DCA"/>
    <w:rsid w:val="002857A0"/>
    <w:rsid w:val="002878A6"/>
    <w:rsid w:val="00287C78"/>
    <w:rsid w:val="00291125"/>
    <w:rsid w:val="00292113"/>
    <w:rsid w:val="002927A8"/>
    <w:rsid w:val="00292D2B"/>
    <w:rsid w:val="00293344"/>
    <w:rsid w:val="00293403"/>
    <w:rsid w:val="002934F8"/>
    <w:rsid w:val="00293BA4"/>
    <w:rsid w:val="00294149"/>
    <w:rsid w:val="002948E1"/>
    <w:rsid w:val="00294B7C"/>
    <w:rsid w:val="00295913"/>
    <w:rsid w:val="00296878"/>
    <w:rsid w:val="00297463"/>
    <w:rsid w:val="00297E0B"/>
    <w:rsid w:val="00297EAB"/>
    <w:rsid w:val="002A0457"/>
    <w:rsid w:val="002A1F84"/>
    <w:rsid w:val="002A3448"/>
    <w:rsid w:val="002A3456"/>
    <w:rsid w:val="002A3C94"/>
    <w:rsid w:val="002A4EB0"/>
    <w:rsid w:val="002A6EB6"/>
    <w:rsid w:val="002B0595"/>
    <w:rsid w:val="002B0AF3"/>
    <w:rsid w:val="002B18EB"/>
    <w:rsid w:val="002B380B"/>
    <w:rsid w:val="002B3928"/>
    <w:rsid w:val="002B3AB7"/>
    <w:rsid w:val="002B3DA1"/>
    <w:rsid w:val="002B55DD"/>
    <w:rsid w:val="002B640D"/>
    <w:rsid w:val="002B67F0"/>
    <w:rsid w:val="002B6930"/>
    <w:rsid w:val="002B7F55"/>
    <w:rsid w:val="002C13BF"/>
    <w:rsid w:val="002C13CC"/>
    <w:rsid w:val="002C1B4E"/>
    <w:rsid w:val="002C1F5D"/>
    <w:rsid w:val="002C227F"/>
    <w:rsid w:val="002C2A12"/>
    <w:rsid w:val="002C3732"/>
    <w:rsid w:val="002C4F48"/>
    <w:rsid w:val="002C5F65"/>
    <w:rsid w:val="002C72BD"/>
    <w:rsid w:val="002D0019"/>
    <w:rsid w:val="002D0C87"/>
    <w:rsid w:val="002D2799"/>
    <w:rsid w:val="002D401E"/>
    <w:rsid w:val="002D4E52"/>
    <w:rsid w:val="002D4F0F"/>
    <w:rsid w:val="002D7D84"/>
    <w:rsid w:val="002E10F8"/>
    <w:rsid w:val="002E124D"/>
    <w:rsid w:val="002E23E3"/>
    <w:rsid w:val="002E4D15"/>
    <w:rsid w:val="002E5BB2"/>
    <w:rsid w:val="002E61E3"/>
    <w:rsid w:val="002E6897"/>
    <w:rsid w:val="002E6CC4"/>
    <w:rsid w:val="002F2212"/>
    <w:rsid w:val="002F349F"/>
    <w:rsid w:val="002F5193"/>
    <w:rsid w:val="002F5265"/>
    <w:rsid w:val="002F5A5A"/>
    <w:rsid w:val="002F5AB8"/>
    <w:rsid w:val="002F69E7"/>
    <w:rsid w:val="002F7411"/>
    <w:rsid w:val="002F7CDF"/>
    <w:rsid w:val="003018AB"/>
    <w:rsid w:val="003032E7"/>
    <w:rsid w:val="0030474B"/>
    <w:rsid w:val="003069BA"/>
    <w:rsid w:val="003078F9"/>
    <w:rsid w:val="00307A06"/>
    <w:rsid w:val="00307A21"/>
    <w:rsid w:val="00307D90"/>
    <w:rsid w:val="00311187"/>
    <w:rsid w:val="00311C09"/>
    <w:rsid w:val="00312B5F"/>
    <w:rsid w:val="00312BC3"/>
    <w:rsid w:val="00313576"/>
    <w:rsid w:val="0031368B"/>
    <w:rsid w:val="0031388C"/>
    <w:rsid w:val="003148BE"/>
    <w:rsid w:val="00315F63"/>
    <w:rsid w:val="00316019"/>
    <w:rsid w:val="003177F7"/>
    <w:rsid w:val="00320723"/>
    <w:rsid w:val="003235C3"/>
    <w:rsid w:val="00323965"/>
    <w:rsid w:val="00324730"/>
    <w:rsid w:val="003256F9"/>
    <w:rsid w:val="003268BC"/>
    <w:rsid w:val="0032703A"/>
    <w:rsid w:val="0032717C"/>
    <w:rsid w:val="00327603"/>
    <w:rsid w:val="00327E42"/>
    <w:rsid w:val="0033079F"/>
    <w:rsid w:val="00332AB2"/>
    <w:rsid w:val="00333813"/>
    <w:rsid w:val="00336AB6"/>
    <w:rsid w:val="003374DC"/>
    <w:rsid w:val="0033760E"/>
    <w:rsid w:val="00337F9E"/>
    <w:rsid w:val="00340AAE"/>
    <w:rsid w:val="00340D45"/>
    <w:rsid w:val="0034124A"/>
    <w:rsid w:val="00342A25"/>
    <w:rsid w:val="00344005"/>
    <w:rsid w:val="0034478D"/>
    <w:rsid w:val="00344AC2"/>
    <w:rsid w:val="00344CDD"/>
    <w:rsid w:val="00346CD9"/>
    <w:rsid w:val="00347137"/>
    <w:rsid w:val="00350A38"/>
    <w:rsid w:val="00351C5B"/>
    <w:rsid w:val="0035372D"/>
    <w:rsid w:val="003568F6"/>
    <w:rsid w:val="00356CB0"/>
    <w:rsid w:val="003607FA"/>
    <w:rsid w:val="00362293"/>
    <w:rsid w:val="00363307"/>
    <w:rsid w:val="00366548"/>
    <w:rsid w:val="00366FEF"/>
    <w:rsid w:val="00371769"/>
    <w:rsid w:val="00372B4B"/>
    <w:rsid w:val="003760A4"/>
    <w:rsid w:val="003778A7"/>
    <w:rsid w:val="00377FAC"/>
    <w:rsid w:val="003802D9"/>
    <w:rsid w:val="00380738"/>
    <w:rsid w:val="00381333"/>
    <w:rsid w:val="0038250F"/>
    <w:rsid w:val="0038345F"/>
    <w:rsid w:val="00383F1A"/>
    <w:rsid w:val="00385C29"/>
    <w:rsid w:val="003864A5"/>
    <w:rsid w:val="0038714C"/>
    <w:rsid w:val="003875AD"/>
    <w:rsid w:val="00387F95"/>
    <w:rsid w:val="0039122C"/>
    <w:rsid w:val="00391875"/>
    <w:rsid w:val="00395D46"/>
    <w:rsid w:val="0039620E"/>
    <w:rsid w:val="00396FC6"/>
    <w:rsid w:val="003A2B39"/>
    <w:rsid w:val="003A30F4"/>
    <w:rsid w:val="003A44D6"/>
    <w:rsid w:val="003A52FE"/>
    <w:rsid w:val="003A760E"/>
    <w:rsid w:val="003A7642"/>
    <w:rsid w:val="003A7C23"/>
    <w:rsid w:val="003B1779"/>
    <w:rsid w:val="003B388A"/>
    <w:rsid w:val="003B47C8"/>
    <w:rsid w:val="003B5E41"/>
    <w:rsid w:val="003B5E50"/>
    <w:rsid w:val="003B6499"/>
    <w:rsid w:val="003B6592"/>
    <w:rsid w:val="003B70F1"/>
    <w:rsid w:val="003B74E6"/>
    <w:rsid w:val="003C1FA8"/>
    <w:rsid w:val="003C5D83"/>
    <w:rsid w:val="003D2535"/>
    <w:rsid w:val="003D3576"/>
    <w:rsid w:val="003D3B19"/>
    <w:rsid w:val="003D423F"/>
    <w:rsid w:val="003D6252"/>
    <w:rsid w:val="003D6A84"/>
    <w:rsid w:val="003D71A0"/>
    <w:rsid w:val="003D71CC"/>
    <w:rsid w:val="003E0463"/>
    <w:rsid w:val="003E3F6F"/>
    <w:rsid w:val="003E5414"/>
    <w:rsid w:val="003E59E7"/>
    <w:rsid w:val="003E5AD3"/>
    <w:rsid w:val="003E6AFE"/>
    <w:rsid w:val="003E790E"/>
    <w:rsid w:val="003F028A"/>
    <w:rsid w:val="003F12FA"/>
    <w:rsid w:val="003F2076"/>
    <w:rsid w:val="003F20C2"/>
    <w:rsid w:val="003F2959"/>
    <w:rsid w:val="003F2E83"/>
    <w:rsid w:val="003F4993"/>
    <w:rsid w:val="003F5B15"/>
    <w:rsid w:val="003F714F"/>
    <w:rsid w:val="003F757F"/>
    <w:rsid w:val="00401BE8"/>
    <w:rsid w:val="00407719"/>
    <w:rsid w:val="004124D2"/>
    <w:rsid w:val="004133D3"/>
    <w:rsid w:val="0041469D"/>
    <w:rsid w:val="004159CB"/>
    <w:rsid w:val="004176B7"/>
    <w:rsid w:val="00421093"/>
    <w:rsid w:val="004210DD"/>
    <w:rsid w:val="00421A6A"/>
    <w:rsid w:val="00423413"/>
    <w:rsid w:val="00424767"/>
    <w:rsid w:val="0042603D"/>
    <w:rsid w:val="0042671B"/>
    <w:rsid w:val="004268B9"/>
    <w:rsid w:val="00427787"/>
    <w:rsid w:val="004314E6"/>
    <w:rsid w:val="004322DA"/>
    <w:rsid w:val="004338AF"/>
    <w:rsid w:val="00434329"/>
    <w:rsid w:val="00434393"/>
    <w:rsid w:val="00436AD7"/>
    <w:rsid w:val="00436CF2"/>
    <w:rsid w:val="00440566"/>
    <w:rsid w:val="00442AB6"/>
    <w:rsid w:val="00443495"/>
    <w:rsid w:val="00444DB3"/>
    <w:rsid w:val="00445292"/>
    <w:rsid w:val="00445D45"/>
    <w:rsid w:val="004474FB"/>
    <w:rsid w:val="00450114"/>
    <w:rsid w:val="00450760"/>
    <w:rsid w:val="004508B5"/>
    <w:rsid w:val="00450A84"/>
    <w:rsid w:val="00450C2F"/>
    <w:rsid w:val="004514AD"/>
    <w:rsid w:val="004537A9"/>
    <w:rsid w:val="00454345"/>
    <w:rsid w:val="00455399"/>
    <w:rsid w:val="00456775"/>
    <w:rsid w:val="00457559"/>
    <w:rsid w:val="00457FDD"/>
    <w:rsid w:val="004621DC"/>
    <w:rsid w:val="0046254E"/>
    <w:rsid w:val="00463C78"/>
    <w:rsid w:val="00464280"/>
    <w:rsid w:val="00464D62"/>
    <w:rsid w:val="0046528F"/>
    <w:rsid w:val="0046578E"/>
    <w:rsid w:val="00467792"/>
    <w:rsid w:val="00467CA6"/>
    <w:rsid w:val="00470722"/>
    <w:rsid w:val="00474769"/>
    <w:rsid w:val="00474EF4"/>
    <w:rsid w:val="004767FF"/>
    <w:rsid w:val="00476B13"/>
    <w:rsid w:val="00476DC1"/>
    <w:rsid w:val="00477450"/>
    <w:rsid w:val="00481A3C"/>
    <w:rsid w:val="00481D9C"/>
    <w:rsid w:val="00484019"/>
    <w:rsid w:val="0048481F"/>
    <w:rsid w:val="00484867"/>
    <w:rsid w:val="00484FF3"/>
    <w:rsid w:val="00485F83"/>
    <w:rsid w:val="00486081"/>
    <w:rsid w:val="0048662F"/>
    <w:rsid w:val="00486E75"/>
    <w:rsid w:val="00487140"/>
    <w:rsid w:val="00491080"/>
    <w:rsid w:val="0049213E"/>
    <w:rsid w:val="004927AD"/>
    <w:rsid w:val="0049480F"/>
    <w:rsid w:val="004957F0"/>
    <w:rsid w:val="00495817"/>
    <w:rsid w:val="00495845"/>
    <w:rsid w:val="0049656C"/>
    <w:rsid w:val="004A3B78"/>
    <w:rsid w:val="004A3FC3"/>
    <w:rsid w:val="004A6524"/>
    <w:rsid w:val="004A6946"/>
    <w:rsid w:val="004A6DA4"/>
    <w:rsid w:val="004A72E2"/>
    <w:rsid w:val="004B0BD9"/>
    <w:rsid w:val="004B197B"/>
    <w:rsid w:val="004B21C1"/>
    <w:rsid w:val="004B28D0"/>
    <w:rsid w:val="004B5447"/>
    <w:rsid w:val="004B6577"/>
    <w:rsid w:val="004C0601"/>
    <w:rsid w:val="004C0F0B"/>
    <w:rsid w:val="004C3494"/>
    <w:rsid w:val="004C3E3D"/>
    <w:rsid w:val="004C47AA"/>
    <w:rsid w:val="004C5530"/>
    <w:rsid w:val="004C5B93"/>
    <w:rsid w:val="004C6C13"/>
    <w:rsid w:val="004D172F"/>
    <w:rsid w:val="004D1BB0"/>
    <w:rsid w:val="004D2BDF"/>
    <w:rsid w:val="004D2F37"/>
    <w:rsid w:val="004D382F"/>
    <w:rsid w:val="004D466B"/>
    <w:rsid w:val="004D51C7"/>
    <w:rsid w:val="004D5460"/>
    <w:rsid w:val="004D76FB"/>
    <w:rsid w:val="004D79EE"/>
    <w:rsid w:val="004E18EF"/>
    <w:rsid w:val="004E2A87"/>
    <w:rsid w:val="004E2EEE"/>
    <w:rsid w:val="004E57AF"/>
    <w:rsid w:val="004E5810"/>
    <w:rsid w:val="004E687C"/>
    <w:rsid w:val="004E6D39"/>
    <w:rsid w:val="004E70A2"/>
    <w:rsid w:val="004F14D9"/>
    <w:rsid w:val="004F1CA1"/>
    <w:rsid w:val="004F1F4C"/>
    <w:rsid w:val="004F1F63"/>
    <w:rsid w:val="004F27EF"/>
    <w:rsid w:val="004F3819"/>
    <w:rsid w:val="004F3E08"/>
    <w:rsid w:val="004F455C"/>
    <w:rsid w:val="004F562B"/>
    <w:rsid w:val="004F59AD"/>
    <w:rsid w:val="004F713D"/>
    <w:rsid w:val="004F7227"/>
    <w:rsid w:val="00500511"/>
    <w:rsid w:val="00500FEB"/>
    <w:rsid w:val="0050151B"/>
    <w:rsid w:val="00501781"/>
    <w:rsid w:val="005021FC"/>
    <w:rsid w:val="00502938"/>
    <w:rsid w:val="00503FA4"/>
    <w:rsid w:val="0050425F"/>
    <w:rsid w:val="005053C5"/>
    <w:rsid w:val="005063C6"/>
    <w:rsid w:val="00507EB5"/>
    <w:rsid w:val="005119D6"/>
    <w:rsid w:val="0051469E"/>
    <w:rsid w:val="0051663A"/>
    <w:rsid w:val="0052040D"/>
    <w:rsid w:val="0052083F"/>
    <w:rsid w:val="00520AB4"/>
    <w:rsid w:val="0052191D"/>
    <w:rsid w:val="005225F2"/>
    <w:rsid w:val="00522691"/>
    <w:rsid w:val="00525795"/>
    <w:rsid w:val="00526B13"/>
    <w:rsid w:val="0052715A"/>
    <w:rsid w:val="00530C9D"/>
    <w:rsid w:val="00530F35"/>
    <w:rsid w:val="00531647"/>
    <w:rsid w:val="0053169F"/>
    <w:rsid w:val="00532133"/>
    <w:rsid w:val="005343EA"/>
    <w:rsid w:val="00536BB2"/>
    <w:rsid w:val="00537C74"/>
    <w:rsid w:val="00540DB9"/>
    <w:rsid w:val="005418DA"/>
    <w:rsid w:val="0054255C"/>
    <w:rsid w:val="005428FB"/>
    <w:rsid w:val="00542ED5"/>
    <w:rsid w:val="00543E15"/>
    <w:rsid w:val="00544789"/>
    <w:rsid w:val="00545177"/>
    <w:rsid w:val="00545467"/>
    <w:rsid w:val="00546B5B"/>
    <w:rsid w:val="00546EA0"/>
    <w:rsid w:val="00547A30"/>
    <w:rsid w:val="0055005D"/>
    <w:rsid w:val="00550461"/>
    <w:rsid w:val="005509C1"/>
    <w:rsid w:val="00550FAA"/>
    <w:rsid w:val="0055127F"/>
    <w:rsid w:val="0055284C"/>
    <w:rsid w:val="005530B2"/>
    <w:rsid w:val="0055372B"/>
    <w:rsid w:val="005557CD"/>
    <w:rsid w:val="00555C4C"/>
    <w:rsid w:val="00556617"/>
    <w:rsid w:val="00556CC2"/>
    <w:rsid w:val="005570E1"/>
    <w:rsid w:val="0055768A"/>
    <w:rsid w:val="00560C22"/>
    <w:rsid w:val="00561DA7"/>
    <w:rsid w:val="00561FA1"/>
    <w:rsid w:val="005625BC"/>
    <w:rsid w:val="00562DAB"/>
    <w:rsid w:val="00564707"/>
    <w:rsid w:val="005655B3"/>
    <w:rsid w:val="00565881"/>
    <w:rsid w:val="00565C0F"/>
    <w:rsid w:val="005665BD"/>
    <w:rsid w:val="005667CF"/>
    <w:rsid w:val="005668FE"/>
    <w:rsid w:val="00566CC5"/>
    <w:rsid w:val="0057033A"/>
    <w:rsid w:val="0057093E"/>
    <w:rsid w:val="00570B03"/>
    <w:rsid w:val="00570D3D"/>
    <w:rsid w:val="00570F84"/>
    <w:rsid w:val="005719FB"/>
    <w:rsid w:val="00573B78"/>
    <w:rsid w:val="0057473E"/>
    <w:rsid w:val="005762AE"/>
    <w:rsid w:val="00581651"/>
    <w:rsid w:val="0058189C"/>
    <w:rsid w:val="00583240"/>
    <w:rsid w:val="00585B5E"/>
    <w:rsid w:val="00586842"/>
    <w:rsid w:val="00586D45"/>
    <w:rsid w:val="005900DF"/>
    <w:rsid w:val="00590397"/>
    <w:rsid w:val="00590EA4"/>
    <w:rsid w:val="005912C8"/>
    <w:rsid w:val="00592946"/>
    <w:rsid w:val="00593B6D"/>
    <w:rsid w:val="00594E89"/>
    <w:rsid w:val="00595833"/>
    <w:rsid w:val="00596FCF"/>
    <w:rsid w:val="005973EA"/>
    <w:rsid w:val="00597796"/>
    <w:rsid w:val="00597D94"/>
    <w:rsid w:val="005A02AF"/>
    <w:rsid w:val="005A18DA"/>
    <w:rsid w:val="005A1AA4"/>
    <w:rsid w:val="005A267C"/>
    <w:rsid w:val="005A2A8B"/>
    <w:rsid w:val="005A35D3"/>
    <w:rsid w:val="005A3F74"/>
    <w:rsid w:val="005A43B7"/>
    <w:rsid w:val="005A6CC9"/>
    <w:rsid w:val="005A6FC7"/>
    <w:rsid w:val="005A73EF"/>
    <w:rsid w:val="005B0F12"/>
    <w:rsid w:val="005B1849"/>
    <w:rsid w:val="005B1C0C"/>
    <w:rsid w:val="005B26CF"/>
    <w:rsid w:val="005B3900"/>
    <w:rsid w:val="005B42EF"/>
    <w:rsid w:val="005B518A"/>
    <w:rsid w:val="005B5230"/>
    <w:rsid w:val="005B66EA"/>
    <w:rsid w:val="005C1040"/>
    <w:rsid w:val="005C1F8D"/>
    <w:rsid w:val="005C23C2"/>
    <w:rsid w:val="005C2644"/>
    <w:rsid w:val="005C3ABA"/>
    <w:rsid w:val="005C4E34"/>
    <w:rsid w:val="005C526E"/>
    <w:rsid w:val="005C528C"/>
    <w:rsid w:val="005C6470"/>
    <w:rsid w:val="005C6B4E"/>
    <w:rsid w:val="005C7729"/>
    <w:rsid w:val="005C7DEC"/>
    <w:rsid w:val="005D048D"/>
    <w:rsid w:val="005D0C8C"/>
    <w:rsid w:val="005D140D"/>
    <w:rsid w:val="005D1617"/>
    <w:rsid w:val="005D1BB0"/>
    <w:rsid w:val="005D21BE"/>
    <w:rsid w:val="005D21DE"/>
    <w:rsid w:val="005D4866"/>
    <w:rsid w:val="005D5789"/>
    <w:rsid w:val="005D6F36"/>
    <w:rsid w:val="005D7784"/>
    <w:rsid w:val="005E132B"/>
    <w:rsid w:val="005E18D2"/>
    <w:rsid w:val="005E21BD"/>
    <w:rsid w:val="005E37BF"/>
    <w:rsid w:val="005E3C37"/>
    <w:rsid w:val="005E40FC"/>
    <w:rsid w:val="005E4AC5"/>
    <w:rsid w:val="005E58EF"/>
    <w:rsid w:val="005E61B2"/>
    <w:rsid w:val="005E6F39"/>
    <w:rsid w:val="005E70FC"/>
    <w:rsid w:val="005E7745"/>
    <w:rsid w:val="005F0723"/>
    <w:rsid w:val="005F0D27"/>
    <w:rsid w:val="005F2399"/>
    <w:rsid w:val="005F3198"/>
    <w:rsid w:val="005F4439"/>
    <w:rsid w:val="005F4A00"/>
    <w:rsid w:val="005F60BA"/>
    <w:rsid w:val="005F63EB"/>
    <w:rsid w:val="005F6680"/>
    <w:rsid w:val="005F73AA"/>
    <w:rsid w:val="005F7D14"/>
    <w:rsid w:val="00600DFC"/>
    <w:rsid w:val="0060565B"/>
    <w:rsid w:val="0060642E"/>
    <w:rsid w:val="00606C93"/>
    <w:rsid w:val="00607A34"/>
    <w:rsid w:val="00610C5F"/>
    <w:rsid w:val="00610EB7"/>
    <w:rsid w:val="006110D0"/>
    <w:rsid w:val="006118FE"/>
    <w:rsid w:val="00611EE2"/>
    <w:rsid w:val="00612526"/>
    <w:rsid w:val="006132C1"/>
    <w:rsid w:val="006137C8"/>
    <w:rsid w:val="006139AD"/>
    <w:rsid w:val="006140DB"/>
    <w:rsid w:val="006176D2"/>
    <w:rsid w:val="00620E1C"/>
    <w:rsid w:val="0062116E"/>
    <w:rsid w:val="00624781"/>
    <w:rsid w:val="00624791"/>
    <w:rsid w:val="00624B4C"/>
    <w:rsid w:val="00624CE9"/>
    <w:rsid w:val="0062502C"/>
    <w:rsid w:val="00626586"/>
    <w:rsid w:val="00627B71"/>
    <w:rsid w:val="00630499"/>
    <w:rsid w:val="00632709"/>
    <w:rsid w:val="00633659"/>
    <w:rsid w:val="00633A53"/>
    <w:rsid w:val="006355DC"/>
    <w:rsid w:val="00636580"/>
    <w:rsid w:val="00641094"/>
    <w:rsid w:val="00641158"/>
    <w:rsid w:val="00641A40"/>
    <w:rsid w:val="00642513"/>
    <w:rsid w:val="00642538"/>
    <w:rsid w:val="0064295C"/>
    <w:rsid w:val="00642CC2"/>
    <w:rsid w:val="0064354B"/>
    <w:rsid w:val="0064397A"/>
    <w:rsid w:val="00646453"/>
    <w:rsid w:val="00646A0F"/>
    <w:rsid w:val="00647B2A"/>
    <w:rsid w:val="0065175C"/>
    <w:rsid w:val="00651A0A"/>
    <w:rsid w:val="00652A38"/>
    <w:rsid w:val="00653BCD"/>
    <w:rsid w:val="006541A5"/>
    <w:rsid w:val="00654C6E"/>
    <w:rsid w:val="0065521A"/>
    <w:rsid w:val="00655278"/>
    <w:rsid w:val="00656018"/>
    <w:rsid w:val="0065711B"/>
    <w:rsid w:val="00661F5B"/>
    <w:rsid w:val="0066458B"/>
    <w:rsid w:val="006656D8"/>
    <w:rsid w:val="00667617"/>
    <w:rsid w:val="00667A41"/>
    <w:rsid w:val="00667B21"/>
    <w:rsid w:val="00667B4C"/>
    <w:rsid w:val="0067137D"/>
    <w:rsid w:val="00672461"/>
    <w:rsid w:val="00672838"/>
    <w:rsid w:val="00674921"/>
    <w:rsid w:val="006754F8"/>
    <w:rsid w:val="00675516"/>
    <w:rsid w:val="006768AA"/>
    <w:rsid w:val="006774CD"/>
    <w:rsid w:val="006776CE"/>
    <w:rsid w:val="00677BA1"/>
    <w:rsid w:val="00680F96"/>
    <w:rsid w:val="00681265"/>
    <w:rsid w:val="006813E3"/>
    <w:rsid w:val="00681E9A"/>
    <w:rsid w:val="00681F41"/>
    <w:rsid w:val="00682B93"/>
    <w:rsid w:val="00682C5E"/>
    <w:rsid w:val="00683BC7"/>
    <w:rsid w:val="00683F3C"/>
    <w:rsid w:val="006851D0"/>
    <w:rsid w:val="006865CF"/>
    <w:rsid w:val="006923AE"/>
    <w:rsid w:val="0069391B"/>
    <w:rsid w:val="006941AD"/>
    <w:rsid w:val="00694325"/>
    <w:rsid w:val="00694C1C"/>
    <w:rsid w:val="0069574C"/>
    <w:rsid w:val="00697772"/>
    <w:rsid w:val="006A0B6F"/>
    <w:rsid w:val="006A1132"/>
    <w:rsid w:val="006A2B12"/>
    <w:rsid w:val="006A39DE"/>
    <w:rsid w:val="006A6392"/>
    <w:rsid w:val="006A6498"/>
    <w:rsid w:val="006B00D6"/>
    <w:rsid w:val="006B27E1"/>
    <w:rsid w:val="006B375A"/>
    <w:rsid w:val="006B3B09"/>
    <w:rsid w:val="006B4209"/>
    <w:rsid w:val="006B57CF"/>
    <w:rsid w:val="006B64C2"/>
    <w:rsid w:val="006B6611"/>
    <w:rsid w:val="006B77AD"/>
    <w:rsid w:val="006B7850"/>
    <w:rsid w:val="006C051D"/>
    <w:rsid w:val="006C193E"/>
    <w:rsid w:val="006C1BC0"/>
    <w:rsid w:val="006C23AB"/>
    <w:rsid w:val="006C341A"/>
    <w:rsid w:val="006C5850"/>
    <w:rsid w:val="006C5FBD"/>
    <w:rsid w:val="006D0298"/>
    <w:rsid w:val="006D0313"/>
    <w:rsid w:val="006D063D"/>
    <w:rsid w:val="006D11AE"/>
    <w:rsid w:val="006D13BF"/>
    <w:rsid w:val="006D179F"/>
    <w:rsid w:val="006D17FF"/>
    <w:rsid w:val="006D21F2"/>
    <w:rsid w:val="006D24C1"/>
    <w:rsid w:val="006D4BD0"/>
    <w:rsid w:val="006D59D3"/>
    <w:rsid w:val="006D5FE6"/>
    <w:rsid w:val="006D619C"/>
    <w:rsid w:val="006D64D1"/>
    <w:rsid w:val="006D7491"/>
    <w:rsid w:val="006D770F"/>
    <w:rsid w:val="006E04C3"/>
    <w:rsid w:val="006E0D7C"/>
    <w:rsid w:val="006E1B7C"/>
    <w:rsid w:val="006E2504"/>
    <w:rsid w:val="006E33C4"/>
    <w:rsid w:val="006E3A34"/>
    <w:rsid w:val="006E3FF2"/>
    <w:rsid w:val="006E563F"/>
    <w:rsid w:val="006E6F8E"/>
    <w:rsid w:val="006E7420"/>
    <w:rsid w:val="006E78B3"/>
    <w:rsid w:val="006F4012"/>
    <w:rsid w:val="006F4C33"/>
    <w:rsid w:val="006F5A21"/>
    <w:rsid w:val="006F6E40"/>
    <w:rsid w:val="006F767B"/>
    <w:rsid w:val="006F7832"/>
    <w:rsid w:val="00700349"/>
    <w:rsid w:val="007004C7"/>
    <w:rsid w:val="00700E26"/>
    <w:rsid w:val="007020A0"/>
    <w:rsid w:val="007029ED"/>
    <w:rsid w:val="00703091"/>
    <w:rsid w:val="00703219"/>
    <w:rsid w:val="00704802"/>
    <w:rsid w:val="00705BAE"/>
    <w:rsid w:val="00710C57"/>
    <w:rsid w:val="00710E7A"/>
    <w:rsid w:val="00710FD1"/>
    <w:rsid w:val="0071168B"/>
    <w:rsid w:val="00711DFB"/>
    <w:rsid w:val="007121C2"/>
    <w:rsid w:val="00713564"/>
    <w:rsid w:val="00713EBE"/>
    <w:rsid w:val="00714243"/>
    <w:rsid w:val="0071453C"/>
    <w:rsid w:val="0071483D"/>
    <w:rsid w:val="007152E1"/>
    <w:rsid w:val="00715E52"/>
    <w:rsid w:val="00717610"/>
    <w:rsid w:val="00720C22"/>
    <w:rsid w:val="00720DBD"/>
    <w:rsid w:val="007213DD"/>
    <w:rsid w:val="00721A20"/>
    <w:rsid w:val="00721B1D"/>
    <w:rsid w:val="00721B3B"/>
    <w:rsid w:val="00721C2C"/>
    <w:rsid w:val="007246C5"/>
    <w:rsid w:val="00725C31"/>
    <w:rsid w:val="00725D9E"/>
    <w:rsid w:val="0072682C"/>
    <w:rsid w:val="0072773D"/>
    <w:rsid w:val="007279AE"/>
    <w:rsid w:val="00731907"/>
    <w:rsid w:val="00731FB8"/>
    <w:rsid w:val="007327DC"/>
    <w:rsid w:val="00732D0F"/>
    <w:rsid w:val="00733A17"/>
    <w:rsid w:val="00733FD9"/>
    <w:rsid w:val="00734153"/>
    <w:rsid w:val="00734E21"/>
    <w:rsid w:val="00735EDD"/>
    <w:rsid w:val="00736681"/>
    <w:rsid w:val="00736BF9"/>
    <w:rsid w:val="00741C55"/>
    <w:rsid w:val="0074258F"/>
    <w:rsid w:val="007432A4"/>
    <w:rsid w:val="0074400D"/>
    <w:rsid w:val="0074586F"/>
    <w:rsid w:val="00745AE4"/>
    <w:rsid w:val="007501B0"/>
    <w:rsid w:val="00751132"/>
    <w:rsid w:val="0075247C"/>
    <w:rsid w:val="00752551"/>
    <w:rsid w:val="00754210"/>
    <w:rsid w:val="00755183"/>
    <w:rsid w:val="007557E8"/>
    <w:rsid w:val="007563C9"/>
    <w:rsid w:val="00757552"/>
    <w:rsid w:val="007576AE"/>
    <w:rsid w:val="00760105"/>
    <w:rsid w:val="0076121F"/>
    <w:rsid w:val="00762AA4"/>
    <w:rsid w:val="0076416C"/>
    <w:rsid w:val="00765C45"/>
    <w:rsid w:val="00766929"/>
    <w:rsid w:val="007669B9"/>
    <w:rsid w:val="00766AA3"/>
    <w:rsid w:val="00766B47"/>
    <w:rsid w:val="00766D2A"/>
    <w:rsid w:val="007702F6"/>
    <w:rsid w:val="007709C7"/>
    <w:rsid w:val="00773044"/>
    <w:rsid w:val="00773E27"/>
    <w:rsid w:val="00775601"/>
    <w:rsid w:val="00776161"/>
    <w:rsid w:val="007763DE"/>
    <w:rsid w:val="007771A6"/>
    <w:rsid w:val="007812F3"/>
    <w:rsid w:val="007816A2"/>
    <w:rsid w:val="00781AA7"/>
    <w:rsid w:val="00781DB8"/>
    <w:rsid w:val="007821C6"/>
    <w:rsid w:val="00782C2A"/>
    <w:rsid w:val="00783DE8"/>
    <w:rsid w:val="007847DE"/>
    <w:rsid w:val="00785E54"/>
    <w:rsid w:val="00786109"/>
    <w:rsid w:val="00786FC1"/>
    <w:rsid w:val="0078728C"/>
    <w:rsid w:val="007874E5"/>
    <w:rsid w:val="007879D8"/>
    <w:rsid w:val="00790115"/>
    <w:rsid w:val="00792A15"/>
    <w:rsid w:val="00792C4A"/>
    <w:rsid w:val="0079471D"/>
    <w:rsid w:val="0079549D"/>
    <w:rsid w:val="007A16BD"/>
    <w:rsid w:val="007A2C52"/>
    <w:rsid w:val="007A4214"/>
    <w:rsid w:val="007A422C"/>
    <w:rsid w:val="007A5D69"/>
    <w:rsid w:val="007A6E0A"/>
    <w:rsid w:val="007A7233"/>
    <w:rsid w:val="007A7C9A"/>
    <w:rsid w:val="007B0049"/>
    <w:rsid w:val="007B12A6"/>
    <w:rsid w:val="007B144B"/>
    <w:rsid w:val="007B2D82"/>
    <w:rsid w:val="007B2D8D"/>
    <w:rsid w:val="007B5820"/>
    <w:rsid w:val="007B6AF7"/>
    <w:rsid w:val="007B7D36"/>
    <w:rsid w:val="007C1526"/>
    <w:rsid w:val="007C168F"/>
    <w:rsid w:val="007C17B5"/>
    <w:rsid w:val="007C2234"/>
    <w:rsid w:val="007C2CD8"/>
    <w:rsid w:val="007C2E62"/>
    <w:rsid w:val="007C319B"/>
    <w:rsid w:val="007C3FA4"/>
    <w:rsid w:val="007C4B38"/>
    <w:rsid w:val="007C598E"/>
    <w:rsid w:val="007D0C5C"/>
    <w:rsid w:val="007D1977"/>
    <w:rsid w:val="007D230B"/>
    <w:rsid w:val="007D2790"/>
    <w:rsid w:val="007D2E1F"/>
    <w:rsid w:val="007D3EC2"/>
    <w:rsid w:val="007D4133"/>
    <w:rsid w:val="007D46F8"/>
    <w:rsid w:val="007D5D13"/>
    <w:rsid w:val="007D6A84"/>
    <w:rsid w:val="007D72E6"/>
    <w:rsid w:val="007E0BB4"/>
    <w:rsid w:val="007E0CDB"/>
    <w:rsid w:val="007E1280"/>
    <w:rsid w:val="007E37F0"/>
    <w:rsid w:val="007E63C3"/>
    <w:rsid w:val="007E74D7"/>
    <w:rsid w:val="007F018A"/>
    <w:rsid w:val="007F0610"/>
    <w:rsid w:val="007F1107"/>
    <w:rsid w:val="007F13B0"/>
    <w:rsid w:val="007F1564"/>
    <w:rsid w:val="007F1997"/>
    <w:rsid w:val="007F1F21"/>
    <w:rsid w:val="007F3235"/>
    <w:rsid w:val="007F567B"/>
    <w:rsid w:val="007F7C62"/>
    <w:rsid w:val="00800755"/>
    <w:rsid w:val="008013D4"/>
    <w:rsid w:val="00801F5D"/>
    <w:rsid w:val="00802CCF"/>
    <w:rsid w:val="00803429"/>
    <w:rsid w:val="0080476A"/>
    <w:rsid w:val="008048E1"/>
    <w:rsid w:val="00804FF1"/>
    <w:rsid w:val="00805819"/>
    <w:rsid w:val="00805D16"/>
    <w:rsid w:val="00805F11"/>
    <w:rsid w:val="008063BA"/>
    <w:rsid w:val="008064A3"/>
    <w:rsid w:val="00811F16"/>
    <w:rsid w:val="00812CB6"/>
    <w:rsid w:val="00814000"/>
    <w:rsid w:val="00814257"/>
    <w:rsid w:val="00817460"/>
    <w:rsid w:val="00817518"/>
    <w:rsid w:val="008209D4"/>
    <w:rsid w:val="00821C3A"/>
    <w:rsid w:val="00821FD7"/>
    <w:rsid w:val="008227A9"/>
    <w:rsid w:val="00822DAF"/>
    <w:rsid w:val="00823E8A"/>
    <w:rsid w:val="0082687A"/>
    <w:rsid w:val="00826C9E"/>
    <w:rsid w:val="0082727D"/>
    <w:rsid w:val="00827B1B"/>
    <w:rsid w:val="00830D92"/>
    <w:rsid w:val="00831165"/>
    <w:rsid w:val="00832199"/>
    <w:rsid w:val="00832A8F"/>
    <w:rsid w:val="008338FB"/>
    <w:rsid w:val="0083390E"/>
    <w:rsid w:val="00834CE6"/>
    <w:rsid w:val="00834E53"/>
    <w:rsid w:val="008351E6"/>
    <w:rsid w:val="00836C39"/>
    <w:rsid w:val="0084184C"/>
    <w:rsid w:val="0084185F"/>
    <w:rsid w:val="00842187"/>
    <w:rsid w:val="0084283B"/>
    <w:rsid w:val="00842A88"/>
    <w:rsid w:val="00842AF3"/>
    <w:rsid w:val="00842C15"/>
    <w:rsid w:val="008435A4"/>
    <w:rsid w:val="00843CC5"/>
    <w:rsid w:val="00843E9A"/>
    <w:rsid w:val="008440BE"/>
    <w:rsid w:val="0084659C"/>
    <w:rsid w:val="0084684A"/>
    <w:rsid w:val="00847BCE"/>
    <w:rsid w:val="008502D0"/>
    <w:rsid w:val="008503BF"/>
    <w:rsid w:val="008509C9"/>
    <w:rsid w:val="00850A88"/>
    <w:rsid w:val="00850E55"/>
    <w:rsid w:val="008516F7"/>
    <w:rsid w:val="00852F0B"/>
    <w:rsid w:val="008562E5"/>
    <w:rsid w:val="008565BB"/>
    <w:rsid w:val="00857DCF"/>
    <w:rsid w:val="00857E5F"/>
    <w:rsid w:val="008613A0"/>
    <w:rsid w:val="00862119"/>
    <w:rsid w:val="00862F71"/>
    <w:rsid w:val="00863B00"/>
    <w:rsid w:val="00866AB4"/>
    <w:rsid w:val="00867021"/>
    <w:rsid w:val="00867630"/>
    <w:rsid w:val="0086797A"/>
    <w:rsid w:val="00867D12"/>
    <w:rsid w:val="00867E79"/>
    <w:rsid w:val="008701A8"/>
    <w:rsid w:val="00870D55"/>
    <w:rsid w:val="00872391"/>
    <w:rsid w:val="008727CA"/>
    <w:rsid w:val="00872ACA"/>
    <w:rsid w:val="00872FD1"/>
    <w:rsid w:val="00873D0B"/>
    <w:rsid w:val="00874B60"/>
    <w:rsid w:val="00876F1A"/>
    <w:rsid w:val="008772C4"/>
    <w:rsid w:val="00877A29"/>
    <w:rsid w:val="008803B0"/>
    <w:rsid w:val="00881014"/>
    <w:rsid w:val="00881664"/>
    <w:rsid w:val="00882D32"/>
    <w:rsid w:val="008849DC"/>
    <w:rsid w:val="008870F2"/>
    <w:rsid w:val="00887155"/>
    <w:rsid w:val="00887884"/>
    <w:rsid w:val="00887A9C"/>
    <w:rsid w:val="00890572"/>
    <w:rsid w:val="0089117E"/>
    <w:rsid w:val="00891CA5"/>
    <w:rsid w:val="0089619D"/>
    <w:rsid w:val="0089767B"/>
    <w:rsid w:val="008A1A99"/>
    <w:rsid w:val="008A2315"/>
    <w:rsid w:val="008A2599"/>
    <w:rsid w:val="008A2EA0"/>
    <w:rsid w:val="008A3165"/>
    <w:rsid w:val="008A4A6F"/>
    <w:rsid w:val="008A4FEB"/>
    <w:rsid w:val="008A5154"/>
    <w:rsid w:val="008A52EA"/>
    <w:rsid w:val="008A55B3"/>
    <w:rsid w:val="008A58D9"/>
    <w:rsid w:val="008A5F80"/>
    <w:rsid w:val="008A5FA0"/>
    <w:rsid w:val="008A65FF"/>
    <w:rsid w:val="008A684E"/>
    <w:rsid w:val="008A7A33"/>
    <w:rsid w:val="008B0A38"/>
    <w:rsid w:val="008B0F49"/>
    <w:rsid w:val="008B125A"/>
    <w:rsid w:val="008B14A6"/>
    <w:rsid w:val="008B2188"/>
    <w:rsid w:val="008B2EC0"/>
    <w:rsid w:val="008B4065"/>
    <w:rsid w:val="008B42D9"/>
    <w:rsid w:val="008B4964"/>
    <w:rsid w:val="008B5050"/>
    <w:rsid w:val="008B555C"/>
    <w:rsid w:val="008B5999"/>
    <w:rsid w:val="008C00F0"/>
    <w:rsid w:val="008C1275"/>
    <w:rsid w:val="008C195B"/>
    <w:rsid w:val="008C258D"/>
    <w:rsid w:val="008C3502"/>
    <w:rsid w:val="008C3B39"/>
    <w:rsid w:val="008C64DA"/>
    <w:rsid w:val="008C74FC"/>
    <w:rsid w:val="008D1FA4"/>
    <w:rsid w:val="008D3FE8"/>
    <w:rsid w:val="008E0219"/>
    <w:rsid w:val="008E2B7D"/>
    <w:rsid w:val="008E2E99"/>
    <w:rsid w:val="008E3023"/>
    <w:rsid w:val="008E33F9"/>
    <w:rsid w:val="008E377B"/>
    <w:rsid w:val="008E379C"/>
    <w:rsid w:val="008E4764"/>
    <w:rsid w:val="008E5E11"/>
    <w:rsid w:val="008F27DF"/>
    <w:rsid w:val="008F513B"/>
    <w:rsid w:val="008F5B92"/>
    <w:rsid w:val="008F6037"/>
    <w:rsid w:val="008F6B3A"/>
    <w:rsid w:val="008F7671"/>
    <w:rsid w:val="008F7FF2"/>
    <w:rsid w:val="00900573"/>
    <w:rsid w:val="009007AB"/>
    <w:rsid w:val="00901E28"/>
    <w:rsid w:val="00902298"/>
    <w:rsid w:val="00904070"/>
    <w:rsid w:val="00904EEB"/>
    <w:rsid w:val="009068DA"/>
    <w:rsid w:val="009072AD"/>
    <w:rsid w:val="00910321"/>
    <w:rsid w:val="00910959"/>
    <w:rsid w:val="0091129C"/>
    <w:rsid w:val="009131E2"/>
    <w:rsid w:val="009135A2"/>
    <w:rsid w:val="00914142"/>
    <w:rsid w:val="00914263"/>
    <w:rsid w:val="00915671"/>
    <w:rsid w:val="00915FA2"/>
    <w:rsid w:val="00915FB7"/>
    <w:rsid w:val="00917623"/>
    <w:rsid w:val="009176F7"/>
    <w:rsid w:val="00917724"/>
    <w:rsid w:val="00920C55"/>
    <w:rsid w:val="00922047"/>
    <w:rsid w:val="00923DCA"/>
    <w:rsid w:val="0092450C"/>
    <w:rsid w:val="00924511"/>
    <w:rsid w:val="009277BB"/>
    <w:rsid w:val="0093049A"/>
    <w:rsid w:val="00930FB8"/>
    <w:rsid w:val="00933DE0"/>
    <w:rsid w:val="00934C8A"/>
    <w:rsid w:val="00935C02"/>
    <w:rsid w:val="00935F3B"/>
    <w:rsid w:val="00936D0F"/>
    <w:rsid w:val="009404A0"/>
    <w:rsid w:val="00940D43"/>
    <w:rsid w:val="009413EA"/>
    <w:rsid w:val="00941DED"/>
    <w:rsid w:val="00942C02"/>
    <w:rsid w:val="00943B9D"/>
    <w:rsid w:val="00943D4E"/>
    <w:rsid w:val="009444C1"/>
    <w:rsid w:val="00944658"/>
    <w:rsid w:val="00944734"/>
    <w:rsid w:val="00944CDE"/>
    <w:rsid w:val="00946288"/>
    <w:rsid w:val="0094686D"/>
    <w:rsid w:val="00950D21"/>
    <w:rsid w:val="0095115D"/>
    <w:rsid w:val="009512B3"/>
    <w:rsid w:val="009526A7"/>
    <w:rsid w:val="00953B7D"/>
    <w:rsid w:val="00954431"/>
    <w:rsid w:val="009551C5"/>
    <w:rsid w:val="00956026"/>
    <w:rsid w:val="009564FF"/>
    <w:rsid w:val="0095663E"/>
    <w:rsid w:val="00956E16"/>
    <w:rsid w:val="00956E82"/>
    <w:rsid w:val="00961561"/>
    <w:rsid w:val="00963441"/>
    <w:rsid w:val="00964C07"/>
    <w:rsid w:val="00966344"/>
    <w:rsid w:val="00967556"/>
    <w:rsid w:val="00967A55"/>
    <w:rsid w:val="009703C4"/>
    <w:rsid w:val="009708AC"/>
    <w:rsid w:val="009710D9"/>
    <w:rsid w:val="009712BF"/>
    <w:rsid w:val="0097146A"/>
    <w:rsid w:val="0097159A"/>
    <w:rsid w:val="00971681"/>
    <w:rsid w:val="009718B2"/>
    <w:rsid w:val="009725BC"/>
    <w:rsid w:val="0097330D"/>
    <w:rsid w:val="0097348A"/>
    <w:rsid w:val="0097373D"/>
    <w:rsid w:val="009737B9"/>
    <w:rsid w:val="009738E8"/>
    <w:rsid w:val="00973E7F"/>
    <w:rsid w:val="00973FC3"/>
    <w:rsid w:val="00975E32"/>
    <w:rsid w:val="009763CF"/>
    <w:rsid w:val="00977362"/>
    <w:rsid w:val="00981616"/>
    <w:rsid w:val="00981F77"/>
    <w:rsid w:val="00982EC3"/>
    <w:rsid w:val="009836E4"/>
    <w:rsid w:val="00985DB7"/>
    <w:rsid w:val="00987046"/>
    <w:rsid w:val="0098748D"/>
    <w:rsid w:val="00990327"/>
    <w:rsid w:val="00991136"/>
    <w:rsid w:val="009917CC"/>
    <w:rsid w:val="00992756"/>
    <w:rsid w:val="009927C0"/>
    <w:rsid w:val="009951DE"/>
    <w:rsid w:val="009955B2"/>
    <w:rsid w:val="009A0386"/>
    <w:rsid w:val="009A05A2"/>
    <w:rsid w:val="009A375C"/>
    <w:rsid w:val="009A5213"/>
    <w:rsid w:val="009A58AB"/>
    <w:rsid w:val="009B0911"/>
    <w:rsid w:val="009B129C"/>
    <w:rsid w:val="009B2F9B"/>
    <w:rsid w:val="009B3D01"/>
    <w:rsid w:val="009B3DE8"/>
    <w:rsid w:val="009B415F"/>
    <w:rsid w:val="009B49D7"/>
    <w:rsid w:val="009B4A91"/>
    <w:rsid w:val="009B6FDD"/>
    <w:rsid w:val="009B7977"/>
    <w:rsid w:val="009C1632"/>
    <w:rsid w:val="009C4206"/>
    <w:rsid w:val="009C5C3F"/>
    <w:rsid w:val="009C5C68"/>
    <w:rsid w:val="009C7250"/>
    <w:rsid w:val="009C759A"/>
    <w:rsid w:val="009D12AA"/>
    <w:rsid w:val="009D1DB1"/>
    <w:rsid w:val="009D4685"/>
    <w:rsid w:val="009D4817"/>
    <w:rsid w:val="009D49A8"/>
    <w:rsid w:val="009D4EAF"/>
    <w:rsid w:val="009D569A"/>
    <w:rsid w:val="009D6A8F"/>
    <w:rsid w:val="009E11E8"/>
    <w:rsid w:val="009E1A5B"/>
    <w:rsid w:val="009E27F4"/>
    <w:rsid w:val="009E322B"/>
    <w:rsid w:val="009E3606"/>
    <w:rsid w:val="009E4BBF"/>
    <w:rsid w:val="009E5B53"/>
    <w:rsid w:val="009E6AEA"/>
    <w:rsid w:val="009E7711"/>
    <w:rsid w:val="009F082A"/>
    <w:rsid w:val="009F1F92"/>
    <w:rsid w:val="009F1FD5"/>
    <w:rsid w:val="009F2E1C"/>
    <w:rsid w:val="009F376E"/>
    <w:rsid w:val="009F3BF6"/>
    <w:rsid w:val="009F4256"/>
    <w:rsid w:val="009F7B33"/>
    <w:rsid w:val="00A0009A"/>
    <w:rsid w:val="00A000D1"/>
    <w:rsid w:val="00A009AA"/>
    <w:rsid w:val="00A01DE2"/>
    <w:rsid w:val="00A02E64"/>
    <w:rsid w:val="00A0311D"/>
    <w:rsid w:val="00A03889"/>
    <w:rsid w:val="00A03F40"/>
    <w:rsid w:val="00A040E0"/>
    <w:rsid w:val="00A05097"/>
    <w:rsid w:val="00A0509B"/>
    <w:rsid w:val="00A05525"/>
    <w:rsid w:val="00A05638"/>
    <w:rsid w:val="00A05B33"/>
    <w:rsid w:val="00A05CD5"/>
    <w:rsid w:val="00A07341"/>
    <w:rsid w:val="00A076DF"/>
    <w:rsid w:val="00A107E8"/>
    <w:rsid w:val="00A13A0E"/>
    <w:rsid w:val="00A17E63"/>
    <w:rsid w:val="00A212F4"/>
    <w:rsid w:val="00A227EA"/>
    <w:rsid w:val="00A22B74"/>
    <w:rsid w:val="00A236C4"/>
    <w:rsid w:val="00A23869"/>
    <w:rsid w:val="00A25F1B"/>
    <w:rsid w:val="00A26C13"/>
    <w:rsid w:val="00A2787E"/>
    <w:rsid w:val="00A31423"/>
    <w:rsid w:val="00A3261B"/>
    <w:rsid w:val="00A336BC"/>
    <w:rsid w:val="00A3434D"/>
    <w:rsid w:val="00A35BAF"/>
    <w:rsid w:val="00A36F1B"/>
    <w:rsid w:val="00A3701F"/>
    <w:rsid w:val="00A40E90"/>
    <w:rsid w:val="00A413E8"/>
    <w:rsid w:val="00A41E17"/>
    <w:rsid w:val="00A427DE"/>
    <w:rsid w:val="00A42B65"/>
    <w:rsid w:val="00A439F5"/>
    <w:rsid w:val="00A44C1B"/>
    <w:rsid w:val="00A44EAF"/>
    <w:rsid w:val="00A45D9E"/>
    <w:rsid w:val="00A46D87"/>
    <w:rsid w:val="00A476C9"/>
    <w:rsid w:val="00A47A82"/>
    <w:rsid w:val="00A50219"/>
    <w:rsid w:val="00A5021C"/>
    <w:rsid w:val="00A50DAE"/>
    <w:rsid w:val="00A514DD"/>
    <w:rsid w:val="00A51A91"/>
    <w:rsid w:val="00A51B45"/>
    <w:rsid w:val="00A51C9C"/>
    <w:rsid w:val="00A52785"/>
    <w:rsid w:val="00A53532"/>
    <w:rsid w:val="00A5369A"/>
    <w:rsid w:val="00A53A3E"/>
    <w:rsid w:val="00A53F09"/>
    <w:rsid w:val="00A54E5E"/>
    <w:rsid w:val="00A54FBA"/>
    <w:rsid w:val="00A553C0"/>
    <w:rsid w:val="00A555DF"/>
    <w:rsid w:val="00A560C7"/>
    <w:rsid w:val="00A5706D"/>
    <w:rsid w:val="00A5751E"/>
    <w:rsid w:val="00A57FD9"/>
    <w:rsid w:val="00A61772"/>
    <w:rsid w:val="00A61EB6"/>
    <w:rsid w:val="00A6256A"/>
    <w:rsid w:val="00A6292A"/>
    <w:rsid w:val="00A636ED"/>
    <w:rsid w:val="00A653AB"/>
    <w:rsid w:val="00A674E5"/>
    <w:rsid w:val="00A701F3"/>
    <w:rsid w:val="00A7073F"/>
    <w:rsid w:val="00A707E4"/>
    <w:rsid w:val="00A7135F"/>
    <w:rsid w:val="00A717D5"/>
    <w:rsid w:val="00A71C92"/>
    <w:rsid w:val="00A71CD0"/>
    <w:rsid w:val="00A72168"/>
    <w:rsid w:val="00A72CA6"/>
    <w:rsid w:val="00A737F1"/>
    <w:rsid w:val="00A73DB1"/>
    <w:rsid w:val="00A7510F"/>
    <w:rsid w:val="00A7545A"/>
    <w:rsid w:val="00A757E6"/>
    <w:rsid w:val="00A77CB9"/>
    <w:rsid w:val="00A81493"/>
    <w:rsid w:val="00A81B1E"/>
    <w:rsid w:val="00A8289F"/>
    <w:rsid w:val="00A862EF"/>
    <w:rsid w:val="00A907DE"/>
    <w:rsid w:val="00A9105E"/>
    <w:rsid w:val="00A91C10"/>
    <w:rsid w:val="00A92835"/>
    <w:rsid w:val="00A93054"/>
    <w:rsid w:val="00A9393A"/>
    <w:rsid w:val="00A93BC2"/>
    <w:rsid w:val="00A95204"/>
    <w:rsid w:val="00A96590"/>
    <w:rsid w:val="00A972D0"/>
    <w:rsid w:val="00A9766C"/>
    <w:rsid w:val="00AA0A1D"/>
    <w:rsid w:val="00AA0D9E"/>
    <w:rsid w:val="00AA2E2C"/>
    <w:rsid w:val="00AA35A3"/>
    <w:rsid w:val="00AA57BE"/>
    <w:rsid w:val="00AA64E0"/>
    <w:rsid w:val="00AB0368"/>
    <w:rsid w:val="00AB21E3"/>
    <w:rsid w:val="00AB236E"/>
    <w:rsid w:val="00AB45CC"/>
    <w:rsid w:val="00AB54F5"/>
    <w:rsid w:val="00AB56C7"/>
    <w:rsid w:val="00AB75A3"/>
    <w:rsid w:val="00AB78EA"/>
    <w:rsid w:val="00AB7F00"/>
    <w:rsid w:val="00AC0BA1"/>
    <w:rsid w:val="00AC2361"/>
    <w:rsid w:val="00AC3978"/>
    <w:rsid w:val="00AC4749"/>
    <w:rsid w:val="00AC79F2"/>
    <w:rsid w:val="00AC7BB2"/>
    <w:rsid w:val="00AD21ED"/>
    <w:rsid w:val="00AD2629"/>
    <w:rsid w:val="00AD2E82"/>
    <w:rsid w:val="00AD5BCA"/>
    <w:rsid w:val="00AD5CD6"/>
    <w:rsid w:val="00AD7A24"/>
    <w:rsid w:val="00AE140A"/>
    <w:rsid w:val="00AE1A33"/>
    <w:rsid w:val="00AE1ACF"/>
    <w:rsid w:val="00AE335C"/>
    <w:rsid w:val="00AE338D"/>
    <w:rsid w:val="00AF0C8D"/>
    <w:rsid w:val="00AF0E20"/>
    <w:rsid w:val="00AF2FDC"/>
    <w:rsid w:val="00AF4C4E"/>
    <w:rsid w:val="00AF65D1"/>
    <w:rsid w:val="00AF6909"/>
    <w:rsid w:val="00AF6E64"/>
    <w:rsid w:val="00AF748F"/>
    <w:rsid w:val="00B00E5C"/>
    <w:rsid w:val="00B01670"/>
    <w:rsid w:val="00B01D0B"/>
    <w:rsid w:val="00B024A3"/>
    <w:rsid w:val="00B0262E"/>
    <w:rsid w:val="00B05778"/>
    <w:rsid w:val="00B05B70"/>
    <w:rsid w:val="00B06CD2"/>
    <w:rsid w:val="00B11BCC"/>
    <w:rsid w:val="00B156B4"/>
    <w:rsid w:val="00B164C5"/>
    <w:rsid w:val="00B16696"/>
    <w:rsid w:val="00B168AB"/>
    <w:rsid w:val="00B175E0"/>
    <w:rsid w:val="00B21920"/>
    <w:rsid w:val="00B21D4F"/>
    <w:rsid w:val="00B221D0"/>
    <w:rsid w:val="00B24935"/>
    <w:rsid w:val="00B2720C"/>
    <w:rsid w:val="00B2734C"/>
    <w:rsid w:val="00B27DCF"/>
    <w:rsid w:val="00B3054E"/>
    <w:rsid w:val="00B32EB9"/>
    <w:rsid w:val="00B3363F"/>
    <w:rsid w:val="00B35473"/>
    <w:rsid w:val="00B35CD1"/>
    <w:rsid w:val="00B3775E"/>
    <w:rsid w:val="00B37A76"/>
    <w:rsid w:val="00B41CC2"/>
    <w:rsid w:val="00B436C0"/>
    <w:rsid w:val="00B43A52"/>
    <w:rsid w:val="00B46B91"/>
    <w:rsid w:val="00B46DFA"/>
    <w:rsid w:val="00B4707A"/>
    <w:rsid w:val="00B47796"/>
    <w:rsid w:val="00B500EB"/>
    <w:rsid w:val="00B5050C"/>
    <w:rsid w:val="00B52367"/>
    <w:rsid w:val="00B5298E"/>
    <w:rsid w:val="00B538B9"/>
    <w:rsid w:val="00B57033"/>
    <w:rsid w:val="00B573D9"/>
    <w:rsid w:val="00B575F0"/>
    <w:rsid w:val="00B63195"/>
    <w:rsid w:val="00B64A6C"/>
    <w:rsid w:val="00B65177"/>
    <w:rsid w:val="00B65596"/>
    <w:rsid w:val="00B660F0"/>
    <w:rsid w:val="00B66651"/>
    <w:rsid w:val="00B67D86"/>
    <w:rsid w:val="00B70076"/>
    <w:rsid w:val="00B70C06"/>
    <w:rsid w:val="00B70FCE"/>
    <w:rsid w:val="00B71255"/>
    <w:rsid w:val="00B72572"/>
    <w:rsid w:val="00B727F3"/>
    <w:rsid w:val="00B72FB0"/>
    <w:rsid w:val="00B73386"/>
    <w:rsid w:val="00B7695A"/>
    <w:rsid w:val="00B7764A"/>
    <w:rsid w:val="00B77973"/>
    <w:rsid w:val="00B77EA1"/>
    <w:rsid w:val="00B80096"/>
    <w:rsid w:val="00B80CF4"/>
    <w:rsid w:val="00B813C1"/>
    <w:rsid w:val="00B833C8"/>
    <w:rsid w:val="00B83CD9"/>
    <w:rsid w:val="00B84D0A"/>
    <w:rsid w:val="00B85681"/>
    <w:rsid w:val="00B87135"/>
    <w:rsid w:val="00B9137F"/>
    <w:rsid w:val="00B91D89"/>
    <w:rsid w:val="00B923EF"/>
    <w:rsid w:val="00B92B5E"/>
    <w:rsid w:val="00B931EE"/>
    <w:rsid w:val="00B9353D"/>
    <w:rsid w:val="00B94F3A"/>
    <w:rsid w:val="00B95E91"/>
    <w:rsid w:val="00B9674D"/>
    <w:rsid w:val="00BA160F"/>
    <w:rsid w:val="00BA22F4"/>
    <w:rsid w:val="00BA3589"/>
    <w:rsid w:val="00BA42B8"/>
    <w:rsid w:val="00BA4BAD"/>
    <w:rsid w:val="00BA5D41"/>
    <w:rsid w:val="00BA7B09"/>
    <w:rsid w:val="00BB0364"/>
    <w:rsid w:val="00BB081B"/>
    <w:rsid w:val="00BB0BDC"/>
    <w:rsid w:val="00BB13B7"/>
    <w:rsid w:val="00BB1941"/>
    <w:rsid w:val="00BB3A87"/>
    <w:rsid w:val="00BB3C99"/>
    <w:rsid w:val="00BB4768"/>
    <w:rsid w:val="00BB4E91"/>
    <w:rsid w:val="00BB5BAF"/>
    <w:rsid w:val="00BB627D"/>
    <w:rsid w:val="00BB6A6A"/>
    <w:rsid w:val="00BC0FBE"/>
    <w:rsid w:val="00BC12C8"/>
    <w:rsid w:val="00BC1F51"/>
    <w:rsid w:val="00BC556B"/>
    <w:rsid w:val="00BC688F"/>
    <w:rsid w:val="00BC7524"/>
    <w:rsid w:val="00BD0D70"/>
    <w:rsid w:val="00BD16D0"/>
    <w:rsid w:val="00BD1DBB"/>
    <w:rsid w:val="00BD2D0C"/>
    <w:rsid w:val="00BD2D3D"/>
    <w:rsid w:val="00BD3572"/>
    <w:rsid w:val="00BD3896"/>
    <w:rsid w:val="00BD6DFE"/>
    <w:rsid w:val="00BD7EB1"/>
    <w:rsid w:val="00BE1426"/>
    <w:rsid w:val="00BE3977"/>
    <w:rsid w:val="00BE3E69"/>
    <w:rsid w:val="00BE531C"/>
    <w:rsid w:val="00BE6EE1"/>
    <w:rsid w:val="00BE6F6C"/>
    <w:rsid w:val="00BE7266"/>
    <w:rsid w:val="00BE7E48"/>
    <w:rsid w:val="00BF11EA"/>
    <w:rsid w:val="00BF16B6"/>
    <w:rsid w:val="00BF37CB"/>
    <w:rsid w:val="00BF3C00"/>
    <w:rsid w:val="00BF410B"/>
    <w:rsid w:val="00BF4462"/>
    <w:rsid w:val="00BF4ED2"/>
    <w:rsid w:val="00BF5BEC"/>
    <w:rsid w:val="00BF6225"/>
    <w:rsid w:val="00BF6422"/>
    <w:rsid w:val="00BF6F52"/>
    <w:rsid w:val="00C05260"/>
    <w:rsid w:val="00C05441"/>
    <w:rsid w:val="00C06538"/>
    <w:rsid w:val="00C0686E"/>
    <w:rsid w:val="00C118CB"/>
    <w:rsid w:val="00C132D9"/>
    <w:rsid w:val="00C13593"/>
    <w:rsid w:val="00C13634"/>
    <w:rsid w:val="00C13D6D"/>
    <w:rsid w:val="00C165C3"/>
    <w:rsid w:val="00C17876"/>
    <w:rsid w:val="00C202F3"/>
    <w:rsid w:val="00C203BB"/>
    <w:rsid w:val="00C222C1"/>
    <w:rsid w:val="00C22504"/>
    <w:rsid w:val="00C22E45"/>
    <w:rsid w:val="00C22E54"/>
    <w:rsid w:val="00C23964"/>
    <w:rsid w:val="00C2453C"/>
    <w:rsid w:val="00C25D49"/>
    <w:rsid w:val="00C25E7E"/>
    <w:rsid w:val="00C27152"/>
    <w:rsid w:val="00C30488"/>
    <w:rsid w:val="00C3221C"/>
    <w:rsid w:val="00C327C0"/>
    <w:rsid w:val="00C32CB8"/>
    <w:rsid w:val="00C354D9"/>
    <w:rsid w:val="00C37ED4"/>
    <w:rsid w:val="00C405AD"/>
    <w:rsid w:val="00C409C9"/>
    <w:rsid w:val="00C40D9C"/>
    <w:rsid w:val="00C45091"/>
    <w:rsid w:val="00C451F6"/>
    <w:rsid w:val="00C471E8"/>
    <w:rsid w:val="00C50B99"/>
    <w:rsid w:val="00C522B4"/>
    <w:rsid w:val="00C537E4"/>
    <w:rsid w:val="00C6068E"/>
    <w:rsid w:val="00C613C4"/>
    <w:rsid w:val="00C616BB"/>
    <w:rsid w:val="00C62111"/>
    <w:rsid w:val="00C6308B"/>
    <w:rsid w:val="00C63C2C"/>
    <w:rsid w:val="00C64B53"/>
    <w:rsid w:val="00C64DBF"/>
    <w:rsid w:val="00C71816"/>
    <w:rsid w:val="00C737A4"/>
    <w:rsid w:val="00C739E6"/>
    <w:rsid w:val="00C74226"/>
    <w:rsid w:val="00C74456"/>
    <w:rsid w:val="00C75059"/>
    <w:rsid w:val="00C76E39"/>
    <w:rsid w:val="00C800BD"/>
    <w:rsid w:val="00C8171F"/>
    <w:rsid w:val="00C83F8C"/>
    <w:rsid w:val="00C84181"/>
    <w:rsid w:val="00C84485"/>
    <w:rsid w:val="00C85F5C"/>
    <w:rsid w:val="00C8619E"/>
    <w:rsid w:val="00C865B4"/>
    <w:rsid w:val="00C877B6"/>
    <w:rsid w:val="00C90894"/>
    <w:rsid w:val="00C90CCF"/>
    <w:rsid w:val="00C90FBC"/>
    <w:rsid w:val="00C92637"/>
    <w:rsid w:val="00C97C8F"/>
    <w:rsid w:val="00CA2358"/>
    <w:rsid w:val="00CA23EE"/>
    <w:rsid w:val="00CA2598"/>
    <w:rsid w:val="00CA3090"/>
    <w:rsid w:val="00CA3258"/>
    <w:rsid w:val="00CA3703"/>
    <w:rsid w:val="00CA461C"/>
    <w:rsid w:val="00CA48FB"/>
    <w:rsid w:val="00CA4AB6"/>
    <w:rsid w:val="00CA67A2"/>
    <w:rsid w:val="00CA77EA"/>
    <w:rsid w:val="00CA7A6D"/>
    <w:rsid w:val="00CA7DEE"/>
    <w:rsid w:val="00CAD9FB"/>
    <w:rsid w:val="00CB0FBB"/>
    <w:rsid w:val="00CB13A3"/>
    <w:rsid w:val="00CB1E5C"/>
    <w:rsid w:val="00CB2A7F"/>
    <w:rsid w:val="00CB2D3B"/>
    <w:rsid w:val="00CB32E2"/>
    <w:rsid w:val="00CB4DFD"/>
    <w:rsid w:val="00CB5BD2"/>
    <w:rsid w:val="00CB6D69"/>
    <w:rsid w:val="00CC046C"/>
    <w:rsid w:val="00CC3F9C"/>
    <w:rsid w:val="00CC44F5"/>
    <w:rsid w:val="00CC4995"/>
    <w:rsid w:val="00CC4D95"/>
    <w:rsid w:val="00CC55C4"/>
    <w:rsid w:val="00CD05AB"/>
    <w:rsid w:val="00CD11BA"/>
    <w:rsid w:val="00CD1205"/>
    <w:rsid w:val="00CD13C0"/>
    <w:rsid w:val="00CD18E4"/>
    <w:rsid w:val="00CD24EE"/>
    <w:rsid w:val="00CD48A8"/>
    <w:rsid w:val="00CD66DE"/>
    <w:rsid w:val="00CE0D94"/>
    <w:rsid w:val="00CE1C7B"/>
    <w:rsid w:val="00CE325E"/>
    <w:rsid w:val="00CE3EB2"/>
    <w:rsid w:val="00CE5B01"/>
    <w:rsid w:val="00CF02D9"/>
    <w:rsid w:val="00CF44D3"/>
    <w:rsid w:val="00CF4E9A"/>
    <w:rsid w:val="00CF597F"/>
    <w:rsid w:val="00CF5993"/>
    <w:rsid w:val="00CF6B95"/>
    <w:rsid w:val="00CF7141"/>
    <w:rsid w:val="00CF784A"/>
    <w:rsid w:val="00D00D69"/>
    <w:rsid w:val="00D0130E"/>
    <w:rsid w:val="00D023DF"/>
    <w:rsid w:val="00D03184"/>
    <w:rsid w:val="00D0361B"/>
    <w:rsid w:val="00D042E4"/>
    <w:rsid w:val="00D0555C"/>
    <w:rsid w:val="00D07AD2"/>
    <w:rsid w:val="00D07E1B"/>
    <w:rsid w:val="00D10650"/>
    <w:rsid w:val="00D1068F"/>
    <w:rsid w:val="00D1464D"/>
    <w:rsid w:val="00D157FC"/>
    <w:rsid w:val="00D15F22"/>
    <w:rsid w:val="00D207E8"/>
    <w:rsid w:val="00D20977"/>
    <w:rsid w:val="00D21717"/>
    <w:rsid w:val="00D22626"/>
    <w:rsid w:val="00D23DD5"/>
    <w:rsid w:val="00D24A38"/>
    <w:rsid w:val="00D25869"/>
    <w:rsid w:val="00D26351"/>
    <w:rsid w:val="00D27548"/>
    <w:rsid w:val="00D3053E"/>
    <w:rsid w:val="00D307BE"/>
    <w:rsid w:val="00D31BE7"/>
    <w:rsid w:val="00D34702"/>
    <w:rsid w:val="00D34B1F"/>
    <w:rsid w:val="00D34D75"/>
    <w:rsid w:val="00D360E1"/>
    <w:rsid w:val="00D3614A"/>
    <w:rsid w:val="00D412B8"/>
    <w:rsid w:val="00D41A2F"/>
    <w:rsid w:val="00D421A4"/>
    <w:rsid w:val="00D45069"/>
    <w:rsid w:val="00D45A21"/>
    <w:rsid w:val="00D51C05"/>
    <w:rsid w:val="00D51E60"/>
    <w:rsid w:val="00D5223C"/>
    <w:rsid w:val="00D52FBD"/>
    <w:rsid w:val="00D54001"/>
    <w:rsid w:val="00D540B4"/>
    <w:rsid w:val="00D5450A"/>
    <w:rsid w:val="00D545FB"/>
    <w:rsid w:val="00D54C34"/>
    <w:rsid w:val="00D55D29"/>
    <w:rsid w:val="00D56121"/>
    <w:rsid w:val="00D60E84"/>
    <w:rsid w:val="00D6278E"/>
    <w:rsid w:val="00D63F17"/>
    <w:rsid w:val="00D64064"/>
    <w:rsid w:val="00D64254"/>
    <w:rsid w:val="00D6532C"/>
    <w:rsid w:val="00D67A7B"/>
    <w:rsid w:val="00D70176"/>
    <w:rsid w:val="00D7051D"/>
    <w:rsid w:val="00D7085E"/>
    <w:rsid w:val="00D7164D"/>
    <w:rsid w:val="00D71F00"/>
    <w:rsid w:val="00D72C9C"/>
    <w:rsid w:val="00D72CE8"/>
    <w:rsid w:val="00D73B70"/>
    <w:rsid w:val="00D741D2"/>
    <w:rsid w:val="00D744CD"/>
    <w:rsid w:val="00D74E8C"/>
    <w:rsid w:val="00D7553C"/>
    <w:rsid w:val="00D775DF"/>
    <w:rsid w:val="00D81FE9"/>
    <w:rsid w:val="00D83B33"/>
    <w:rsid w:val="00D83E0D"/>
    <w:rsid w:val="00D8566B"/>
    <w:rsid w:val="00D8571F"/>
    <w:rsid w:val="00D85EC7"/>
    <w:rsid w:val="00D86BDA"/>
    <w:rsid w:val="00D86CA9"/>
    <w:rsid w:val="00D87CB1"/>
    <w:rsid w:val="00D90933"/>
    <w:rsid w:val="00D90DB7"/>
    <w:rsid w:val="00D9356D"/>
    <w:rsid w:val="00D954B3"/>
    <w:rsid w:val="00D958AA"/>
    <w:rsid w:val="00D9610D"/>
    <w:rsid w:val="00DA2607"/>
    <w:rsid w:val="00DA5940"/>
    <w:rsid w:val="00DB0A35"/>
    <w:rsid w:val="00DB4121"/>
    <w:rsid w:val="00DB47C0"/>
    <w:rsid w:val="00DB4888"/>
    <w:rsid w:val="00DB4DB9"/>
    <w:rsid w:val="00DB579D"/>
    <w:rsid w:val="00DC00B8"/>
    <w:rsid w:val="00DC0460"/>
    <w:rsid w:val="00DC2D57"/>
    <w:rsid w:val="00DC3904"/>
    <w:rsid w:val="00DC4288"/>
    <w:rsid w:val="00DC5212"/>
    <w:rsid w:val="00DC7067"/>
    <w:rsid w:val="00DD0E49"/>
    <w:rsid w:val="00DD2B31"/>
    <w:rsid w:val="00DD2BF7"/>
    <w:rsid w:val="00DD36E6"/>
    <w:rsid w:val="00DD49E8"/>
    <w:rsid w:val="00DD4C9A"/>
    <w:rsid w:val="00DD58B2"/>
    <w:rsid w:val="00DD7A60"/>
    <w:rsid w:val="00DE15B1"/>
    <w:rsid w:val="00DE1AAB"/>
    <w:rsid w:val="00DE29E5"/>
    <w:rsid w:val="00DE44A7"/>
    <w:rsid w:val="00DE4F50"/>
    <w:rsid w:val="00DE4FBA"/>
    <w:rsid w:val="00DE52D7"/>
    <w:rsid w:val="00DE559A"/>
    <w:rsid w:val="00DE6A0B"/>
    <w:rsid w:val="00DE768B"/>
    <w:rsid w:val="00DF0691"/>
    <w:rsid w:val="00DF0F4F"/>
    <w:rsid w:val="00DF143C"/>
    <w:rsid w:val="00DF151D"/>
    <w:rsid w:val="00DF1E94"/>
    <w:rsid w:val="00DF2565"/>
    <w:rsid w:val="00DF3774"/>
    <w:rsid w:val="00DF3EAC"/>
    <w:rsid w:val="00DF585B"/>
    <w:rsid w:val="00DF5FF3"/>
    <w:rsid w:val="00E00771"/>
    <w:rsid w:val="00E01775"/>
    <w:rsid w:val="00E030E3"/>
    <w:rsid w:val="00E03BDC"/>
    <w:rsid w:val="00E04856"/>
    <w:rsid w:val="00E0525C"/>
    <w:rsid w:val="00E054AE"/>
    <w:rsid w:val="00E05F93"/>
    <w:rsid w:val="00E07447"/>
    <w:rsid w:val="00E1278C"/>
    <w:rsid w:val="00E12F1F"/>
    <w:rsid w:val="00E13124"/>
    <w:rsid w:val="00E13EE9"/>
    <w:rsid w:val="00E144BD"/>
    <w:rsid w:val="00E209DB"/>
    <w:rsid w:val="00E22387"/>
    <w:rsid w:val="00E22FB8"/>
    <w:rsid w:val="00E23B27"/>
    <w:rsid w:val="00E24244"/>
    <w:rsid w:val="00E246F2"/>
    <w:rsid w:val="00E24CCB"/>
    <w:rsid w:val="00E2594B"/>
    <w:rsid w:val="00E271D3"/>
    <w:rsid w:val="00E2776F"/>
    <w:rsid w:val="00E27F55"/>
    <w:rsid w:val="00E3149B"/>
    <w:rsid w:val="00E32B80"/>
    <w:rsid w:val="00E342B8"/>
    <w:rsid w:val="00E35191"/>
    <w:rsid w:val="00E35256"/>
    <w:rsid w:val="00E35ABF"/>
    <w:rsid w:val="00E373AA"/>
    <w:rsid w:val="00E4232D"/>
    <w:rsid w:val="00E42D2B"/>
    <w:rsid w:val="00E45140"/>
    <w:rsid w:val="00E469DE"/>
    <w:rsid w:val="00E474B4"/>
    <w:rsid w:val="00E50D35"/>
    <w:rsid w:val="00E52477"/>
    <w:rsid w:val="00E52575"/>
    <w:rsid w:val="00E532AF"/>
    <w:rsid w:val="00E532F5"/>
    <w:rsid w:val="00E540E9"/>
    <w:rsid w:val="00E5669A"/>
    <w:rsid w:val="00E61505"/>
    <w:rsid w:val="00E61738"/>
    <w:rsid w:val="00E6229B"/>
    <w:rsid w:val="00E6283F"/>
    <w:rsid w:val="00E6539B"/>
    <w:rsid w:val="00E659C5"/>
    <w:rsid w:val="00E65A89"/>
    <w:rsid w:val="00E6627D"/>
    <w:rsid w:val="00E6649E"/>
    <w:rsid w:val="00E665E7"/>
    <w:rsid w:val="00E66E05"/>
    <w:rsid w:val="00E672CA"/>
    <w:rsid w:val="00E7021A"/>
    <w:rsid w:val="00E73FE2"/>
    <w:rsid w:val="00E73FF5"/>
    <w:rsid w:val="00E750E5"/>
    <w:rsid w:val="00E758DB"/>
    <w:rsid w:val="00E75EE5"/>
    <w:rsid w:val="00E764C7"/>
    <w:rsid w:val="00E81BFD"/>
    <w:rsid w:val="00E833C8"/>
    <w:rsid w:val="00E83A1E"/>
    <w:rsid w:val="00E83C20"/>
    <w:rsid w:val="00E91607"/>
    <w:rsid w:val="00E939F7"/>
    <w:rsid w:val="00E9701A"/>
    <w:rsid w:val="00E977BB"/>
    <w:rsid w:val="00EA0463"/>
    <w:rsid w:val="00EA07AF"/>
    <w:rsid w:val="00EA10EC"/>
    <w:rsid w:val="00EA10FA"/>
    <w:rsid w:val="00EA2AAD"/>
    <w:rsid w:val="00EA2F4C"/>
    <w:rsid w:val="00EA4361"/>
    <w:rsid w:val="00EA4E8D"/>
    <w:rsid w:val="00EA4FE2"/>
    <w:rsid w:val="00EA7624"/>
    <w:rsid w:val="00EB06ED"/>
    <w:rsid w:val="00EB0A8D"/>
    <w:rsid w:val="00EB0D30"/>
    <w:rsid w:val="00EB11EC"/>
    <w:rsid w:val="00EB4A4B"/>
    <w:rsid w:val="00EB50A5"/>
    <w:rsid w:val="00EB56BE"/>
    <w:rsid w:val="00EB5DE5"/>
    <w:rsid w:val="00EB6C6A"/>
    <w:rsid w:val="00EB77A9"/>
    <w:rsid w:val="00EB7933"/>
    <w:rsid w:val="00EC0C81"/>
    <w:rsid w:val="00EC2D2B"/>
    <w:rsid w:val="00EC32F0"/>
    <w:rsid w:val="00EC32F8"/>
    <w:rsid w:val="00EC383B"/>
    <w:rsid w:val="00EC4B0E"/>
    <w:rsid w:val="00EC7481"/>
    <w:rsid w:val="00EC7507"/>
    <w:rsid w:val="00EC7529"/>
    <w:rsid w:val="00ED0377"/>
    <w:rsid w:val="00ED03DC"/>
    <w:rsid w:val="00ED060E"/>
    <w:rsid w:val="00ED107A"/>
    <w:rsid w:val="00ED13EF"/>
    <w:rsid w:val="00ED16AA"/>
    <w:rsid w:val="00ED226C"/>
    <w:rsid w:val="00ED2F41"/>
    <w:rsid w:val="00ED34E9"/>
    <w:rsid w:val="00ED3CAC"/>
    <w:rsid w:val="00ED4CF0"/>
    <w:rsid w:val="00EE11E0"/>
    <w:rsid w:val="00EE23B2"/>
    <w:rsid w:val="00EE2745"/>
    <w:rsid w:val="00EE2BE8"/>
    <w:rsid w:val="00EE3EF6"/>
    <w:rsid w:val="00EE4470"/>
    <w:rsid w:val="00EE4CC5"/>
    <w:rsid w:val="00EE6E7B"/>
    <w:rsid w:val="00EF0485"/>
    <w:rsid w:val="00EF05CF"/>
    <w:rsid w:val="00EF30EE"/>
    <w:rsid w:val="00EF4FF6"/>
    <w:rsid w:val="00EF62CB"/>
    <w:rsid w:val="00EF6E03"/>
    <w:rsid w:val="00F00A6E"/>
    <w:rsid w:val="00F024F7"/>
    <w:rsid w:val="00F02586"/>
    <w:rsid w:val="00F02892"/>
    <w:rsid w:val="00F02C65"/>
    <w:rsid w:val="00F03B4E"/>
    <w:rsid w:val="00F04016"/>
    <w:rsid w:val="00F04FAC"/>
    <w:rsid w:val="00F05F93"/>
    <w:rsid w:val="00F06D25"/>
    <w:rsid w:val="00F10EAC"/>
    <w:rsid w:val="00F11B5E"/>
    <w:rsid w:val="00F1286E"/>
    <w:rsid w:val="00F12A22"/>
    <w:rsid w:val="00F13C60"/>
    <w:rsid w:val="00F16681"/>
    <w:rsid w:val="00F1788D"/>
    <w:rsid w:val="00F17C78"/>
    <w:rsid w:val="00F21CDA"/>
    <w:rsid w:val="00F21DFD"/>
    <w:rsid w:val="00F24009"/>
    <w:rsid w:val="00F267F5"/>
    <w:rsid w:val="00F27F94"/>
    <w:rsid w:val="00F30137"/>
    <w:rsid w:val="00F31F5E"/>
    <w:rsid w:val="00F32471"/>
    <w:rsid w:val="00F33395"/>
    <w:rsid w:val="00F35095"/>
    <w:rsid w:val="00F35159"/>
    <w:rsid w:val="00F358BB"/>
    <w:rsid w:val="00F36986"/>
    <w:rsid w:val="00F36B54"/>
    <w:rsid w:val="00F36F18"/>
    <w:rsid w:val="00F3729B"/>
    <w:rsid w:val="00F4075B"/>
    <w:rsid w:val="00F40D6C"/>
    <w:rsid w:val="00F41FAF"/>
    <w:rsid w:val="00F42498"/>
    <w:rsid w:val="00F44C71"/>
    <w:rsid w:val="00F44D7D"/>
    <w:rsid w:val="00F456F9"/>
    <w:rsid w:val="00F46F62"/>
    <w:rsid w:val="00F4732C"/>
    <w:rsid w:val="00F47E90"/>
    <w:rsid w:val="00F52F93"/>
    <w:rsid w:val="00F5372B"/>
    <w:rsid w:val="00F56BA2"/>
    <w:rsid w:val="00F60F11"/>
    <w:rsid w:val="00F6210D"/>
    <w:rsid w:val="00F62D29"/>
    <w:rsid w:val="00F636D8"/>
    <w:rsid w:val="00F639CE"/>
    <w:rsid w:val="00F63C5D"/>
    <w:rsid w:val="00F66619"/>
    <w:rsid w:val="00F67B54"/>
    <w:rsid w:val="00F702EE"/>
    <w:rsid w:val="00F707E0"/>
    <w:rsid w:val="00F70E10"/>
    <w:rsid w:val="00F7196C"/>
    <w:rsid w:val="00F71B60"/>
    <w:rsid w:val="00F72892"/>
    <w:rsid w:val="00F733B4"/>
    <w:rsid w:val="00F747AD"/>
    <w:rsid w:val="00F74877"/>
    <w:rsid w:val="00F74A7D"/>
    <w:rsid w:val="00F74CED"/>
    <w:rsid w:val="00F74D44"/>
    <w:rsid w:val="00F75752"/>
    <w:rsid w:val="00F760A2"/>
    <w:rsid w:val="00F76C65"/>
    <w:rsid w:val="00F76CFC"/>
    <w:rsid w:val="00F81B3F"/>
    <w:rsid w:val="00F83201"/>
    <w:rsid w:val="00F868BD"/>
    <w:rsid w:val="00F869E5"/>
    <w:rsid w:val="00F87D53"/>
    <w:rsid w:val="00F92913"/>
    <w:rsid w:val="00F93B36"/>
    <w:rsid w:val="00F94959"/>
    <w:rsid w:val="00F96D30"/>
    <w:rsid w:val="00F96E2A"/>
    <w:rsid w:val="00FA0ACB"/>
    <w:rsid w:val="00FA10C1"/>
    <w:rsid w:val="00FA1670"/>
    <w:rsid w:val="00FA291A"/>
    <w:rsid w:val="00FA2DAC"/>
    <w:rsid w:val="00FA3D10"/>
    <w:rsid w:val="00FA4426"/>
    <w:rsid w:val="00FA561B"/>
    <w:rsid w:val="00FA6885"/>
    <w:rsid w:val="00FA74AB"/>
    <w:rsid w:val="00FA765D"/>
    <w:rsid w:val="00FB03FE"/>
    <w:rsid w:val="00FB05C5"/>
    <w:rsid w:val="00FB079B"/>
    <w:rsid w:val="00FB1807"/>
    <w:rsid w:val="00FB1831"/>
    <w:rsid w:val="00FB1B2E"/>
    <w:rsid w:val="00FB35C6"/>
    <w:rsid w:val="00FB3B97"/>
    <w:rsid w:val="00FB48FE"/>
    <w:rsid w:val="00FB4B0E"/>
    <w:rsid w:val="00FB578A"/>
    <w:rsid w:val="00FC0441"/>
    <w:rsid w:val="00FC125C"/>
    <w:rsid w:val="00FC138D"/>
    <w:rsid w:val="00FC1515"/>
    <w:rsid w:val="00FC3238"/>
    <w:rsid w:val="00FC3C93"/>
    <w:rsid w:val="00FC4797"/>
    <w:rsid w:val="00FC6E6F"/>
    <w:rsid w:val="00FC6F6C"/>
    <w:rsid w:val="00FC7D98"/>
    <w:rsid w:val="00FD0020"/>
    <w:rsid w:val="00FD004D"/>
    <w:rsid w:val="00FD2105"/>
    <w:rsid w:val="00FD34B4"/>
    <w:rsid w:val="00FD384A"/>
    <w:rsid w:val="00FD5236"/>
    <w:rsid w:val="00FD7570"/>
    <w:rsid w:val="00FD7720"/>
    <w:rsid w:val="00FD783E"/>
    <w:rsid w:val="00FD7959"/>
    <w:rsid w:val="00FD7D44"/>
    <w:rsid w:val="00FE00B1"/>
    <w:rsid w:val="00FE0DBF"/>
    <w:rsid w:val="00FE1338"/>
    <w:rsid w:val="00FE3A93"/>
    <w:rsid w:val="00FE5047"/>
    <w:rsid w:val="00FE53DF"/>
    <w:rsid w:val="00FE6425"/>
    <w:rsid w:val="00FE6913"/>
    <w:rsid w:val="00FE6CAB"/>
    <w:rsid w:val="00FE7201"/>
    <w:rsid w:val="00FE7771"/>
    <w:rsid w:val="00FF1557"/>
    <w:rsid w:val="00FF2C66"/>
    <w:rsid w:val="00FF2DDF"/>
    <w:rsid w:val="00FF35D3"/>
    <w:rsid w:val="00FF3920"/>
    <w:rsid w:val="00FF4C23"/>
    <w:rsid w:val="00FF4F2D"/>
    <w:rsid w:val="00FF576B"/>
    <w:rsid w:val="01017653"/>
    <w:rsid w:val="01109E3B"/>
    <w:rsid w:val="011CE1C2"/>
    <w:rsid w:val="013C3BBF"/>
    <w:rsid w:val="014ABC94"/>
    <w:rsid w:val="019BBF27"/>
    <w:rsid w:val="01B2B858"/>
    <w:rsid w:val="01D54D84"/>
    <w:rsid w:val="023269BA"/>
    <w:rsid w:val="023D770C"/>
    <w:rsid w:val="024BA9C2"/>
    <w:rsid w:val="024FC6D7"/>
    <w:rsid w:val="0270DC82"/>
    <w:rsid w:val="029253E9"/>
    <w:rsid w:val="02AA2405"/>
    <w:rsid w:val="02C79BE6"/>
    <w:rsid w:val="02CF9455"/>
    <w:rsid w:val="02EBCBBE"/>
    <w:rsid w:val="03032716"/>
    <w:rsid w:val="037470C1"/>
    <w:rsid w:val="039241C7"/>
    <w:rsid w:val="03A52E13"/>
    <w:rsid w:val="03AEBC25"/>
    <w:rsid w:val="0404C01A"/>
    <w:rsid w:val="04586A44"/>
    <w:rsid w:val="0479664B"/>
    <w:rsid w:val="04A38B98"/>
    <w:rsid w:val="04D9962D"/>
    <w:rsid w:val="04F014C6"/>
    <w:rsid w:val="04F5B554"/>
    <w:rsid w:val="04FAD844"/>
    <w:rsid w:val="0540F5F1"/>
    <w:rsid w:val="05682BB1"/>
    <w:rsid w:val="0570293E"/>
    <w:rsid w:val="05762E03"/>
    <w:rsid w:val="057B9C1A"/>
    <w:rsid w:val="05BA8C2B"/>
    <w:rsid w:val="05C821DB"/>
    <w:rsid w:val="0614424C"/>
    <w:rsid w:val="0647B203"/>
    <w:rsid w:val="0677E720"/>
    <w:rsid w:val="06908B35"/>
    <w:rsid w:val="06CFC408"/>
    <w:rsid w:val="06DF2BD2"/>
    <w:rsid w:val="06EA7435"/>
    <w:rsid w:val="06F28847"/>
    <w:rsid w:val="070888CC"/>
    <w:rsid w:val="070C4AE8"/>
    <w:rsid w:val="0739CAB7"/>
    <w:rsid w:val="075E2455"/>
    <w:rsid w:val="0764AC73"/>
    <w:rsid w:val="0786C0B3"/>
    <w:rsid w:val="079FC141"/>
    <w:rsid w:val="07D1B64F"/>
    <w:rsid w:val="081ACC53"/>
    <w:rsid w:val="086A8BBC"/>
    <w:rsid w:val="086C114B"/>
    <w:rsid w:val="0934FAC2"/>
    <w:rsid w:val="095E004A"/>
    <w:rsid w:val="09BC9AE3"/>
    <w:rsid w:val="09D95756"/>
    <w:rsid w:val="0A166275"/>
    <w:rsid w:val="0A2079DE"/>
    <w:rsid w:val="0A55B2E0"/>
    <w:rsid w:val="0A8C7635"/>
    <w:rsid w:val="0ABB12D8"/>
    <w:rsid w:val="0AE43D2B"/>
    <w:rsid w:val="0AF83140"/>
    <w:rsid w:val="0B062C8B"/>
    <w:rsid w:val="0B5D106A"/>
    <w:rsid w:val="0B9F5BCD"/>
    <w:rsid w:val="0BD42CEA"/>
    <w:rsid w:val="0C226C68"/>
    <w:rsid w:val="0C4E5520"/>
    <w:rsid w:val="0C6A2F59"/>
    <w:rsid w:val="0CA05118"/>
    <w:rsid w:val="0CBF6CD2"/>
    <w:rsid w:val="0CF2F7A6"/>
    <w:rsid w:val="0D0D08F2"/>
    <w:rsid w:val="0D30C9F4"/>
    <w:rsid w:val="0D4335CC"/>
    <w:rsid w:val="0D7E54D1"/>
    <w:rsid w:val="0D80D28A"/>
    <w:rsid w:val="0D8F1E97"/>
    <w:rsid w:val="0E1867E3"/>
    <w:rsid w:val="0EA51434"/>
    <w:rsid w:val="0EB0B870"/>
    <w:rsid w:val="0EBE7E27"/>
    <w:rsid w:val="0FA68DEF"/>
    <w:rsid w:val="0FB77865"/>
    <w:rsid w:val="1032AAA7"/>
    <w:rsid w:val="106D9F0B"/>
    <w:rsid w:val="10869BA5"/>
    <w:rsid w:val="10DA7AD0"/>
    <w:rsid w:val="11917678"/>
    <w:rsid w:val="119C0569"/>
    <w:rsid w:val="11AB9D5A"/>
    <w:rsid w:val="11B663D2"/>
    <w:rsid w:val="11C2FE5F"/>
    <w:rsid w:val="11F0733D"/>
    <w:rsid w:val="12E0EF4C"/>
    <w:rsid w:val="12E232F1"/>
    <w:rsid w:val="13036CD1"/>
    <w:rsid w:val="1360F1C2"/>
    <w:rsid w:val="13691E8B"/>
    <w:rsid w:val="136AA18F"/>
    <w:rsid w:val="13E41D4D"/>
    <w:rsid w:val="13EF2D6C"/>
    <w:rsid w:val="13FC9220"/>
    <w:rsid w:val="13FF1196"/>
    <w:rsid w:val="141C4F85"/>
    <w:rsid w:val="14288AF0"/>
    <w:rsid w:val="14311804"/>
    <w:rsid w:val="14514A6B"/>
    <w:rsid w:val="1481C155"/>
    <w:rsid w:val="14E006A0"/>
    <w:rsid w:val="1538EF71"/>
    <w:rsid w:val="15EDBAF3"/>
    <w:rsid w:val="164E869E"/>
    <w:rsid w:val="1668855A"/>
    <w:rsid w:val="1676876C"/>
    <w:rsid w:val="16A96DF0"/>
    <w:rsid w:val="173ACA11"/>
    <w:rsid w:val="1745A48B"/>
    <w:rsid w:val="1773B9FE"/>
    <w:rsid w:val="17B581D8"/>
    <w:rsid w:val="17B92321"/>
    <w:rsid w:val="17CD8482"/>
    <w:rsid w:val="17EC37A8"/>
    <w:rsid w:val="180E2D61"/>
    <w:rsid w:val="18180155"/>
    <w:rsid w:val="18439593"/>
    <w:rsid w:val="185C98D4"/>
    <w:rsid w:val="18DC1902"/>
    <w:rsid w:val="19002186"/>
    <w:rsid w:val="194E5D33"/>
    <w:rsid w:val="196C96AF"/>
    <w:rsid w:val="199BBE8C"/>
    <w:rsid w:val="19E83030"/>
    <w:rsid w:val="1A2C359D"/>
    <w:rsid w:val="1A96C11B"/>
    <w:rsid w:val="1AB699F0"/>
    <w:rsid w:val="1AE7D9AE"/>
    <w:rsid w:val="1AFBCE08"/>
    <w:rsid w:val="1B1D41C5"/>
    <w:rsid w:val="1BDA9187"/>
    <w:rsid w:val="1C0AD6C3"/>
    <w:rsid w:val="1C10E1CE"/>
    <w:rsid w:val="1C48F344"/>
    <w:rsid w:val="1C6F14A1"/>
    <w:rsid w:val="1C7A8339"/>
    <w:rsid w:val="1CA74163"/>
    <w:rsid w:val="1CC56E1D"/>
    <w:rsid w:val="1CED2814"/>
    <w:rsid w:val="1D1840FD"/>
    <w:rsid w:val="1D5257D4"/>
    <w:rsid w:val="1D56657B"/>
    <w:rsid w:val="1D6D85AE"/>
    <w:rsid w:val="1D7BA2DE"/>
    <w:rsid w:val="1D94D2AC"/>
    <w:rsid w:val="1DA7FD34"/>
    <w:rsid w:val="1DBB4C42"/>
    <w:rsid w:val="1DE76F10"/>
    <w:rsid w:val="1EF62D6B"/>
    <w:rsid w:val="1F40A64F"/>
    <w:rsid w:val="1F51A7B1"/>
    <w:rsid w:val="1FAD9A92"/>
    <w:rsid w:val="1FF39A4F"/>
    <w:rsid w:val="1FF68BAB"/>
    <w:rsid w:val="20160207"/>
    <w:rsid w:val="2033ACFE"/>
    <w:rsid w:val="20472765"/>
    <w:rsid w:val="207084D4"/>
    <w:rsid w:val="209295E7"/>
    <w:rsid w:val="20B640F5"/>
    <w:rsid w:val="20D52A83"/>
    <w:rsid w:val="20F352D5"/>
    <w:rsid w:val="20FBDBDC"/>
    <w:rsid w:val="2106E8B0"/>
    <w:rsid w:val="212059BA"/>
    <w:rsid w:val="212954BC"/>
    <w:rsid w:val="21641B85"/>
    <w:rsid w:val="2176D46C"/>
    <w:rsid w:val="21B4A734"/>
    <w:rsid w:val="21B5FFA5"/>
    <w:rsid w:val="21B818B0"/>
    <w:rsid w:val="21EC1501"/>
    <w:rsid w:val="2202BD83"/>
    <w:rsid w:val="22134702"/>
    <w:rsid w:val="221DE870"/>
    <w:rsid w:val="22539B04"/>
    <w:rsid w:val="2262102D"/>
    <w:rsid w:val="2288AD8F"/>
    <w:rsid w:val="22CF9E7F"/>
    <w:rsid w:val="22FB737C"/>
    <w:rsid w:val="230BB5CC"/>
    <w:rsid w:val="230D28C4"/>
    <w:rsid w:val="2315F943"/>
    <w:rsid w:val="23205DFB"/>
    <w:rsid w:val="234E66A5"/>
    <w:rsid w:val="2366BA35"/>
    <w:rsid w:val="2368C783"/>
    <w:rsid w:val="23756962"/>
    <w:rsid w:val="239F87C5"/>
    <w:rsid w:val="23C14C39"/>
    <w:rsid w:val="23CEE3C6"/>
    <w:rsid w:val="23E62BD7"/>
    <w:rsid w:val="241C72A8"/>
    <w:rsid w:val="2427272F"/>
    <w:rsid w:val="2468B6B1"/>
    <w:rsid w:val="2498EB1F"/>
    <w:rsid w:val="24C8E106"/>
    <w:rsid w:val="24E30303"/>
    <w:rsid w:val="2508CD2B"/>
    <w:rsid w:val="251E2D7B"/>
    <w:rsid w:val="2546C7B1"/>
    <w:rsid w:val="257D9846"/>
    <w:rsid w:val="25932D29"/>
    <w:rsid w:val="25BFCAC5"/>
    <w:rsid w:val="25CB08B0"/>
    <w:rsid w:val="25D6D1E7"/>
    <w:rsid w:val="25DF8C30"/>
    <w:rsid w:val="262EDB64"/>
    <w:rsid w:val="263E4A31"/>
    <w:rsid w:val="265AECF5"/>
    <w:rsid w:val="26AED242"/>
    <w:rsid w:val="26BE7795"/>
    <w:rsid w:val="26CB85AD"/>
    <w:rsid w:val="26EDF40E"/>
    <w:rsid w:val="26FDA556"/>
    <w:rsid w:val="271F0D10"/>
    <w:rsid w:val="272E1BCD"/>
    <w:rsid w:val="277A875D"/>
    <w:rsid w:val="277AABB5"/>
    <w:rsid w:val="27886EA6"/>
    <w:rsid w:val="27AB01C0"/>
    <w:rsid w:val="27ACCD90"/>
    <w:rsid w:val="27D8E911"/>
    <w:rsid w:val="2823EBB7"/>
    <w:rsid w:val="2849BFB1"/>
    <w:rsid w:val="285F6996"/>
    <w:rsid w:val="28612D34"/>
    <w:rsid w:val="2889662B"/>
    <w:rsid w:val="2898AAB6"/>
    <w:rsid w:val="289E2BE0"/>
    <w:rsid w:val="290E5932"/>
    <w:rsid w:val="293C2FE1"/>
    <w:rsid w:val="294580A0"/>
    <w:rsid w:val="29BC9299"/>
    <w:rsid w:val="29EF5A8B"/>
    <w:rsid w:val="2A1A5923"/>
    <w:rsid w:val="2A702E53"/>
    <w:rsid w:val="2A780E28"/>
    <w:rsid w:val="2A7A7055"/>
    <w:rsid w:val="2AB78DB8"/>
    <w:rsid w:val="2AD6DB8D"/>
    <w:rsid w:val="2B062F98"/>
    <w:rsid w:val="2B1972CD"/>
    <w:rsid w:val="2B776108"/>
    <w:rsid w:val="2BB1D738"/>
    <w:rsid w:val="2BED9B15"/>
    <w:rsid w:val="2BFC4048"/>
    <w:rsid w:val="2BFF0253"/>
    <w:rsid w:val="2C16FE2A"/>
    <w:rsid w:val="2C74A804"/>
    <w:rsid w:val="2C908B1C"/>
    <w:rsid w:val="2C9851E7"/>
    <w:rsid w:val="2CA41324"/>
    <w:rsid w:val="2CA76B32"/>
    <w:rsid w:val="2CB6FB35"/>
    <w:rsid w:val="2CC1FC8B"/>
    <w:rsid w:val="2CD8F30E"/>
    <w:rsid w:val="2CF8226A"/>
    <w:rsid w:val="2D04FA3A"/>
    <w:rsid w:val="2D0624E6"/>
    <w:rsid w:val="2D22822D"/>
    <w:rsid w:val="2D3960AF"/>
    <w:rsid w:val="2D4CC850"/>
    <w:rsid w:val="2D72D950"/>
    <w:rsid w:val="2E095A24"/>
    <w:rsid w:val="2E2B5297"/>
    <w:rsid w:val="2E2D8398"/>
    <w:rsid w:val="2E69C537"/>
    <w:rsid w:val="2E8D1B10"/>
    <w:rsid w:val="2E96E722"/>
    <w:rsid w:val="2E9B5232"/>
    <w:rsid w:val="2EA83DA0"/>
    <w:rsid w:val="2F00FE8A"/>
    <w:rsid w:val="2F0CF482"/>
    <w:rsid w:val="2F12DAF1"/>
    <w:rsid w:val="2F17B9E0"/>
    <w:rsid w:val="2F1A627A"/>
    <w:rsid w:val="2F1B1F68"/>
    <w:rsid w:val="2F8216E2"/>
    <w:rsid w:val="2FCBA596"/>
    <w:rsid w:val="301EA4A1"/>
    <w:rsid w:val="302DAD20"/>
    <w:rsid w:val="30B199C1"/>
    <w:rsid w:val="319C61FE"/>
    <w:rsid w:val="31AF0FA3"/>
    <w:rsid w:val="31B80420"/>
    <w:rsid w:val="323F08DB"/>
    <w:rsid w:val="32469568"/>
    <w:rsid w:val="32550461"/>
    <w:rsid w:val="32A8209C"/>
    <w:rsid w:val="32E1E0D6"/>
    <w:rsid w:val="32E21E18"/>
    <w:rsid w:val="332909CC"/>
    <w:rsid w:val="334BCF9B"/>
    <w:rsid w:val="334C306B"/>
    <w:rsid w:val="33501C73"/>
    <w:rsid w:val="3356FB07"/>
    <w:rsid w:val="335CA9D2"/>
    <w:rsid w:val="33ADA571"/>
    <w:rsid w:val="34396887"/>
    <w:rsid w:val="34644FEC"/>
    <w:rsid w:val="347052FD"/>
    <w:rsid w:val="350FE518"/>
    <w:rsid w:val="352BE183"/>
    <w:rsid w:val="3555A823"/>
    <w:rsid w:val="3577099B"/>
    <w:rsid w:val="357EC1B4"/>
    <w:rsid w:val="35AEA274"/>
    <w:rsid w:val="35C25264"/>
    <w:rsid w:val="35EBCC90"/>
    <w:rsid w:val="36221CCD"/>
    <w:rsid w:val="36257FF2"/>
    <w:rsid w:val="363E9F5C"/>
    <w:rsid w:val="36884FFB"/>
    <w:rsid w:val="368CACEF"/>
    <w:rsid w:val="36E44C67"/>
    <w:rsid w:val="370FA09C"/>
    <w:rsid w:val="37109EF8"/>
    <w:rsid w:val="37580ED9"/>
    <w:rsid w:val="375880B5"/>
    <w:rsid w:val="3764DBAA"/>
    <w:rsid w:val="377361DB"/>
    <w:rsid w:val="37837BD9"/>
    <w:rsid w:val="37B29182"/>
    <w:rsid w:val="37B6B125"/>
    <w:rsid w:val="37CD2F9D"/>
    <w:rsid w:val="3806B8B2"/>
    <w:rsid w:val="38455CA6"/>
    <w:rsid w:val="384EB5D8"/>
    <w:rsid w:val="38930971"/>
    <w:rsid w:val="38A4646C"/>
    <w:rsid w:val="38B2B9C3"/>
    <w:rsid w:val="38B638AA"/>
    <w:rsid w:val="38B95D25"/>
    <w:rsid w:val="38C2080A"/>
    <w:rsid w:val="38C4A076"/>
    <w:rsid w:val="38C80856"/>
    <w:rsid w:val="38E5270A"/>
    <w:rsid w:val="390337EB"/>
    <w:rsid w:val="3904A9C8"/>
    <w:rsid w:val="393F908B"/>
    <w:rsid w:val="398BBB7E"/>
    <w:rsid w:val="39AF362D"/>
    <w:rsid w:val="3A140A1D"/>
    <w:rsid w:val="3A27077B"/>
    <w:rsid w:val="3A27704B"/>
    <w:rsid w:val="3A3C318B"/>
    <w:rsid w:val="3A528263"/>
    <w:rsid w:val="3A5D6335"/>
    <w:rsid w:val="3AEEB0DC"/>
    <w:rsid w:val="3B8E06CB"/>
    <w:rsid w:val="3BB501F7"/>
    <w:rsid w:val="3BBF70BD"/>
    <w:rsid w:val="3C267F8E"/>
    <w:rsid w:val="3C3FCFE9"/>
    <w:rsid w:val="3C6444E2"/>
    <w:rsid w:val="3C674908"/>
    <w:rsid w:val="3C9913D7"/>
    <w:rsid w:val="3CB21BDC"/>
    <w:rsid w:val="3CF91942"/>
    <w:rsid w:val="3DA86EEF"/>
    <w:rsid w:val="3DF3D3A8"/>
    <w:rsid w:val="3E4DEEF8"/>
    <w:rsid w:val="3E83328F"/>
    <w:rsid w:val="3E8337C0"/>
    <w:rsid w:val="3E9600AF"/>
    <w:rsid w:val="3EB51F6F"/>
    <w:rsid w:val="3F7B49F3"/>
    <w:rsid w:val="3FCED361"/>
    <w:rsid w:val="3FD9418D"/>
    <w:rsid w:val="3FE13B53"/>
    <w:rsid w:val="40203852"/>
    <w:rsid w:val="40222221"/>
    <w:rsid w:val="4074EAF5"/>
    <w:rsid w:val="40AB3572"/>
    <w:rsid w:val="40B55023"/>
    <w:rsid w:val="40FD14AE"/>
    <w:rsid w:val="4154F0D0"/>
    <w:rsid w:val="4157D528"/>
    <w:rsid w:val="42191D83"/>
    <w:rsid w:val="422190A1"/>
    <w:rsid w:val="422204DA"/>
    <w:rsid w:val="423CC71B"/>
    <w:rsid w:val="42775E70"/>
    <w:rsid w:val="427BB6B1"/>
    <w:rsid w:val="42E5891C"/>
    <w:rsid w:val="4306EFBF"/>
    <w:rsid w:val="430B7B64"/>
    <w:rsid w:val="431896D2"/>
    <w:rsid w:val="43201CC7"/>
    <w:rsid w:val="4364271A"/>
    <w:rsid w:val="4375CCAE"/>
    <w:rsid w:val="43CA761D"/>
    <w:rsid w:val="43CAD990"/>
    <w:rsid w:val="43E9ECD9"/>
    <w:rsid w:val="44468205"/>
    <w:rsid w:val="4476E4DD"/>
    <w:rsid w:val="44C59AB2"/>
    <w:rsid w:val="44E318F4"/>
    <w:rsid w:val="45115835"/>
    <w:rsid w:val="457D378B"/>
    <w:rsid w:val="458FDCED"/>
    <w:rsid w:val="459188C8"/>
    <w:rsid w:val="45AA8EEA"/>
    <w:rsid w:val="45E3DC67"/>
    <w:rsid w:val="45FE0776"/>
    <w:rsid w:val="4611D39F"/>
    <w:rsid w:val="46151DA2"/>
    <w:rsid w:val="4621514C"/>
    <w:rsid w:val="4631E0F6"/>
    <w:rsid w:val="468F26E6"/>
    <w:rsid w:val="46D32FEF"/>
    <w:rsid w:val="47367E12"/>
    <w:rsid w:val="47373533"/>
    <w:rsid w:val="47B0A3B3"/>
    <w:rsid w:val="47BCE60B"/>
    <w:rsid w:val="47D03F8D"/>
    <w:rsid w:val="47D53946"/>
    <w:rsid w:val="47E58D86"/>
    <w:rsid w:val="47EE796C"/>
    <w:rsid w:val="47FCF592"/>
    <w:rsid w:val="4801F5CF"/>
    <w:rsid w:val="48370CA4"/>
    <w:rsid w:val="484B3BE4"/>
    <w:rsid w:val="4884650C"/>
    <w:rsid w:val="48C64BF4"/>
    <w:rsid w:val="48E3B032"/>
    <w:rsid w:val="48E52D05"/>
    <w:rsid w:val="4905F32D"/>
    <w:rsid w:val="496B960B"/>
    <w:rsid w:val="497693CE"/>
    <w:rsid w:val="4977F582"/>
    <w:rsid w:val="49AAC8C1"/>
    <w:rsid w:val="49B044C5"/>
    <w:rsid w:val="49B34ECC"/>
    <w:rsid w:val="49CE9B2C"/>
    <w:rsid w:val="4A2C81C5"/>
    <w:rsid w:val="4A46CEDC"/>
    <w:rsid w:val="4A6391F7"/>
    <w:rsid w:val="4A6B32A2"/>
    <w:rsid w:val="4AA45B48"/>
    <w:rsid w:val="4B179C1F"/>
    <w:rsid w:val="4B23D440"/>
    <w:rsid w:val="4B459E0F"/>
    <w:rsid w:val="4B597047"/>
    <w:rsid w:val="4B89E8E3"/>
    <w:rsid w:val="4C0643AE"/>
    <w:rsid w:val="4C431419"/>
    <w:rsid w:val="4CA48833"/>
    <w:rsid w:val="4CCD4EF4"/>
    <w:rsid w:val="4CFAC6F3"/>
    <w:rsid w:val="4D0A8545"/>
    <w:rsid w:val="4D611B8D"/>
    <w:rsid w:val="4D8F6204"/>
    <w:rsid w:val="4D9ED8FE"/>
    <w:rsid w:val="4DA3BD7B"/>
    <w:rsid w:val="4E4D089D"/>
    <w:rsid w:val="4E63467E"/>
    <w:rsid w:val="4E761766"/>
    <w:rsid w:val="4E8DCF26"/>
    <w:rsid w:val="4E930473"/>
    <w:rsid w:val="4E99BFED"/>
    <w:rsid w:val="4EAB221F"/>
    <w:rsid w:val="4EE8F25E"/>
    <w:rsid w:val="4EF16DF5"/>
    <w:rsid w:val="4F73A921"/>
    <w:rsid w:val="4FA84FB3"/>
    <w:rsid w:val="4FC0308E"/>
    <w:rsid w:val="5027706C"/>
    <w:rsid w:val="50A9E13D"/>
    <w:rsid w:val="51042E30"/>
    <w:rsid w:val="511C7F65"/>
    <w:rsid w:val="513E48F4"/>
    <w:rsid w:val="5196E68B"/>
    <w:rsid w:val="51B49EC9"/>
    <w:rsid w:val="520B4566"/>
    <w:rsid w:val="520BECB8"/>
    <w:rsid w:val="526C400D"/>
    <w:rsid w:val="529D3A00"/>
    <w:rsid w:val="52A1788F"/>
    <w:rsid w:val="52CB50E5"/>
    <w:rsid w:val="52F1EF1D"/>
    <w:rsid w:val="530483AC"/>
    <w:rsid w:val="5314D1B0"/>
    <w:rsid w:val="5353E84B"/>
    <w:rsid w:val="53708C47"/>
    <w:rsid w:val="5385644C"/>
    <w:rsid w:val="5394BADF"/>
    <w:rsid w:val="53E30D8B"/>
    <w:rsid w:val="54065D77"/>
    <w:rsid w:val="54144FAA"/>
    <w:rsid w:val="5420BF3F"/>
    <w:rsid w:val="543486CB"/>
    <w:rsid w:val="544D9163"/>
    <w:rsid w:val="5460346E"/>
    <w:rsid w:val="546D82E4"/>
    <w:rsid w:val="54B9ECF6"/>
    <w:rsid w:val="54CBFC4D"/>
    <w:rsid w:val="550F7722"/>
    <w:rsid w:val="5542977E"/>
    <w:rsid w:val="557CB560"/>
    <w:rsid w:val="559EC4DE"/>
    <w:rsid w:val="55A04AD0"/>
    <w:rsid w:val="55E7D0BC"/>
    <w:rsid w:val="55FC7B1B"/>
    <w:rsid w:val="564A44B2"/>
    <w:rsid w:val="5652DC70"/>
    <w:rsid w:val="56676874"/>
    <w:rsid w:val="56ABFE49"/>
    <w:rsid w:val="56BAC443"/>
    <w:rsid w:val="573DC55F"/>
    <w:rsid w:val="574537B7"/>
    <w:rsid w:val="574A819B"/>
    <w:rsid w:val="5768B15E"/>
    <w:rsid w:val="57984EB4"/>
    <w:rsid w:val="579F0188"/>
    <w:rsid w:val="57A5B4A9"/>
    <w:rsid w:val="57B51331"/>
    <w:rsid w:val="57DE8662"/>
    <w:rsid w:val="57F4CA95"/>
    <w:rsid w:val="5832F7D3"/>
    <w:rsid w:val="58351024"/>
    <w:rsid w:val="584C7AE6"/>
    <w:rsid w:val="5850246C"/>
    <w:rsid w:val="586D4607"/>
    <w:rsid w:val="58C398E1"/>
    <w:rsid w:val="58D92C6B"/>
    <w:rsid w:val="58E2E102"/>
    <w:rsid w:val="58E94D8C"/>
    <w:rsid w:val="58ED0211"/>
    <w:rsid w:val="58EE4820"/>
    <w:rsid w:val="5906869F"/>
    <w:rsid w:val="591F3505"/>
    <w:rsid w:val="59485977"/>
    <w:rsid w:val="595C0FFB"/>
    <w:rsid w:val="596C976B"/>
    <w:rsid w:val="598C2892"/>
    <w:rsid w:val="59AA2674"/>
    <w:rsid w:val="59CDAA06"/>
    <w:rsid w:val="59D797CD"/>
    <w:rsid w:val="5A212FCF"/>
    <w:rsid w:val="5A223FD6"/>
    <w:rsid w:val="5A5B4344"/>
    <w:rsid w:val="5A84CECC"/>
    <w:rsid w:val="5A893B84"/>
    <w:rsid w:val="5B178112"/>
    <w:rsid w:val="5B8322E8"/>
    <w:rsid w:val="5BA6313A"/>
    <w:rsid w:val="5BEE58FB"/>
    <w:rsid w:val="5CBEBA99"/>
    <w:rsid w:val="5CCCAD00"/>
    <w:rsid w:val="5CFDE637"/>
    <w:rsid w:val="5D377E38"/>
    <w:rsid w:val="5D6276BE"/>
    <w:rsid w:val="5DFB23BF"/>
    <w:rsid w:val="5E300A63"/>
    <w:rsid w:val="5E31466B"/>
    <w:rsid w:val="5E7C5B48"/>
    <w:rsid w:val="5F9E30F9"/>
    <w:rsid w:val="5FB940E8"/>
    <w:rsid w:val="5FBDB04B"/>
    <w:rsid w:val="5FBF9F90"/>
    <w:rsid w:val="5FDD2351"/>
    <w:rsid w:val="606D86F1"/>
    <w:rsid w:val="60757F40"/>
    <w:rsid w:val="60EED499"/>
    <w:rsid w:val="60EF6F96"/>
    <w:rsid w:val="616115F5"/>
    <w:rsid w:val="616AD2BF"/>
    <w:rsid w:val="6188812A"/>
    <w:rsid w:val="61B5EC48"/>
    <w:rsid w:val="61BBCE2A"/>
    <w:rsid w:val="61C62A1F"/>
    <w:rsid w:val="61F63081"/>
    <w:rsid w:val="62359232"/>
    <w:rsid w:val="62494B6F"/>
    <w:rsid w:val="62877E24"/>
    <w:rsid w:val="62A69A2B"/>
    <w:rsid w:val="630D7F78"/>
    <w:rsid w:val="630F7A5B"/>
    <w:rsid w:val="633879C4"/>
    <w:rsid w:val="6350AC77"/>
    <w:rsid w:val="63579F66"/>
    <w:rsid w:val="639FC2D2"/>
    <w:rsid w:val="64431836"/>
    <w:rsid w:val="647E67E1"/>
    <w:rsid w:val="64D13FA4"/>
    <w:rsid w:val="650579EC"/>
    <w:rsid w:val="652CBA44"/>
    <w:rsid w:val="654D21FC"/>
    <w:rsid w:val="659EB677"/>
    <w:rsid w:val="65F296E5"/>
    <w:rsid w:val="663CBA48"/>
    <w:rsid w:val="664605BD"/>
    <w:rsid w:val="66BDF180"/>
    <w:rsid w:val="676A6FE5"/>
    <w:rsid w:val="676EE49C"/>
    <w:rsid w:val="677696DB"/>
    <w:rsid w:val="67B1D34C"/>
    <w:rsid w:val="681840C4"/>
    <w:rsid w:val="68542844"/>
    <w:rsid w:val="68A95BF4"/>
    <w:rsid w:val="68F39032"/>
    <w:rsid w:val="6966FA1D"/>
    <w:rsid w:val="69783847"/>
    <w:rsid w:val="69C4701D"/>
    <w:rsid w:val="6A26111D"/>
    <w:rsid w:val="6A4862CC"/>
    <w:rsid w:val="6AAF3ADC"/>
    <w:rsid w:val="6AC5A0EF"/>
    <w:rsid w:val="6AD4796D"/>
    <w:rsid w:val="6B1ADBEC"/>
    <w:rsid w:val="6B225B3B"/>
    <w:rsid w:val="6B3DEFCA"/>
    <w:rsid w:val="6B42AA7E"/>
    <w:rsid w:val="6B4AA103"/>
    <w:rsid w:val="6BAB3DC9"/>
    <w:rsid w:val="6BC22EF4"/>
    <w:rsid w:val="6BE2588A"/>
    <w:rsid w:val="6C526DC8"/>
    <w:rsid w:val="6C5780FF"/>
    <w:rsid w:val="6CBD1092"/>
    <w:rsid w:val="6DE31A99"/>
    <w:rsid w:val="6DEA5E9D"/>
    <w:rsid w:val="6E001147"/>
    <w:rsid w:val="6E3E4B4D"/>
    <w:rsid w:val="6E5B5BD6"/>
    <w:rsid w:val="6E6138E0"/>
    <w:rsid w:val="6E73586D"/>
    <w:rsid w:val="6EA655F4"/>
    <w:rsid w:val="6EFC49D9"/>
    <w:rsid w:val="6F158559"/>
    <w:rsid w:val="6F6AE700"/>
    <w:rsid w:val="6F88AAA3"/>
    <w:rsid w:val="6F8E8726"/>
    <w:rsid w:val="6FB7AB3A"/>
    <w:rsid w:val="6FBE8B8F"/>
    <w:rsid w:val="6FE7A640"/>
    <w:rsid w:val="70ABFB0F"/>
    <w:rsid w:val="70BCD6B5"/>
    <w:rsid w:val="70EC4D03"/>
    <w:rsid w:val="714509D7"/>
    <w:rsid w:val="7151A029"/>
    <w:rsid w:val="71715548"/>
    <w:rsid w:val="7172E414"/>
    <w:rsid w:val="71B78BFA"/>
    <w:rsid w:val="71B8EFBE"/>
    <w:rsid w:val="71EC9A1E"/>
    <w:rsid w:val="72183E01"/>
    <w:rsid w:val="721BDE3C"/>
    <w:rsid w:val="729B1B87"/>
    <w:rsid w:val="72AA56EF"/>
    <w:rsid w:val="72AA5824"/>
    <w:rsid w:val="7315D30F"/>
    <w:rsid w:val="7330F6B2"/>
    <w:rsid w:val="733C5CAA"/>
    <w:rsid w:val="733E4311"/>
    <w:rsid w:val="73438160"/>
    <w:rsid w:val="735C6E7D"/>
    <w:rsid w:val="73C844E8"/>
    <w:rsid w:val="73E4F52E"/>
    <w:rsid w:val="73EE8645"/>
    <w:rsid w:val="7400EEC2"/>
    <w:rsid w:val="746E5412"/>
    <w:rsid w:val="7474EF13"/>
    <w:rsid w:val="749AE63A"/>
    <w:rsid w:val="751642DF"/>
    <w:rsid w:val="7520401B"/>
    <w:rsid w:val="7530E78E"/>
    <w:rsid w:val="75413A46"/>
    <w:rsid w:val="7560B832"/>
    <w:rsid w:val="75FAA6A7"/>
    <w:rsid w:val="76166B32"/>
    <w:rsid w:val="761878D0"/>
    <w:rsid w:val="761AC3B6"/>
    <w:rsid w:val="765483B6"/>
    <w:rsid w:val="7663B26A"/>
    <w:rsid w:val="76676A63"/>
    <w:rsid w:val="767EECE8"/>
    <w:rsid w:val="77035B91"/>
    <w:rsid w:val="770C6173"/>
    <w:rsid w:val="773373E0"/>
    <w:rsid w:val="774D2484"/>
    <w:rsid w:val="775A7FA6"/>
    <w:rsid w:val="779479D7"/>
    <w:rsid w:val="77A486CF"/>
    <w:rsid w:val="77D9CD64"/>
    <w:rsid w:val="78161915"/>
    <w:rsid w:val="782CDCF6"/>
    <w:rsid w:val="783F16BF"/>
    <w:rsid w:val="7845045F"/>
    <w:rsid w:val="787CDB41"/>
    <w:rsid w:val="78B141B2"/>
    <w:rsid w:val="78D47BAB"/>
    <w:rsid w:val="78D60911"/>
    <w:rsid w:val="78EF17DB"/>
    <w:rsid w:val="79041D2B"/>
    <w:rsid w:val="7926A006"/>
    <w:rsid w:val="79378C8D"/>
    <w:rsid w:val="7941F941"/>
    <w:rsid w:val="79A8FEA7"/>
    <w:rsid w:val="79C5ACE6"/>
    <w:rsid w:val="79C6E1BC"/>
    <w:rsid w:val="79D353D8"/>
    <w:rsid w:val="79DBAB82"/>
    <w:rsid w:val="7A07D2C6"/>
    <w:rsid w:val="7A41B64D"/>
    <w:rsid w:val="7A75A0E3"/>
    <w:rsid w:val="7A8B4506"/>
    <w:rsid w:val="7AC1915E"/>
    <w:rsid w:val="7AE7143A"/>
    <w:rsid w:val="7B4D0488"/>
    <w:rsid w:val="7B53FB2D"/>
    <w:rsid w:val="7B5B0B55"/>
    <w:rsid w:val="7B6BF60A"/>
    <w:rsid w:val="7B839AEF"/>
    <w:rsid w:val="7BCCED76"/>
    <w:rsid w:val="7BE4345E"/>
    <w:rsid w:val="7C35A9B6"/>
    <w:rsid w:val="7CF6FE73"/>
    <w:rsid w:val="7CFEBAA6"/>
    <w:rsid w:val="7D181EAC"/>
    <w:rsid w:val="7D584761"/>
    <w:rsid w:val="7D7764B8"/>
    <w:rsid w:val="7D9D6166"/>
    <w:rsid w:val="7DB947A2"/>
    <w:rsid w:val="7DFF6B95"/>
    <w:rsid w:val="7E12B3C7"/>
    <w:rsid w:val="7E2CA0F1"/>
    <w:rsid w:val="7E333BB9"/>
    <w:rsid w:val="7E5BBC8A"/>
    <w:rsid w:val="7EB1F44C"/>
    <w:rsid w:val="7ED4300B"/>
    <w:rsid w:val="7F474917"/>
    <w:rsid w:val="7F6220AC"/>
    <w:rsid w:val="7F78A602"/>
    <w:rsid w:val="7FDAA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7E9DF70"/>
  <w15:chartTrackingRefBased/>
  <w15:docId w15:val="{73FD04B4-3E95-4A88-9110-D2DDBCF36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977"/>
  </w:style>
  <w:style w:type="paragraph" w:styleId="Heading1">
    <w:name w:val="heading 1"/>
    <w:basedOn w:val="Normal"/>
    <w:next w:val="Normal"/>
    <w:link w:val="Heading1Char"/>
    <w:uiPriority w:val="9"/>
    <w:qFormat/>
    <w:rsid w:val="00DB47C0"/>
    <w:pPr>
      <w:keepNext/>
      <w:keepLines/>
      <w:spacing w:before="240"/>
      <w:outlineLvl w:val="0"/>
    </w:pPr>
    <w:rPr>
      <w:rFonts w:eastAsiaTheme="majorEastAsia" w:cstheme="minorHAnsi"/>
      <w:b/>
      <w:bCs/>
      <w:i/>
      <w:iCs/>
      <w:color w:val="000000" w:themeColor="text1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47C0"/>
    <w:pPr>
      <w:keepNext/>
      <w:keepLines/>
      <w:spacing w:before="40"/>
      <w:outlineLvl w:val="1"/>
    </w:pPr>
    <w:rPr>
      <w:rFonts w:eastAsiaTheme="majorEastAsia" w:cstheme="minorHAns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31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31EE"/>
  </w:style>
  <w:style w:type="paragraph" w:styleId="Footer">
    <w:name w:val="footer"/>
    <w:basedOn w:val="Normal"/>
    <w:link w:val="FooterChar"/>
    <w:uiPriority w:val="99"/>
    <w:unhideWhenUsed/>
    <w:rsid w:val="00B931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31EE"/>
  </w:style>
  <w:style w:type="paragraph" w:customStyle="1" w:styleId="EndNoteBibliographyTitle">
    <w:name w:val="EndNote Bibliography Title"/>
    <w:basedOn w:val="Normal"/>
    <w:link w:val="EndNoteBibliographyTitleChar"/>
    <w:rsid w:val="00B931E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31E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1E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31EE"/>
    <w:rPr>
      <w:rFonts w:ascii="Calibri" w:hAnsi="Calibri" w:cs="Calibri"/>
      <w:lang w:val="en-US"/>
    </w:rPr>
  </w:style>
  <w:style w:type="character" w:customStyle="1" w:styleId="normaltextrun">
    <w:name w:val="normaltextrun"/>
    <w:basedOn w:val="DefaultParagraphFont"/>
    <w:rsid w:val="008F6B3A"/>
  </w:style>
  <w:style w:type="character" w:customStyle="1" w:styleId="apple-converted-space">
    <w:name w:val="apple-converted-space"/>
    <w:basedOn w:val="DefaultParagraphFont"/>
    <w:rsid w:val="007F1107"/>
  </w:style>
  <w:style w:type="character" w:styleId="Hyperlink">
    <w:name w:val="Hyperlink"/>
    <w:basedOn w:val="DefaultParagraphFont"/>
    <w:uiPriority w:val="99"/>
    <w:unhideWhenUsed/>
    <w:rsid w:val="007F110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0377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96590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91607"/>
    <w:pPr>
      <w:spacing w:after="160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607"/>
    <w:rPr>
      <w:rFonts w:eastAsiaTheme="minorEastAsia"/>
      <w:sz w:val="20"/>
      <w:szCs w:val="20"/>
      <w:lang w:val="en-AU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259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21CD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56026"/>
  </w:style>
  <w:style w:type="character" w:customStyle="1" w:styleId="Heading1Char">
    <w:name w:val="Heading 1 Char"/>
    <w:basedOn w:val="DefaultParagraphFont"/>
    <w:link w:val="Heading1"/>
    <w:uiPriority w:val="9"/>
    <w:rsid w:val="00DB47C0"/>
    <w:rPr>
      <w:rFonts w:eastAsiaTheme="majorEastAsia" w:cstheme="minorHAnsi"/>
      <w:b/>
      <w:bCs/>
      <w:i/>
      <w:iCs/>
      <w:color w:val="000000" w:themeColor="text1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E764C7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764C7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E764C7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764C7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764C7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764C7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764C7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764C7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764C7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764C7"/>
    <w:pPr>
      <w:ind w:left="1920"/>
    </w:pPr>
    <w:rPr>
      <w:rFonts w:cs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B47C0"/>
    <w:rPr>
      <w:rFonts w:eastAsiaTheme="majorEastAsia" w:cstheme="minorHAnsi"/>
      <w:b/>
      <w:bCs/>
      <w:i/>
      <w:iCs/>
      <w:color w:val="000000" w:themeColor="text1"/>
    </w:rPr>
  </w:style>
  <w:style w:type="paragraph" w:styleId="TableofFigures">
    <w:name w:val="table of figures"/>
    <w:basedOn w:val="Normal"/>
    <w:next w:val="Normal"/>
    <w:uiPriority w:val="99"/>
    <w:unhideWhenUsed/>
    <w:rsid w:val="00DF1E94"/>
  </w:style>
  <w:style w:type="paragraph" w:styleId="BalloonText">
    <w:name w:val="Balloon Text"/>
    <w:basedOn w:val="Normal"/>
    <w:link w:val="BalloonTextChar"/>
    <w:uiPriority w:val="99"/>
    <w:semiHidden/>
    <w:unhideWhenUsed/>
    <w:rsid w:val="00396F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FC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0E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E49"/>
    <w:pPr>
      <w:spacing w:after="0"/>
    </w:pPr>
    <w:rPr>
      <w:rFonts w:eastAsiaTheme="minorHAnsi"/>
      <w:b/>
      <w:bCs/>
      <w:lang w:val="en-I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E49"/>
    <w:rPr>
      <w:rFonts w:eastAsiaTheme="minorEastAsia"/>
      <w:b/>
      <w:bCs/>
      <w:sz w:val="20"/>
      <w:szCs w:val="20"/>
      <w:lang w:val="en-AU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B95E9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7021A"/>
    <w:pPr>
      <w:ind w:left="720"/>
      <w:contextualSpacing/>
    </w:pPr>
  </w:style>
  <w:style w:type="paragraph" w:customStyle="1" w:styleId="paragraph">
    <w:name w:val="paragraph"/>
    <w:basedOn w:val="Normal"/>
    <w:rsid w:val="004625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IE"/>
    </w:rPr>
  </w:style>
  <w:style w:type="character" w:customStyle="1" w:styleId="eop">
    <w:name w:val="eop"/>
    <w:basedOn w:val="DefaultParagraphFont"/>
    <w:rsid w:val="0046254E"/>
  </w:style>
  <w:style w:type="table" w:styleId="TableGridLight">
    <w:name w:val="Grid Table Light"/>
    <w:basedOn w:val="TableNormal"/>
    <w:uiPriority w:val="40"/>
    <w:rsid w:val="00EC4B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8481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91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76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1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1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7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4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3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2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8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5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5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3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97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3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5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24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2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8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99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5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780a44-74d9-4b38-bc5f-043de9e3b5c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53DE54EE34AF4DA76CB492847D9A5C" ma:contentTypeVersion="17" ma:contentTypeDescription="Create a new document." ma:contentTypeScope="" ma:versionID="45ca9021141bb5d850a811bc41724324">
  <xsd:schema xmlns:xsd="http://www.w3.org/2001/XMLSchema" xmlns:xs="http://www.w3.org/2001/XMLSchema" xmlns:p="http://schemas.microsoft.com/office/2006/metadata/properties" xmlns:ns3="09ae681f-e208-4fa1-a19b-44effa9da926" xmlns:ns4="16780a44-74d9-4b38-bc5f-043de9e3b5c4" targetNamespace="http://schemas.microsoft.com/office/2006/metadata/properties" ma:root="true" ma:fieldsID="b6d7ca769b80e21c361ab75af0ec70c6" ns3:_="" ns4:_="">
    <xsd:import namespace="09ae681f-e208-4fa1-a19b-44effa9da926"/>
    <xsd:import namespace="16780a44-74d9-4b38-bc5f-043de9e3b5c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ae681f-e208-4fa1-a19b-44effa9da92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780a44-74d9-4b38-bc5f-043de9e3b5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6C59E7-E560-4ECD-BA40-7D31EB80905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D8B9048-8F08-40A7-8E5F-87DDF1F97F93}">
  <ds:schemaRefs>
    <ds:schemaRef ds:uri="http://schemas.microsoft.com/office/2006/metadata/properties"/>
    <ds:schemaRef ds:uri="http://schemas.microsoft.com/office/infopath/2007/PartnerControls"/>
    <ds:schemaRef ds:uri="16780a44-74d9-4b38-bc5f-043de9e3b5c4"/>
  </ds:schemaRefs>
</ds:datastoreItem>
</file>

<file path=customXml/itemProps3.xml><?xml version="1.0" encoding="utf-8"?>
<ds:datastoreItem xmlns:ds="http://schemas.openxmlformats.org/officeDocument/2006/customXml" ds:itemID="{C61391F3-3718-4868-8556-67B97C9AE10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D237FFF-B3EE-4877-9D2C-22F9591B4A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ae681f-e208-4fa1-a19b-44effa9da926"/>
    <ds:schemaRef ds:uri="16780a44-74d9-4b38-bc5f-043de9e3b5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403</Words>
  <Characters>13699</Characters>
  <Application>Microsoft Office Word</Application>
  <DocSecurity>0</DocSecurity>
  <Lines>114</Lines>
  <Paragraphs>32</Paragraphs>
  <ScaleCrop>false</ScaleCrop>
  <Company/>
  <LinksUpToDate>false</LinksUpToDate>
  <CharactersWithSpaces>1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Reilly</dc:creator>
  <cp:keywords/>
  <dc:description/>
  <cp:lastModifiedBy>Frank Moriarty</cp:lastModifiedBy>
  <cp:revision>3</cp:revision>
  <cp:lastPrinted>2023-08-16T18:35:00Z</cp:lastPrinted>
  <dcterms:created xsi:type="dcterms:W3CDTF">2025-04-04T16:24:00Z</dcterms:created>
  <dcterms:modified xsi:type="dcterms:W3CDTF">2025-04-04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53DE54EE34AF4DA76CB492847D9A5C</vt:lpwstr>
  </property>
</Properties>
</file>